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600AB" w14:textId="77777777" w:rsidR="00632AD3" w:rsidRPr="00635CCE" w:rsidRDefault="00632AD3" w:rsidP="00632AD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8385227"/>
      <w:r w:rsidRPr="00635C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8</w:t>
      </w:r>
      <w:r w:rsidRPr="00635CCE">
        <w:rPr>
          <w:rFonts w:ascii="Times New Roman" w:hAnsi="Times New Roman" w:cs="Times New Roman"/>
          <w:b/>
          <w:bCs/>
          <w:sz w:val="20"/>
          <w:szCs w:val="20"/>
        </w:rPr>
        <w:t xml:space="preserve">. Comparing the areas under two correlated ROC curves </w:t>
      </w:r>
      <w:r>
        <w:rPr>
          <w:rFonts w:ascii="Times New Roman" w:hAnsi="Times New Roman" w:cs="Times New Roman"/>
          <w:b/>
          <w:bCs/>
          <w:sz w:val="20"/>
          <w:szCs w:val="20"/>
        </w:rPr>
        <w:t>between predictive</w:t>
      </w:r>
      <w:r w:rsidRPr="00635CCE">
        <w:rPr>
          <w:rFonts w:ascii="Times New Roman" w:hAnsi="Times New Roman" w:cs="Times New Roman"/>
          <w:b/>
          <w:bCs/>
          <w:sz w:val="20"/>
          <w:szCs w:val="20"/>
        </w:rPr>
        <w:t xml:space="preserve"> model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test cohorts</w:t>
      </w:r>
      <w:r w:rsidRPr="00635CC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2083"/>
        <w:gridCol w:w="939"/>
        <w:gridCol w:w="305"/>
        <w:gridCol w:w="2079"/>
        <w:gridCol w:w="964"/>
        <w:gridCol w:w="305"/>
        <w:gridCol w:w="2082"/>
        <w:gridCol w:w="918"/>
        <w:gridCol w:w="305"/>
        <w:gridCol w:w="2082"/>
        <w:gridCol w:w="733"/>
      </w:tblGrid>
      <w:tr w:rsidR="00632AD3" w:rsidRPr="00035318" w14:paraId="020F28A2" w14:textId="77777777" w:rsidTr="00CA060C">
        <w:trPr>
          <w:jc w:val="center"/>
        </w:trPr>
        <w:tc>
          <w:tcPr>
            <w:tcW w:w="845" w:type="pct"/>
            <w:tcBorders>
              <w:top w:val="single" w:sz="4" w:space="0" w:color="auto"/>
              <w:bottom w:val="nil"/>
            </w:tcBorders>
          </w:tcPr>
          <w:p w14:paraId="33C4A37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ng models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01C7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r cohort 1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</w:tcPr>
          <w:p w14:paraId="7A10F45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79C7A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2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</w:tcPr>
          <w:p w14:paraId="15EC3D3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6073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3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</w:tcPr>
          <w:p w14:paraId="5380338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44CA3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test cohort</w:t>
            </w:r>
          </w:p>
        </w:tc>
      </w:tr>
      <w:tr w:rsidR="00632AD3" w:rsidRPr="00035318" w14:paraId="58F1FAF1" w14:textId="77777777" w:rsidTr="00CA060C">
        <w:trPr>
          <w:jc w:val="center"/>
        </w:trPr>
        <w:tc>
          <w:tcPr>
            <w:tcW w:w="845" w:type="pct"/>
            <w:tcBorders>
              <w:top w:val="nil"/>
              <w:bottom w:val="single" w:sz="4" w:space="0" w:color="auto"/>
            </w:tcBorders>
          </w:tcPr>
          <w:p w14:paraId="1A96713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8833FA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037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7E2EACC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14:paraId="5FA6714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0F55ADA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037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64F3C43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14:paraId="76BB8F6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479545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D037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0DA4382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14:paraId="700A5D9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58B589F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D037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477B1C1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632AD3" w:rsidRPr="00035318" w14:paraId="73FFF914" w14:textId="77777777" w:rsidTr="00CA060C">
        <w:trPr>
          <w:trHeight w:val="68"/>
          <w:jc w:val="center"/>
        </w:trPr>
        <w:tc>
          <w:tcPr>
            <w:tcW w:w="845" w:type="pct"/>
            <w:vAlign w:val="center"/>
          </w:tcPr>
          <w:p w14:paraId="5634E629" w14:textId="77777777" w:rsidR="00632AD3" w:rsidRPr="00035318" w:rsidRDefault="00632AD3" w:rsidP="00CA060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SN and pai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ion</w:t>
            </w:r>
          </w:p>
        </w:tc>
        <w:tc>
          <w:tcPr>
            <w:tcW w:w="676" w:type="pct"/>
            <w:vAlign w:val="center"/>
          </w:tcPr>
          <w:p w14:paraId="466EA157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05" w:type="pct"/>
          </w:tcPr>
          <w:p w14:paraId="1D30566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626F986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  <w:vAlign w:val="center"/>
          </w:tcPr>
          <w:p w14:paraId="6E370308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13" w:type="pct"/>
            <w:vAlign w:val="center"/>
          </w:tcPr>
          <w:p w14:paraId="4F7C32A8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6AB02E78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03F3B0D3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98" w:type="pct"/>
            <w:vAlign w:val="center"/>
          </w:tcPr>
          <w:p w14:paraId="36D35277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640F6177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3D1B01F3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8" w:type="pct"/>
            <w:vAlign w:val="center"/>
          </w:tcPr>
          <w:p w14:paraId="50269A72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32AD3" w:rsidRPr="00035318" w14:paraId="66E8979A" w14:textId="77777777" w:rsidTr="00CA060C">
        <w:trPr>
          <w:jc w:val="center"/>
        </w:trPr>
        <w:tc>
          <w:tcPr>
            <w:tcW w:w="845" w:type="pct"/>
            <w:vAlign w:val="center"/>
          </w:tcPr>
          <w:p w14:paraId="3E036329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FE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MOM</w:t>
            </w:r>
          </w:p>
        </w:tc>
        <w:tc>
          <w:tcPr>
            <w:tcW w:w="676" w:type="pct"/>
          </w:tcPr>
          <w:p w14:paraId="22FFEF24" w14:textId="77777777" w:rsidR="00632AD3" w:rsidRPr="0004425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1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98)</w:t>
            </w:r>
          </w:p>
        </w:tc>
        <w:tc>
          <w:tcPr>
            <w:tcW w:w="305" w:type="pct"/>
          </w:tcPr>
          <w:p w14:paraId="4F860A59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798</w:t>
            </w:r>
          </w:p>
        </w:tc>
        <w:tc>
          <w:tcPr>
            <w:tcW w:w="99" w:type="pct"/>
          </w:tcPr>
          <w:p w14:paraId="6447E31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4E0566E" w14:textId="77777777" w:rsidR="00632AD3" w:rsidRPr="00917929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04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1D6088B7" w14:textId="77777777" w:rsidR="00632AD3" w:rsidRPr="00917929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.368</w:t>
            </w:r>
          </w:p>
        </w:tc>
        <w:tc>
          <w:tcPr>
            <w:tcW w:w="99" w:type="pct"/>
          </w:tcPr>
          <w:p w14:paraId="1B69844A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A04BA03" w14:textId="77777777" w:rsidR="00632AD3" w:rsidRPr="008A3035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11 (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95)</w:t>
            </w:r>
          </w:p>
        </w:tc>
        <w:tc>
          <w:tcPr>
            <w:tcW w:w="298" w:type="pct"/>
          </w:tcPr>
          <w:p w14:paraId="6260E898" w14:textId="77777777" w:rsidR="00632AD3" w:rsidRPr="00A6398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  <w:tc>
          <w:tcPr>
            <w:tcW w:w="99" w:type="pct"/>
          </w:tcPr>
          <w:p w14:paraId="3AC7F173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386A7A3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53 (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03)</w:t>
            </w:r>
          </w:p>
        </w:tc>
        <w:tc>
          <w:tcPr>
            <w:tcW w:w="238" w:type="pct"/>
          </w:tcPr>
          <w:p w14:paraId="7FD9F067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6</w:t>
            </w:r>
          </w:p>
        </w:tc>
      </w:tr>
      <w:tr w:rsidR="00632AD3" w:rsidRPr="00035318" w14:paraId="3A11EC18" w14:textId="77777777" w:rsidTr="00CA060C">
        <w:trPr>
          <w:jc w:val="center"/>
        </w:trPr>
        <w:tc>
          <w:tcPr>
            <w:tcW w:w="845" w:type="pct"/>
          </w:tcPr>
          <w:p w14:paraId="040CD647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F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7B850169" w14:textId="77777777" w:rsidR="00632AD3" w:rsidRPr="000D3DE3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0D3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0D3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D3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38940C03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D3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2</w:t>
            </w:r>
          </w:p>
        </w:tc>
        <w:tc>
          <w:tcPr>
            <w:tcW w:w="99" w:type="pct"/>
          </w:tcPr>
          <w:p w14:paraId="229D941A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2476817" w14:textId="77777777" w:rsidR="00632AD3" w:rsidRPr="00317564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5870E823" w14:textId="77777777" w:rsidR="00632AD3" w:rsidRPr="00317564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8</w:t>
            </w:r>
          </w:p>
        </w:tc>
        <w:tc>
          <w:tcPr>
            <w:tcW w:w="99" w:type="pct"/>
          </w:tcPr>
          <w:p w14:paraId="7E865FE0" w14:textId="77777777" w:rsidR="00632AD3" w:rsidRPr="000D3DE3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4191A6D" w14:textId="77777777" w:rsidR="00632AD3" w:rsidRPr="00317564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5217796D" w14:textId="77777777" w:rsidR="00632AD3" w:rsidRPr="00317564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69</w:t>
            </w:r>
          </w:p>
        </w:tc>
        <w:tc>
          <w:tcPr>
            <w:tcW w:w="99" w:type="pct"/>
          </w:tcPr>
          <w:p w14:paraId="699A1C6B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8411C32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D3DE3">
              <w:rPr>
                <w:rFonts w:ascii="Times New Roman" w:hAnsi="Times New Roman" w:cs="Times New Roman"/>
                <w:sz w:val="16"/>
                <w:szCs w:val="16"/>
              </w:rPr>
              <w:t xml:space="preserve">0.047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0D3DE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D3DE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54E39682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</w:tr>
      <w:tr w:rsidR="00632AD3" w:rsidRPr="00035318" w14:paraId="05196494" w14:textId="77777777" w:rsidTr="00CA060C">
        <w:trPr>
          <w:jc w:val="center"/>
        </w:trPr>
        <w:tc>
          <w:tcPr>
            <w:tcW w:w="845" w:type="pct"/>
          </w:tcPr>
          <w:p w14:paraId="5C9B19A7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4533F9B4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43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29)</w:t>
            </w:r>
          </w:p>
        </w:tc>
        <w:tc>
          <w:tcPr>
            <w:tcW w:w="305" w:type="pct"/>
          </w:tcPr>
          <w:p w14:paraId="75FF46A7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329</w:t>
            </w:r>
          </w:p>
        </w:tc>
        <w:tc>
          <w:tcPr>
            <w:tcW w:w="99" w:type="pct"/>
          </w:tcPr>
          <w:p w14:paraId="5D4673D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2D62291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18 (0.0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96)</w:t>
            </w:r>
          </w:p>
        </w:tc>
        <w:tc>
          <w:tcPr>
            <w:tcW w:w="313" w:type="pct"/>
          </w:tcPr>
          <w:p w14:paraId="1BF9085E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99" w:type="pct"/>
          </w:tcPr>
          <w:p w14:paraId="3BC2C30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9BFFACB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5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15051A23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sz w:val="16"/>
                <w:szCs w:val="16"/>
              </w:rPr>
              <w:t>.237</w:t>
            </w:r>
          </w:p>
        </w:tc>
        <w:tc>
          <w:tcPr>
            <w:tcW w:w="99" w:type="pct"/>
          </w:tcPr>
          <w:p w14:paraId="7FC862C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581DFE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71 (0.0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18)</w:t>
            </w:r>
          </w:p>
        </w:tc>
        <w:tc>
          <w:tcPr>
            <w:tcW w:w="238" w:type="pct"/>
          </w:tcPr>
          <w:p w14:paraId="2278888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632AD3" w:rsidRPr="00035318" w14:paraId="2D70E4BB" w14:textId="77777777" w:rsidTr="00CA060C">
        <w:trPr>
          <w:jc w:val="center"/>
        </w:trPr>
        <w:tc>
          <w:tcPr>
            <w:tcW w:w="845" w:type="pct"/>
          </w:tcPr>
          <w:p w14:paraId="3A343F95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01780B5A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73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48)</w:t>
            </w:r>
          </w:p>
        </w:tc>
        <w:tc>
          <w:tcPr>
            <w:tcW w:w="305" w:type="pct"/>
          </w:tcPr>
          <w:p w14:paraId="75583576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056</w:t>
            </w:r>
          </w:p>
        </w:tc>
        <w:tc>
          <w:tcPr>
            <w:tcW w:w="99" w:type="pct"/>
          </w:tcPr>
          <w:p w14:paraId="5407F1C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FD3DCC6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19 (0.0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205)</w:t>
            </w:r>
          </w:p>
        </w:tc>
        <w:tc>
          <w:tcPr>
            <w:tcW w:w="313" w:type="pct"/>
          </w:tcPr>
          <w:p w14:paraId="0DC98494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99" w:type="pct"/>
          </w:tcPr>
          <w:p w14:paraId="06EFE3C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C02241B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02 (0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85)</w:t>
            </w:r>
          </w:p>
        </w:tc>
        <w:tc>
          <w:tcPr>
            <w:tcW w:w="298" w:type="pct"/>
          </w:tcPr>
          <w:p w14:paraId="392FFF58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99" w:type="pct"/>
          </w:tcPr>
          <w:p w14:paraId="01639D2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5908DE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99 (0.0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45)</w:t>
            </w:r>
          </w:p>
        </w:tc>
        <w:tc>
          <w:tcPr>
            <w:tcW w:w="238" w:type="pct"/>
          </w:tcPr>
          <w:p w14:paraId="75A09B4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358FB2BB" w14:textId="77777777" w:rsidTr="00CA060C">
        <w:trPr>
          <w:jc w:val="center"/>
        </w:trPr>
        <w:tc>
          <w:tcPr>
            <w:tcW w:w="845" w:type="pct"/>
          </w:tcPr>
          <w:p w14:paraId="5F03A4C9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29D59E78" w14:textId="77777777" w:rsidR="00632AD3" w:rsidRPr="0004425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45 (0.0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227)</w:t>
            </w:r>
          </w:p>
        </w:tc>
        <w:tc>
          <w:tcPr>
            <w:tcW w:w="305" w:type="pct"/>
          </w:tcPr>
          <w:p w14:paraId="032D2735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B4D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645C5E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DC67B8C" w14:textId="77777777" w:rsidR="00632AD3" w:rsidRPr="00917929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43 (0.0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227)</w:t>
            </w:r>
          </w:p>
        </w:tc>
        <w:tc>
          <w:tcPr>
            <w:tcW w:w="313" w:type="pct"/>
          </w:tcPr>
          <w:p w14:paraId="727E9D05" w14:textId="77777777" w:rsidR="00632AD3" w:rsidRPr="00917929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E5AD00F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CECCA67" w14:textId="77777777" w:rsidR="00632AD3" w:rsidRPr="008A3035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30 (0.0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223)</w:t>
            </w:r>
          </w:p>
        </w:tc>
        <w:tc>
          <w:tcPr>
            <w:tcW w:w="298" w:type="pct"/>
          </w:tcPr>
          <w:p w14:paraId="231DD478" w14:textId="77777777" w:rsidR="00632AD3" w:rsidRPr="00A6398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99" w:type="pct"/>
          </w:tcPr>
          <w:p w14:paraId="4A6CCD98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B181D6E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39 (0.0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89)</w:t>
            </w:r>
          </w:p>
        </w:tc>
        <w:tc>
          <w:tcPr>
            <w:tcW w:w="238" w:type="pct"/>
          </w:tcPr>
          <w:p w14:paraId="772DDD4C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6FCB55C" w14:textId="77777777" w:rsidTr="00CA060C">
        <w:trPr>
          <w:jc w:val="center"/>
        </w:trPr>
        <w:tc>
          <w:tcPr>
            <w:tcW w:w="845" w:type="pct"/>
            <w:vAlign w:val="center"/>
          </w:tcPr>
          <w:p w14:paraId="64C88F2A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7D293949" w14:textId="77777777" w:rsidR="00632AD3" w:rsidRPr="0004425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7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57)</w:t>
            </w:r>
          </w:p>
        </w:tc>
        <w:tc>
          <w:tcPr>
            <w:tcW w:w="305" w:type="pct"/>
          </w:tcPr>
          <w:p w14:paraId="3187AF77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99" w:type="pct"/>
          </w:tcPr>
          <w:p w14:paraId="3D632B2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07AE5C9" w14:textId="77777777" w:rsidR="00632AD3" w:rsidRPr="00917929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64 (0.0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249)</w:t>
            </w:r>
          </w:p>
        </w:tc>
        <w:tc>
          <w:tcPr>
            <w:tcW w:w="313" w:type="pct"/>
          </w:tcPr>
          <w:p w14:paraId="25CE2477" w14:textId="77777777" w:rsidR="00632AD3" w:rsidRPr="00917929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059B7E7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CF10E7B" w14:textId="77777777" w:rsidR="00632AD3" w:rsidRPr="008A3035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20 (0.0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208)</w:t>
            </w:r>
          </w:p>
        </w:tc>
        <w:tc>
          <w:tcPr>
            <w:tcW w:w="298" w:type="pct"/>
          </w:tcPr>
          <w:p w14:paraId="06C55E60" w14:textId="77777777" w:rsidR="00632AD3" w:rsidRPr="00A6398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99" w:type="pct"/>
          </w:tcPr>
          <w:p w14:paraId="5CC24C9C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501DE4E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20 (0.0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69)</w:t>
            </w:r>
          </w:p>
        </w:tc>
        <w:tc>
          <w:tcPr>
            <w:tcW w:w="238" w:type="pct"/>
          </w:tcPr>
          <w:p w14:paraId="53BA23D0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138F6FE" w14:textId="77777777" w:rsidTr="00CA060C">
        <w:trPr>
          <w:jc w:val="center"/>
        </w:trPr>
        <w:tc>
          <w:tcPr>
            <w:tcW w:w="845" w:type="pct"/>
          </w:tcPr>
          <w:p w14:paraId="47C6593F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1F5AA306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 (0.09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8)</w:t>
            </w:r>
          </w:p>
        </w:tc>
        <w:tc>
          <w:tcPr>
            <w:tcW w:w="305" w:type="pct"/>
          </w:tcPr>
          <w:p w14:paraId="732CEE8D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DC87B1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F27733B" w14:textId="77777777" w:rsidR="00632AD3" w:rsidRPr="000C096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 (0.1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)</w:t>
            </w:r>
          </w:p>
        </w:tc>
        <w:tc>
          <w:tcPr>
            <w:tcW w:w="313" w:type="pct"/>
          </w:tcPr>
          <w:p w14:paraId="177C6FA9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6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46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BD455F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BF31869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076 (0.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141)</w:t>
            </w:r>
          </w:p>
        </w:tc>
        <w:tc>
          <w:tcPr>
            <w:tcW w:w="298" w:type="pct"/>
          </w:tcPr>
          <w:p w14:paraId="77FC3DA5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43B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4</w:t>
            </w:r>
          </w:p>
        </w:tc>
        <w:tc>
          <w:tcPr>
            <w:tcW w:w="99" w:type="pct"/>
          </w:tcPr>
          <w:p w14:paraId="22D5EA6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38EA793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34 (0.0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71)</w:t>
            </w:r>
          </w:p>
        </w:tc>
        <w:tc>
          <w:tcPr>
            <w:tcW w:w="238" w:type="pct"/>
          </w:tcPr>
          <w:p w14:paraId="12BF5552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489D9590" w14:textId="77777777" w:rsidTr="00CA060C">
        <w:trPr>
          <w:jc w:val="center"/>
        </w:trPr>
        <w:tc>
          <w:tcPr>
            <w:tcW w:w="845" w:type="pct"/>
          </w:tcPr>
          <w:p w14:paraId="11683DB3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6713C42E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1 (0.17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4)</w:t>
            </w:r>
          </w:p>
        </w:tc>
        <w:tc>
          <w:tcPr>
            <w:tcW w:w="305" w:type="pct"/>
          </w:tcPr>
          <w:p w14:paraId="7C5A15D6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704BFF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C45E928" w14:textId="77777777" w:rsidR="00632AD3" w:rsidRPr="000C096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1 (0.19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5)</w:t>
            </w:r>
          </w:p>
        </w:tc>
        <w:tc>
          <w:tcPr>
            <w:tcW w:w="313" w:type="pct"/>
          </w:tcPr>
          <w:p w14:paraId="210E8FBB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6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46B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46ACB78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B0876AD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243 (0.1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332)</w:t>
            </w:r>
          </w:p>
        </w:tc>
        <w:tc>
          <w:tcPr>
            <w:tcW w:w="298" w:type="pct"/>
          </w:tcPr>
          <w:p w14:paraId="3EBDA822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CE7FFB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B4AB1E7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265 (0.2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314)</w:t>
            </w:r>
          </w:p>
        </w:tc>
        <w:tc>
          <w:tcPr>
            <w:tcW w:w="238" w:type="pct"/>
          </w:tcPr>
          <w:p w14:paraId="3B97C642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320A59DC" w14:textId="77777777" w:rsidTr="00CA060C">
        <w:trPr>
          <w:jc w:val="center"/>
        </w:trPr>
        <w:tc>
          <w:tcPr>
            <w:tcW w:w="845" w:type="pct"/>
          </w:tcPr>
          <w:p w14:paraId="607F8901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17B7E773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 (0.0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0)</w:t>
            </w:r>
          </w:p>
        </w:tc>
        <w:tc>
          <w:tcPr>
            <w:tcW w:w="305" w:type="pct"/>
          </w:tcPr>
          <w:p w14:paraId="0536D277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334CEB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BEBE248" w14:textId="77777777" w:rsidR="00632AD3" w:rsidRPr="000C096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 (0.0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)</w:t>
            </w:r>
          </w:p>
        </w:tc>
        <w:tc>
          <w:tcPr>
            <w:tcW w:w="313" w:type="pct"/>
          </w:tcPr>
          <w:p w14:paraId="6354B1C8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C096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99" w:type="pct"/>
          </w:tcPr>
          <w:p w14:paraId="4335266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90E90E9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126 (0.0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200)</w:t>
            </w:r>
          </w:p>
        </w:tc>
        <w:tc>
          <w:tcPr>
            <w:tcW w:w="298" w:type="pct"/>
          </w:tcPr>
          <w:p w14:paraId="6EDA1887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3FEBE3B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78C8454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29 (0.0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70)</w:t>
            </w:r>
          </w:p>
        </w:tc>
        <w:tc>
          <w:tcPr>
            <w:tcW w:w="238" w:type="pct"/>
          </w:tcPr>
          <w:p w14:paraId="44BD6CF9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38BC07FD" w14:textId="77777777" w:rsidTr="00CA060C">
        <w:trPr>
          <w:jc w:val="center"/>
        </w:trPr>
        <w:tc>
          <w:tcPr>
            <w:tcW w:w="845" w:type="pct"/>
          </w:tcPr>
          <w:p w14:paraId="522618C0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1A9050B3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 (0.0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)</w:t>
            </w:r>
          </w:p>
        </w:tc>
        <w:tc>
          <w:tcPr>
            <w:tcW w:w="305" w:type="pct"/>
          </w:tcPr>
          <w:p w14:paraId="2D74996D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8322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99" w:type="pct"/>
          </w:tcPr>
          <w:p w14:paraId="6D2EBF7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57516E5" w14:textId="77777777" w:rsidR="00632AD3" w:rsidRPr="000C096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4 (0.0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1)</w:t>
            </w:r>
          </w:p>
        </w:tc>
        <w:tc>
          <w:tcPr>
            <w:tcW w:w="313" w:type="pct"/>
          </w:tcPr>
          <w:p w14:paraId="67FC2C07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D6D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D6D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031E46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51437C9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107 (0.0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179)</w:t>
            </w:r>
          </w:p>
        </w:tc>
        <w:tc>
          <w:tcPr>
            <w:tcW w:w="298" w:type="pct"/>
          </w:tcPr>
          <w:p w14:paraId="13ACD0DF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43B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4</w:t>
            </w:r>
          </w:p>
        </w:tc>
        <w:tc>
          <w:tcPr>
            <w:tcW w:w="99" w:type="pct"/>
          </w:tcPr>
          <w:p w14:paraId="67D5ACF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B5A45AC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27 (0.0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67)</w:t>
            </w:r>
          </w:p>
        </w:tc>
        <w:tc>
          <w:tcPr>
            <w:tcW w:w="238" w:type="pct"/>
          </w:tcPr>
          <w:p w14:paraId="212F9035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46314518" w14:textId="77777777" w:rsidTr="00CA060C">
        <w:trPr>
          <w:jc w:val="center"/>
        </w:trPr>
        <w:tc>
          <w:tcPr>
            <w:tcW w:w="845" w:type="pct"/>
          </w:tcPr>
          <w:p w14:paraId="208B3A5F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184B109A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 (0.05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7)</w:t>
            </w:r>
          </w:p>
        </w:tc>
        <w:tc>
          <w:tcPr>
            <w:tcW w:w="305" w:type="pct"/>
          </w:tcPr>
          <w:p w14:paraId="12C89F5E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35968E3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BDA0514" w14:textId="77777777" w:rsidR="00632AD3" w:rsidRPr="000C096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4 (0.0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6)</w:t>
            </w:r>
          </w:p>
        </w:tc>
        <w:tc>
          <w:tcPr>
            <w:tcW w:w="313" w:type="pct"/>
          </w:tcPr>
          <w:p w14:paraId="2601C634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D6D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D6D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D1D8F2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208E7D0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116 (0.0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183)</w:t>
            </w:r>
          </w:p>
        </w:tc>
        <w:tc>
          <w:tcPr>
            <w:tcW w:w="298" w:type="pct"/>
          </w:tcPr>
          <w:p w14:paraId="0AB1F5F3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835278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A39F4A7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23 (0.0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63)</w:t>
            </w:r>
          </w:p>
        </w:tc>
        <w:tc>
          <w:tcPr>
            <w:tcW w:w="238" w:type="pct"/>
          </w:tcPr>
          <w:p w14:paraId="7C6B949D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5FFFAE1" w14:textId="77777777" w:rsidTr="00CA060C">
        <w:trPr>
          <w:jc w:val="center"/>
        </w:trPr>
        <w:tc>
          <w:tcPr>
            <w:tcW w:w="845" w:type="pct"/>
          </w:tcPr>
          <w:p w14:paraId="6B347F82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580C9D9A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5 (0.0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6)</w:t>
            </w:r>
          </w:p>
        </w:tc>
        <w:tc>
          <w:tcPr>
            <w:tcW w:w="305" w:type="pct"/>
          </w:tcPr>
          <w:p w14:paraId="7707150D" w14:textId="77777777" w:rsidR="00632AD3" w:rsidRPr="00083223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832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5BF9A7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294D1AC" w14:textId="77777777" w:rsidR="00632AD3" w:rsidRPr="000C096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 (0.0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C0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)</w:t>
            </w:r>
          </w:p>
        </w:tc>
        <w:tc>
          <w:tcPr>
            <w:tcW w:w="313" w:type="pct"/>
          </w:tcPr>
          <w:p w14:paraId="223C6730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D6D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D6D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24F5CA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9A256B3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142 (0.0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B43B2">
              <w:rPr>
                <w:rFonts w:ascii="Times New Roman" w:hAnsi="Times New Roman" w:cs="Times New Roman"/>
                <w:sz w:val="16"/>
                <w:szCs w:val="16"/>
              </w:rPr>
              <w:t>0.213)</w:t>
            </w:r>
          </w:p>
        </w:tc>
        <w:tc>
          <w:tcPr>
            <w:tcW w:w="298" w:type="pct"/>
          </w:tcPr>
          <w:p w14:paraId="23E4D751" w14:textId="77777777" w:rsidR="00632AD3" w:rsidRPr="00DB43B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D24F11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D415E04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28 (0.0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60D7">
              <w:rPr>
                <w:rFonts w:ascii="Times New Roman" w:hAnsi="Times New Roman" w:cs="Times New Roman"/>
                <w:sz w:val="16"/>
                <w:szCs w:val="16"/>
              </w:rPr>
              <w:t>0.165)</w:t>
            </w:r>
          </w:p>
        </w:tc>
        <w:tc>
          <w:tcPr>
            <w:tcW w:w="238" w:type="pct"/>
          </w:tcPr>
          <w:p w14:paraId="3FC07973" w14:textId="77777777" w:rsidR="00632AD3" w:rsidRPr="009160D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6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6600B23F" w14:textId="77777777" w:rsidTr="00CA060C">
        <w:trPr>
          <w:jc w:val="center"/>
        </w:trPr>
        <w:tc>
          <w:tcPr>
            <w:tcW w:w="845" w:type="pct"/>
          </w:tcPr>
          <w:p w14:paraId="58487C3A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6FD2ABE3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6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35)</w:t>
            </w:r>
          </w:p>
        </w:tc>
        <w:tc>
          <w:tcPr>
            <w:tcW w:w="305" w:type="pct"/>
          </w:tcPr>
          <w:p w14:paraId="0019161C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102</w:t>
            </w:r>
          </w:p>
        </w:tc>
        <w:tc>
          <w:tcPr>
            <w:tcW w:w="99" w:type="pct"/>
          </w:tcPr>
          <w:p w14:paraId="5D71E05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4B8AEAA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099 (0.0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66)</w:t>
            </w:r>
          </w:p>
        </w:tc>
        <w:tc>
          <w:tcPr>
            <w:tcW w:w="313" w:type="pct"/>
          </w:tcPr>
          <w:p w14:paraId="6C11B2A8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99" w:type="pct"/>
          </w:tcPr>
          <w:p w14:paraId="7DFFBD7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7141708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59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38C46C8B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sz w:val="16"/>
                <w:szCs w:val="16"/>
              </w:rPr>
              <w:t>.110</w:t>
            </w:r>
          </w:p>
        </w:tc>
        <w:tc>
          <w:tcPr>
            <w:tcW w:w="99" w:type="pct"/>
          </w:tcPr>
          <w:p w14:paraId="6284D3C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CBD7DD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74 (0.0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15)</w:t>
            </w:r>
          </w:p>
        </w:tc>
        <w:tc>
          <w:tcPr>
            <w:tcW w:w="238" w:type="pct"/>
          </w:tcPr>
          <w:p w14:paraId="2C91874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7EB359C" w14:textId="77777777" w:rsidTr="00CA060C">
        <w:trPr>
          <w:jc w:val="center"/>
        </w:trPr>
        <w:tc>
          <w:tcPr>
            <w:tcW w:w="845" w:type="pct"/>
            <w:vAlign w:val="center"/>
          </w:tcPr>
          <w:p w14:paraId="43C2FED7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BM</w:t>
            </w:r>
          </w:p>
        </w:tc>
        <w:tc>
          <w:tcPr>
            <w:tcW w:w="676" w:type="pct"/>
          </w:tcPr>
          <w:p w14:paraId="2AB763C9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1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92)</w:t>
            </w:r>
          </w:p>
        </w:tc>
        <w:tc>
          <w:tcPr>
            <w:tcW w:w="305" w:type="pct"/>
          </w:tcPr>
          <w:p w14:paraId="587BDC27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709</w:t>
            </w:r>
          </w:p>
        </w:tc>
        <w:tc>
          <w:tcPr>
            <w:tcW w:w="99" w:type="pct"/>
          </w:tcPr>
          <w:p w14:paraId="22B99E9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606835D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00 (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73)</w:t>
            </w:r>
          </w:p>
        </w:tc>
        <w:tc>
          <w:tcPr>
            <w:tcW w:w="313" w:type="pct"/>
          </w:tcPr>
          <w:p w14:paraId="02EA6593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99" w:type="pct"/>
          </w:tcPr>
          <w:p w14:paraId="7547634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EB7D749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3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7DCAE31B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sz w:val="16"/>
                <w:szCs w:val="16"/>
              </w:rPr>
              <w:t>.412</w:t>
            </w:r>
          </w:p>
        </w:tc>
        <w:tc>
          <w:tcPr>
            <w:tcW w:w="99" w:type="pct"/>
          </w:tcPr>
          <w:p w14:paraId="6B778FF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4DB256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50 (0.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94)</w:t>
            </w:r>
          </w:p>
        </w:tc>
        <w:tc>
          <w:tcPr>
            <w:tcW w:w="238" w:type="pct"/>
          </w:tcPr>
          <w:p w14:paraId="4636306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3</w:t>
            </w:r>
          </w:p>
        </w:tc>
      </w:tr>
      <w:tr w:rsidR="00632AD3" w:rsidRPr="00035318" w14:paraId="4279F8CC" w14:textId="77777777" w:rsidTr="00CA060C">
        <w:trPr>
          <w:jc w:val="center"/>
        </w:trPr>
        <w:tc>
          <w:tcPr>
            <w:tcW w:w="845" w:type="pct"/>
          </w:tcPr>
          <w:p w14:paraId="05746DE1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RM vs. Clinical model </w:t>
            </w:r>
          </w:p>
        </w:tc>
        <w:tc>
          <w:tcPr>
            <w:tcW w:w="676" w:type="pct"/>
          </w:tcPr>
          <w:p w14:paraId="5EA7F9CC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26 (0.0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209)</w:t>
            </w:r>
          </w:p>
        </w:tc>
        <w:tc>
          <w:tcPr>
            <w:tcW w:w="305" w:type="pct"/>
          </w:tcPr>
          <w:p w14:paraId="6D26F5A0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99" w:type="pct"/>
          </w:tcPr>
          <w:p w14:paraId="0AA9F84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5A5BCA4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80 (0.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252)</w:t>
            </w:r>
          </w:p>
        </w:tc>
        <w:tc>
          <w:tcPr>
            <w:tcW w:w="313" w:type="pct"/>
          </w:tcPr>
          <w:p w14:paraId="3242B00D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4368BFB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48F6C8E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44 (0.0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229)</w:t>
            </w:r>
          </w:p>
        </w:tc>
        <w:tc>
          <w:tcPr>
            <w:tcW w:w="298" w:type="pct"/>
          </w:tcPr>
          <w:p w14:paraId="2D444958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FBE92E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D1785C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51 (0.1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98)</w:t>
            </w:r>
          </w:p>
        </w:tc>
        <w:tc>
          <w:tcPr>
            <w:tcW w:w="238" w:type="pct"/>
          </w:tcPr>
          <w:p w14:paraId="4A73406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909B136" w14:textId="77777777" w:rsidTr="00CA060C">
        <w:trPr>
          <w:jc w:val="center"/>
        </w:trPr>
        <w:tc>
          <w:tcPr>
            <w:tcW w:w="845" w:type="pct"/>
            <w:vAlign w:val="center"/>
          </w:tcPr>
          <w:p w14:paraId="5C4A73FD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BCM</w:t>
            </w:r>
          </w:p>
        </w:tc>
        <w:tc>
          <w:tcPr>
            <w:tcW w:w="676" w:type="pct"/>
          </w:tcPr>
          <w:p w14:paraId="2F508E7F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08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407772F5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837</w:t>
            </w:r>
          </w:p>
        </w:tc>
        <w:tc>
          <w:tcPr>
            <w:tcW w:w="99" w:type="pct"/>
          </w:tcPr>
          <w:p w14:paraId="4181EC2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04D9B7D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074 (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46)</w:t>
            </w:r>
          </w:p>
        </w:tc>
        <w:tc>
          <w:tcPr>
            <w:tcW w:w="313" w:type="pct"/>
          </w:tcPr>
          <w:p w14:paraId="2C52E5E6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  <w:tc>
          <w:tcPr>
            <w:tcW w:w="99" w:type="pct"/>
          </w:tcPr>
          <w:p w14:paraId="034A7A1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B3A1CB8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16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5F6C9550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sz w:val="16"/>
                <w:szCs w:val="16"/>
              </w:rPr>
              <w:t>.694</w:t>
            </w:r>
          </w:p>
        </w:tc>
        <w:tc>
          <w:tcPr>
            <w:tcW w:w="99" w:type="pct"/>
          </w:tcPr>
          <w:p w14:paraId="63A9001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5747C7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0.028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40D8D25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3</w:t>
            </w:r>
          </w:p>
        </w:tc>
      </w:tr>
      <w:tr w:rsidR="00632AD3" w:rsidRPr="00035318" w14:paraId="7AB8AFBD" w14:textId="77777777" w:rsidTr="00CA060C">
        <w:trPr>
          <w:jc w:val="center"/>
        </w:trPr>
        <w:tc>
          <w:tcPr>
            <w:tcW w:w="845" w:type="pct"/>
          </w:tcPr>
          <w:p w14:paraId="63E0568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306396AA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67 (0.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21)</w:t>
            </w:r>
          </w:p>
        </w:tc>
        <w:tc>
          <w:tcPr>
            <w:tcW w:w="305" w:type="pct"/>
          </w:tcPr>
          <w:p w14:paraId="7797BEA3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99" w:type="pct"/>
          </w:tcPr>
          <w:p w14:paraId="13796CF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4566CBE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19 (0.0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76)</w:t>
            </w:r>
          </w:p>
        </w:tc>
        <w:tc>
          <w:tcPr>
            <w:tcW w:w="313" w:type="pct"/>
          </w:tcPr>
          <w:p w14:paraId="72967828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18C8D2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80F8C99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09 (0.0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65)</w:t>
            </w:r>
          </w:p>
        </w:tc>
        <w:tc>
          <w:tcPr>
            <w:tcW w:w="298" w:type="pct"/>
          </w:tcPr>
          <w:p w14:paraId="6791A059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8C15D3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D21A32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096 (0.0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28)</w:t>
            </w:r>
          </w:p>
        </w:tc>
        <w:tc>
          <w:tcPr>
            <w:tcW w:w="238" w:type="pct"/>
          </w:tcPr>
          <w:p w14:paraId="5E7CF46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0E8B0BDE" w14:textId="77777777" w:rsidTr="00CA060C">
        <w:trPr>
          <w:jc w:val="center"/>
        </w:trPr>
        <w:tc>
          <w:tcPr>
            <w:tcW w:w="845" w:type="pct"/>
          </w:tcPr>
          <w:p w14:paraId="1A3AD8D4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BM</w:t>
            </w:r>
          </w:p>
        </w:tc>
        <w:tc>
          <w:tcPr>
            <w:tcW w:w="676" w:type="pct"/>
          </w:tcPr>
          <w:p w14:paraId="5E9CF788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92 (0.0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51)</w:t>
            </w:r>
          </w:p>
        </w:tc>
        <w:tc>
          <w:tcPr>
            <w:tcW w:w="305" w:type="pct"/>
          </w:tcPr>
          <w:p w14:paraId="46D1174A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5E77478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0FFD120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63 (0.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226)</w:t>
            </w:r>
          </w:p>
        </w:tc>
        <w:tc>
          <w:tcPr>
            <w:tcW w:w="313" w:type="pct"/>
          </w:tcPr>
          <w:p w14:paraId="11066C41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3E73B2D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7A17311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15 (0.0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72)</w:t>
            </w:r>
          </w:p>
        </w:tc>
        <w:tc>
          <w:tcPr>
            <w:tcW w:w="298" w:type="pct"/>
          </w:tcPr>
          <w:p w14:paraId="07C84884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992B4D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C2F66A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22 (0.0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57)</w:t>
            </w:r>
          </w:p>
        </w:tc>
        <w:tc>
          <w:tcPr>
            <w:tcW w:w="238" w:type="pct"/>
          </w:tcPr>
          <w:p w14:paraId="41810AE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605D0FFD" w14:textId="77777777" w:rsidTr="00CA060C">
        <w:trPr>
          <w:jc w:val="center"/>
        </w:trPr>
        <w:tc>
          <w:tcPr>
            <w:tcW w:w="845" w:type="pct"/>
          </w:tcPr>
          <w:p w14:paraId="07530AFC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Clinical model</w:t>
            </w:r>
          </w:p>
        </w:tc>
        <w:tc>
          <w:tcPr>
            <w:tcW w:w="676" w:type="pct"/>
          </w:tcPr>
          <w:p w14:paraId="17D91607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204 (0.1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275)</w:t>
            </w:r>
          </w:p>
        </w:tc>
        <w:tc>
          <w:tcPr>
            <w:tcW w:w="305" w:type="pct"/>
          </w:tcPr>
          <w:p w14:paraId="7E2ED205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B4D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53C14F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CFCE0AE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243 (0.1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309)</w:t>
            </w:r>
          </w:p>
        </w:tc>
        <w:tc>
          <w:tcPr>
            <w:tcW w:w="313" w:type="pct"/>
          </w:tcPr>
          <w:p w14:paraId="1C445FB6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6187D3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487A3DA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227 (0.1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299)</w:t>
            </w:r>
          </w:p>
        </w:tc>
        <w:tc>
          <w:tcPr>
            <w:tcW w:w="298" w:type="pct"/>
          </w:tcPr>
          <w:p w14:paraId="12A5E759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1A8EC4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87CC99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224 (0.1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264)</w:t>
            </w:r>
          </w:p>
        </w:tc>
        <w:tc>
          <w:tcPr>
            <w:tcW w:w="238" w:type="pct"/>
          </w:tcPr>
          <w:p w14:paraId="764F6ED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4F38BFB" w14:textId="77777777" w:rsidTr="00CA060C">
        <w:trPr>
          <w:jc w:val="center"/>
        </w:trPr>
        <w:tc>
          <w:tcPr>
            <w:tcW w:w="845" w:type="pct"/>
          </w:tcPr>
          <w:p w14:paraId="6D3B58EA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BCM</w:t>
            </w:r>
          </w:p>
        </w:tc>
        <w:tc>
          <w:tcPr>
            <w:tcW w:w="676" w:type="pct"/>
          </w:tcPr>
          <w:p w14:paraId="18CEFA74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070 (0.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0.127)</w:t>
            </w:r>
          </w:p>
        </w:tc>
        <w:tc>
          <w:tcPr>
            <w:tcW w:w="305" w:type="pct"/>
          </w:tcPr>
          <w:p w14:paraId="576AE7EA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4DDF">
              <w:rPr>
                <w:rFonts w:ascii="Times New Roman" w:hAnsi="Times New Roman" w:cs="Times New Roman"/>
                <w:sz w:val="16"/>
                <w:szCs w:val="16"/>
              </w:rPr>
              <w:t>.018</w:t>
            </w:r>
          </w:p>
        </w:tc>
        <w:tc>
          <w:tcPr>
            <w:tcW w:w="99" w:type="pct"/>
          </w:tcPr>
          <w:p w14:paraId="3B4FE98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3BFB57F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37 (0.0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7929">
              <w:rPr>
                <w:rFonts w:ascii="Times New Roman" w:hAnsi="Times New Roman" w:cs="Times New Roman"/>
                <w:sz w:val="16"/>
                <w:szCs w:val="16"/>
              </w:rPr>
              <w:t>0.197)</w:t>
            </w:r>
          </w:p>
        </w:tc>
        <w:tc>
          <w:tcPr>
            <w:tcW w:w="313" w:type="pct"/>
          </w:tcPr>
          <w:p w14:paraId="6CA2727F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7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F0F562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A6975FA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00 (0.0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A3035">
              <w:rPr>
                <w:rFonts w:ascii="Times New Roman" w:hAnsi="Times New Roman" w:cs="Times New Roman"/>
                <w:sz w:val="16"/>
                <w:szCs w:val="16"/>
              </w:rPr>
              <w:t>0.158)</w:t>
            </w:r>
          </w:p>
        </w:tc>
        <w:tc>
          <w:tcPr>
            <w:tcW w:w="298" w:type="pct"/>
          </w:tcPr>
          <w:p w14:paraId="3ADFE72A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639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3AB40D1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86765E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00 (0.0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0.134)</w:t>
            </w:r>
          </w:p>
        </w:tc>
        <w:tc>
          <w:tcPr>
            <w:tcW w:w="238" w:type="pct"/>
          </w:tcPr>
          <w:p w14:paraId="21BE19E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353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38C2882D" w14:textId="77777777" w:rsidTr="00CA060C">
        <w:trPr>
          <w:jc w:val="center"/>
        </w:trPr>
        <w:tc>
          <w:tcPr>
            <w:tcW w:w="845" w:type="pct"/>
          </w:tcPr>
          <w:p w14:paraId="5E4DDB59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6BE4C3E4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6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423BE482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0EBA319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80DF41B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6A5A7FC1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99" w:type="pct"/>
          </w:tcPr>
          <w:p w14:paraId="2CE4080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31594A4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0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2DF44114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.534</w:t>
            </w:r>
          </w:p>
        </w:tc>
        <w:tc>
          <w:tcPr>
            <w:tcW w:w="99" w:type="pct"/>
          </w:tcPr>
          <w:p w14:paraId="0E716C8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05CCC0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730C451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96</w:t>
            </w:r>
          </w:p>
        </w:tc>
      </w:tr>
      <w:tr w:rsidR="00632AD3" w:rsidRPr="00035318" w14:paraId="6B9AE64F" w14:textId="77777777" w:rsidTr="00CA060C">
        <w:trPr>
          <w:jc w:val="center"/>
        </w:trPr>
        <w:tc>
          <w:tcPr>
            <w:tcW w:w="845" w:type="pct"/>
          </w:tcPr>
          <w:p w14:paraId="19EEE883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7D5AABF9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85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1A846D1D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99" w:type="pct"/>
          </w:tcPr>
          <w:p w14:paraId="655ABC8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4FFCD27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446E34E6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</w:p>
        </w:tc>
        <w:tc>
          <w:tcPr>
            <w:tcW w:w="99" w:type="pct"/>
          </w:tcPr>
          <w:p w14:paraId="52F02C5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2E16503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112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7BECFD67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99" w:type="pct"/>
          </w:tcPr>
          <w:p w14:paraId="4DC2460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105BD9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7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4446CFB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2</w:t>
            </w:r>
          </w:p>
        </w:tc>
      </w:tr>
      <w:tr w:rsidR="00632AD3" w:rsidRPr="00035318" w14:paraId="5CBCDC1F" w14:textId="77777777" w:rsidTr="00CA060C">
        <w:trPr>
          <w:jc w:val="center"/>
        </w:trPr>
        <w:tc>
          <w:tcPr>
            <w:tcW w:w="845" w:type="pct"/>
          </w:tcPr>
          <w:p w14:paraId="30824E33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B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11FECAC7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0.055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76B5FC5F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1B95">
              <w:rPr>
                <w:rFonts w:ascii="Times New Roman" w:hAnsi="Times New Roman" w:cs="Times New Roman" w:hint="eastAsia"/>
                <w:sz w:val="16"/>
                <w:szCs w:val="16"/>
              </w:rPr>
              <w:t>.612</w:t>
            </w:r>
          </w:p>
        </w:tc>
        <w:tc>
          <w:tcPr>
            <w:tcW w:w="99" w:type="pct"/>
          </w:tcPr>
          <w:p w14:paraId="3E9FBEA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162B78F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6082"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  <w:r w:rsidRPr="00D5608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D56082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D56082">
              <w:rPr>
                <w:rFonts w:ascii="Times New Roman" w:hAnsi="Times New Roman" w:cs="Times New Roman" w:hint="eastAsia"/>
                <w:sz w:val="16"/>
                <w:szCs w:val="16"/>
              </w:rPr>
              <w:t>0.04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1328B215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56082">
              <w:rPr>
                <w:rFonts w:ascii="Times New Roman" w:hAnsi="Times New Roman" w:cs="Times New Roman" w:hint="eastAsia"/>
                <w:sz w:val="16"/>
                <w:szCs w:val="16"/>
              </w:rPr>
              <w:t>.562</w:t>
            </w:r>
          </w:p>
        </w:tc>
        <w:tc>
          <w:tcPr>
            <w:tcW w:w="99" w:type="pct"/>
          </w:tcPr>
          <w:p w14:paraId="1B448DE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00461DC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065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0.106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332AFC54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C03F5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131F005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75C59E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6441A"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1CF0CB8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01</w:t>
            </w:r>
          </w:p>
        </w:tc>
      </w:tr>
      <w:tr w:rsidR="00632AD3" w:rsidRPr="00035318" w14:paraId="25053F2B" w14:textId="77777777" w:rsidTr="00CA060C">
        <w:trPr>
          <w:jc w:val="center"/>
        </w:trPr>
        <w:tc>
          <w:tcPr>
            <w:tcW w:w="845" w:type="pct"/>
          </w:tcPr>
          <w:p w14:paraId="5455888C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BTRB-M vs. LBT-RM</w:t>
            </w:r>
          </w:p>
        </w:tc>
        <w:tc>
          <w:tcPr>
            <w:tcW w:w="676" w:type="pct"/>
          </w:tcPr>
          <w:p w14:paraId="7064434A" w14:textId="77777777" w:rsidR="00632AD3" w:rsidRPr="0004425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47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, 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94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</w:p>
        </w:tc>
        <w:tc>
          <w:tcPr>
            <w:tcW w:w="305" w:type="pct"/>
          </w:tcPr>
          <w:p w14:paraId="51766551" w14:textId="77777777" w:rsidR="00632AD3" w:rsidRPr="00FB4DD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4619C2F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55894AE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39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124CBE17" w14:textId="77777777" w:rsidR="00632AD3" w:rsidRPr="00917929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3</w:t>
            </w:r>
          </w:p>
        </w:tc>
        <w:tc>
          <w:tcPr>
            <w:tcW w:w="99" w:type="pct"/>
          </w:tcPr>
          <w:p w14:paraId="25253AE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051220F" w14:textId="77777777" w:rsidR="00632AD3" w:rsidRPr="008A303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2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122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63945C22" w14:textId="77777777" w:rsidR="00632AD3" w:rsidRPr="00A6398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99" w:type="pct"/>
          </w:tcPr>
          <w:p w14:paraId="4D9F778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9B8E3C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51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46DC2">
              <w:rPr>
                <w:rFonts w:ascii="Times New Roman" w:hAnsi="Times New Roman" w:cs="Times New Roman" w:hint="eastAsia"/>
                <w:sz w:val="16"/>
                <w:szCs w:val="16"/>
              </w:rPr>
              <w:t>0.0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45067D6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632AD3" w:rsidRPr="00035318" w14:paraId="0BB7FAFF" w14:textId="77777777" w:rsidTr="00CA060C">
        <w:trPr>
          <w:jc w:val="center"/>
        </w:trPr>
        <w:tc>
          <w:tcPr>
            <w:tcW w:w="845" w:type="pct"/>
            <w:vAlign w:val="center"/>
          </w:tcPr>
          <w:p w14:paraId="5555264B" w14:textId="77777777" w:rsidR="00632AD3" w:rsidRPr="00035318" w:rsidRDefault="00632AD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S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ion</w:t>
            </w:r>
          </w:p>
        </w:tc>
        <w:tc>
          <w:tcPr>
            <w:tcW w:w="676" w:type="pct"/>
          </w:tcPr>
          <w:p w14:paraId="3EAAE4A3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05" w:type="pct"/>
          </w:tcPr>
          <w:p w14:paraId="3D120F7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78E72DC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7D503D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13" w:type="pct"/>
          </w:tcPr>
          <w:p w14:paraId="2200239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7A6260A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B239A4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98" w:type="pct"/>
          </w:tcPr>
          <w:p w14:paraId="0FE1552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528C931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5F3654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8" w:type="pct"/>
          </w:tcPr>
          <w:p w14:paraId="1580DD5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32AD3" w:rsidRPr="00035318" w14:paraId="77A43A02" w14:textId="77777777" w:rsidTr="00CA060C">
        <w:trPr>
          <w:jc w:val="center"/>
        </w:trPr>
        <w:tc>
          <w:tcPr>
            <w:tcW w:w="845" w:type="pct"/>
            <w:vAlign w:val="center"/>
          </w:tcPr>
          <w:p w14:paraId="2C24B871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FE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17C49C8C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0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6CB66400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804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2</w:t>
            </w:r>
          </w:p>
        </w:tc>
        <w:tc>
          <w:tcPr>
            <w:tcW w:w="99" w:type="pct"/>
          </w:tcPr>
          <w:p w14:paraId="2C27363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758545D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04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12A9794F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sz w:val="16"/>
                <w:szCs w:val="16"/>
              </w:rPr>
              <w:t>.495</w:t>
            </w:r>
          </w:p>
        </w:tc>
        <w:tc>
          <w:tcPr>
            <w:tcW w:w="99" w:type="pct"/>
          </w:tcPr>
          <w:p w14:paraId="0A9F998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7D28580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 (0.0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2)</w:t>
            </w:r>
          </w:p>
        </w:tc>
        <w:tc>
          <w:tcPr>
            <w:tcW w:w="298" w:type="pct"/>
          </w:tcPr>
          <w:p w14:paraId="525839B8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99" w:type="pct"/>
          </w:tcPr>
          <w:p w14:paraId="1DAB26D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9FE5F53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069 (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35)</w:t>
            </w:r>
          </w:p>
        </w:tc>
        <w:tc>
          <w:tcPr>
            <w:tcW w:w="238" w:type="pct"/>
          </w:tcPr>
          <w:p w14:paraId="3E9BBCBB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0</w:t>
            </w:r>
          </w:p>
        </w:tc>
      </w:tr>
      <w:tr w:rsidR="00632AD3" w:rsidRPr="00035318" w14:paraId="630FA86E" w14:textId="77777777" w:rsidTr="00CA060C">
        <w:trPr>
          <w:jc w:val="center"/>
        </w:trPr>
        <w:tc>
          <w:tcPr>
            <w:tcW w:w="845" w:type="pct"/>
          </w:tcPr>
          <w:p w14:paraId="72524407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F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5908B08F" w14:textId="77777777" w:rsidR="00632AD3" w:rsidRPr="002F59F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F5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F5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F5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3D6A4D11" w14:textId="77777777" w:rsidR="00632AD3" w:rsidRPr="002F59F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F5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3</w:t>
            </w:r>
          </w:p>
        </w:tc>
        <w:tc>
          <w:tcPr>
            <w:tcW w:w="99" w:type="pct"/>
          </w:tcPr>
          <w:p w14:paraId="321B6D54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13DF56C" w14:textId="77777777" w:rsidR="00632AD3" w:rsidRPr="004C6D2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6D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4C6D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4C6D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20FD1C22" w14:textId="77777777" w:rsidR="00632AD3" w:rsidRPr="004C6D2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C6D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9</w:t>
            </w:r>
          </w:p>
        </w:tc>
        <w:tc>
          <w:tcPr>
            <w:tcW w:w="99" w:type="pct"/>
          </w:tcPr>
          <w:p w14:paraId="292D0D69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0682C71" w14:textId="77777777" w:rsidR="00632AD3" w:rsidRPr="00952E7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2E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952E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52E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777DC6D6" w14:textId="77777777" w:rsidR="00632AD3" w:rsidRPr="00952E7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52E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7</w:t>
            </w:r>
          </w:p>
        </w:tc>
        <w:tc>
          <w:tcPr>
            <w:tcW w:w="99" w:type="pct"/>
          </w:tcPr>
          <w:p w14:paraId="2F41ED24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F33390D" w14:textId="77777777" w:rsidR="00632AD3" w:rsidRPr="00651119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1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2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6511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11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3B205953" w14:textId="77777777" w:rsidR="00632AD3" w:rsidRPr="00651119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511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6</w:t>
            </w:r>
          </w:p>
        </w:tc>
      </w:tr>
      <w:tr w:rsidR="00632AD3" w:rsidRPr="00035318" w14:paraId="3C1065C1" w14:textId="77777777" w:rsidTr="00CA060C">
        <w:trPr>
          <w:jc w:val="center"/>
        </w:trPr>
        <w:tc>
          <w:tcPr>
            <w:tcW w:w="845" w:type="pct"/>
          </w:tcPr>
          <w:p w14:paraId="6ABD77A6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01A40688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08 (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21)</w:t>
            </w:r>
          </w:p>
        </w:tc>
        <w:tc>
          <w:tcPr>
            <w:tcW w:w="305" w:type="pct"/>
          </w:tcPr>
          <w:p w14:paraId="0C9B401D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804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0</w:t>
            </w:r>
          </w:p>
        </w:tc>
        <w:tc>
          <w:tcPr>
            <w:tcW w:w="99" w:type="pct"/>
          </w:tcPr>
          <w:p w14:paraId="3AF74E8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C8DA7DE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79 (0.0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279)</w:t>
            </w:r>
          </w:p>
        </w:tc>
        <w:tc>
          <w:tcPr>
            <w:tcW w:w="313" w:type="pct"/>
          </w:tcPr>
          <w:p w14:paraId="216DBEA0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A36C4D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22A0EDF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2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528965A4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9</w:t>
            </w:r>
          </w:p>
        </w:tc>
        <w:tc>
          <w:tcPr>
            <w:tcW w:w="99" w:type="pct"/>
          </w:tcPr>
          <w:p w14:paraId="7C0D1C5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E04442B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20 (0.0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78)</w:t>
            </w:r>
          </w:p>
        </w:tc>
        <w:tc>
          <w:tcPr>
            <w:tcW w:w="238" w:type="pct"/>
          </w:tcPr>
          <w:p w14:paraId="24B7D919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D371965" w14:textId="77777777" w:rsidTr="00CA060C">
        <w:trPr>
          <w:jc w:val="center"/>
        </w:trPr>
        <w:tc>
          <w:tcPr>
            <w:tcW w:w="845" w:type="pct"/>
          </w:tcPr>
          <w:p w14:paraId="5C1C7680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4AFB0117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58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1A659B1C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1</w:t>
            </w:r>
          </w:p>
        </w:tc>
        <w:tc>
          <w:tcPr>
            <w:tcW w:w="99" w:type="pct"/>
          </w:tcPr>
          <w:p w14:paraId="46FC4D2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8288BB0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93 (0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306)</w:t>
            </w:r>
          </w:p>
        </w:tc>
        <w:tc>
          <w:tcPr>
            <w:tcW w:w="313" w:type="pct"/>
          </w:tcPr>
          <w:p w14:paraId="2683B375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588652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C9D2DE1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 (0.0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)</w:t>
            </w:r>
          </w:p>
        </w:tc>
        <w:tc>
          <w:tcPr>
            <w:tcW w:w="298" w:type="pct"/>
          </w:tcPr>
          <w:p w14:paraId="34F61117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EFA7F0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AE87AC0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49 (0.0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211)</w:t>
            </w:r>
          </w:p>
        </w:tc>
        <w:tc>
          <w:tcPr>
            <w:tcW w:w="238" w:type="pct"/>
          </w:tcPr>
          <w:p w14:paraId="53B9E29A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2A6ADA6" w14:textId="77777777" w:rsidTr="00CA060C">
        <w:trPr>
          <w:jc w:val="center"/>
        </w:trPr>
        <w:tc>
          <w:tcPr>
            <w:tcW w:w="845" w:type="pct"/>
          </w:tcPr>
          <w:p w14:paraId="65D5FD4C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5D6342FF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61 (0.0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256)</w:t>
            </w:r>
          </w:p>
        </w:tc>
        <w:tc>
          <w:tcPr>
            <w:tcW w:w="305" w:type="pct"/>
          </w:tcPr>
          <w:p w14:paraId="440E0A2D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9A93C8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C83311A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0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6FFF7F2B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sz w:val="16"/>
                <w:szCs w:val="16"/>
              </w:rPr>
              <w:t>.057</w:t>
            </w:r>
          </w:p>
        </w:tc>
        <w:tc>
          <w:tcPr>
            <w:tcW w:w="99" w:type="pct"/>
          </w:tcPr>
          <w:p w14:paraId="37BE94D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5603467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 (0.0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6)</w:t>
            </w:r>
          </w:p>
        </w:tc>
        <w:tc>
          <w:tcPr>
            <w:tcW w:w="298" w:type="pct"/>
          </w:tcPr>
          <w:p w14:paraId="76C70D69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0</w:t>
            </w:r>
          </w:p>
        </w:tc>
        <w:tc>
          <w:tcPr>
            <w:tcW w:w="99" w:type="pct"/>
          </w:tcPr>
          <w:p w14:paraId="4D5A659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FF9043D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23 (0.0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81)</w:t>
            </w:r>
          </w:p>
        </w:tc>
        <w:tc>
          <w:tcPr>
            <w:tcW w:w="238" w:type="pct"/>
          </w:tcPr>
          <w:p w14:paraId="2F246796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4E6C9B81" w14:textId="77777777" w:rsidTr="00CA060C">
        <w:trPr>
          <w:jc w:val="center"/>
        </w:trPr>
        <w:tc>
          <w:tcPr>
            <w:tcW w:w="845" w:type="pct"/>
            <w:vAlign w:val="center"/>
          </w:tcPr>
          <w:p w14:paraId="6F60901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6683E96A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49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6D9E707B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9</w:t>
            </w:r>
          </w:p>
        </w:tc>
        <w:tc>
          <w:tcPr>
            <w:tcW w:w="99" w:type="pct"/>
          </w:tcPr>
          <w:p w14:paraId="724E0AE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7043EAB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26 (0.0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220)</w:t>
            </w:r>
          </w:p>
        </w:tc>
        <w:tc>
          <w:tcPr>
            <w:tcW w:w="313" w:type="pct"/>
          </w:tcPr>
          <w:p w14:paraId="38E4F35F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99" w:type="pct"/>
          </w:tcPr>
          <w:p w14:paraId="425967C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AEEA563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7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304BC957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7</w:t>
            </w:r>
          </w:p>
        </w:tc>
        <w:tc>
          <w:tcPr>
            <w:tcW w:w="99" w:type="pct"/>
          </w:tcPr>
          <w:p w14:paraId="6677EA8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16DAB78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077 (0.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33)</w:t>
            </w:r>
          </w:p>
        </w:tc>
        <w:tc>
          <w:tcPr>
            <w:tcW w:w="238" w:type="pct"/>
          </w:tcPr>
          <w:p w14:paraId="0757CD53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6</w:t>
            </w:r>
          </w:p>
        </w:tc>
      </w:tr>
      <w:tr w:rsidR="00632AD3" w:rsidRPr="00035318" w14:paraId="5E95F1AE" w14:textId="77777777" w:rsidTr="00CA060C">
        <w:trPr>
          <w:jc w:val="center"/>
        </w:trPr>
        <w:tc>
          <w:tcPr>
            <w:tcW w:w="845" w:type="pct"/>
          </w:tcPr>
          <w:p w14:paraId="3796801A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23BD2FED" w14:textId="77777777" w:rsidR="00632AD3" w:rsidRPr="00F1029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174 (0.0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264)</w:t>
            </w:r>
          </w:p>
        </w:tc>
        <w:tc>
          <w:tcPr>
            <w:tcW w:w="305" w:type="pct"/>
            <w:vAlign w:val="center"/>
          </w:tcPr>
          <w:p w14:paraId="2BE45FB4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338569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35F4675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213 (0.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307)</w:t>
            </w:r>
          </w:p>
        </w:tc>
        <w:tc>
          <w:tcPr>
            <w:tcW w:w="313" w:type="pct"/>
          </w:tcPr>
          <w:p w14:paraId="091EE1BB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0C673A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84F109A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9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  <w:vAlign w:val="center"/>
          </w:tcPr>
          <w:p w14:paraId="6C3CBC5C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063</w:t>
            </w:r>
          </w:p>
        </w:tc>
        <w:tc>
          <w:tcPr>
            <w:tcW w:w="99" w:type="pct"/>
          </w:tcPr>
          <w:p w14:paraId="7113079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217E4FC" w14:textId="77777777" w:rsidR="00632AD3" w:rsidRPr="007D688D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149 (0.0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199)</w:t>
            </w:r>
          </w:p>
        </w:tc>
        <w:tc>
          <w:tcPr>
            <w:tcW w:w="238" w:type="pct"/>
          </w:tcPr>
          <w:p w14:paraId="69B84E04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1D1D168" w14:textId="77777777" w:rsidTr="00CA060C">
        <w:trPr>
          <w:jc w:val="center"/>
        </w:trPr>
        <w:tc>
          <w:tcPr>
            <w:tcW w:w="845" w:type="pct"/>
          </w:tcPr>
          <w:p w14:paraId="39658537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06B46321" w14:textId="77777777" w:rsidR="00632AD3" w:rsidRPr="00F1029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278 (0.1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378)</w:t>
            </w:r>
          </w:p>
        </w:tc>
        <w:tc>
          <w:tcPr>
            <w:tcW w:w="305" w:type="pct"/>
            <w:vAlign w:val="center"/>
          </w:tcPr>
          <w:p w14:paraId="514B9BCA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CA4741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C05884B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284 (0.1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370)</w:t>
            </w:r>
          </w:p>
        </w:tc>
        <w:tc>
          <w:tcPr>
            <w:tcW w:w="313" w:type="pct"/>
          </w:tcPr>
          <w:p w14:paraId="6B4A7019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1BB5A8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B8CD92B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 (0.1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3)</w:t>
            </w:r>
          </w:p>
        </w:tc>
        <w:tc>
          <w:tcPr>
            <w:tcW w:w="298" w:type="pct"/>
          </w:tcPr>
          <w:p w14:paraId="5573FE38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DEC7BA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4501F7D" w14:textId="77777777" w:rsidR="00632AD3" w:rsidRPr="007D688D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266 (0.2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324)</w:t>
            </w:r>
          </w:p>
        </w:tc>
        <w:tc>
          <w:tcPr>
            <w:tcW w:w="238" w:type="pct"/>
          </w:tcPr>
          <w:p w14:paraId="20D4E13E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D80089C" w14:textId="77777777" w:rsidTr="00CA060C">
        <w:trPr>
          <w:jc w:val="center"/>
        </w:trPr>
        <w:tc>
          <w:tcPr>
            <w:tcW w:w="845" w:type="pct"/>
          </w:tcPr>
          <w:p w14:paraId="095B3A0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0BCD0D30" w14:textId="77777777" w:rsidR="00632AD3" w:rsidRPr="00F1029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108 (0.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200)</w:t>
            </w:r>
          </w:p>
        </w:tc>
        <w:tc>
          <w:tcPr>
            <w:tcW w:w="305" w:type="pct"/>
            <w:vAlign w:val="center"/>
          </w:tcPr>
          <w:p w14:paraId="547F8F3A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1E1BE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99" w:type="pct"/>
          </w:tcPr>
          <w:p w14:paraId="3CA6850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B4A3907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146 (0.0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225)</w:t>
            </w:r>
          </w:p>
        </w:tc>
        <w:tc>
          <w:tcPr>
            <w:tcW w:w="313" w:type="pct"/>
          </w:tcPr>
          <w:p w14:paraId="497AB96E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4287C6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039C4FA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 (0.1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6)</w:t>
            </w:r>
          </w:p>
        </w:tc>
        <w:tc>
          <w:tcPr>
            <w:tcW w:w="298" w:type="pct"/>
          </w:tcPr>
          <w:p w14:paraId="634675D2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122F2A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4C49437" w14:textId="77777777" w:rsidR="00632AD3" w:rsidRPr="007D688D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151 (0.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200)</w:t>
            </w:r>
          </w:p>
        </w:tc>
        <w:tc>
          <w:tcPr>
            <w:tcW w:w="238" w:type="pct"/>
          </w:tcPr>
          <w:p w14:paraId="1476D2C2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0872DFA9" w14:textId="77777777" w:rsidTr="00CA060C">
        <w:trPr>
          <w:jc w:val="center"/>
        </w:trPr>
        <w:tc>
          <w:tcPr>
            <w:tcW w:w="845" w:type="pct"/>
          </w:tcPr>
          <w:p w14:paraId="23D721FD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0F3FAE2C" w14:textId="77777777" w:rsidR="00632AD3" w:rsidRPr="00F1029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188 (0.0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277)</w:t>
            </w:r>
          </w:p>
        </w:tc>
        <w:tc>
          <w:tcPr>
            <w:tcW w:w="305" w:type="pct"/>
            <w:vAlign w:val="center"/>
          </w:tcPr>
          <w:p w14:paraId="1909777F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B3A0EB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D544D11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169 (0.0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250)</w:t>
            </w:r>
          </w:p>
        </w:tc>
        <w:tc>
          <w:tcPr>
            <w:tcW w:w="313" w:type="pct"/>
          </w:tcPr>
          <w:p w14:paraId="461D47F0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C5D95F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D4EB4B0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 (0.0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)</w:t>
            </w:r>
          </w:p>
        </w:tc>
        <w:tc>
          <w:tcPr>
            <w:tcW w:w="298" w:type="pct"/>
            <w:vAlign w:val="center"/>
          </w:tcPr>
          <w:p w14:paraId="2F76B84D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017</w:t>
            </w:r>
          </w:p>
        </w:tc>
        <w:tc>
          <w:tcPr>
            <w:tcW w:w="99" w:type="pct"/>
          </w:tcPr>
          <w:p w14:paraId="78893F2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449C66A" w14:textId="77777777" w:rsidR="00632AD3" w:rsidRPr="007D688D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153 (0.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202)</w:t>
            </w:r>
          </w:p>
        </w:tc>
        <w:tc>
          <w:tcPr>
            <w:tcW w:w="238" w:type="pct"/>
          </w:tcPr>
          <w:p w14:paraId="5D4DB057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ABD9512" w14:textId="77777777" w:rsidTr="00CA060C">
        <w:trPr>
          <w:jc w:val="center"/>
        </w:trPr>
        <w:tc>
          <w:tcPr>
            <w:tcW w:w="845" w:type="pct"/>
          </w:tcPr>
          <w:p w14:paraId="39FB190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70FB278F" w14:textId="77777777" w:rsidR="00632AD3" w:rsidRPr="00F1029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100 (0.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187)</w:t>
            </w:r>
          </w:p>
        </w:tc>
        <w:tc>
          <w:tcPr>
            <w:tcW w:w="305" w:type="pct"/>
            <w:vAlign w:val="center"/>
          </w:tcPr>
          <w:p w14:paraId="6E297DE0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1E1BE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99" w:type="pct"/>
          </w:tcPr>
          <w:p w14:paraId="48CEEDF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58CE73D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194 (0.1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sz w:val="16"/>
                <w:szCs w:val="16"/>
              </w:rPr>
              <w:t>0.275)</w:t>
            </w:r>
          </w:p>
        </w:tc>
        <w:tc>
          <w:tcPr>
            <w:tcW w:w="313" w:type="pct"/>
          </w:tcPr>
          <w:p w14:paraId="498FF151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C20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3229885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E5F67BC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 (0.0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7)</w:t>
            </w:r>
          </w:p>
        </w:tc>
        <w:tc>
          <w:tcPr>
            <w:tcW w:w="298" w:type="pct"/>
            <w:vAlign w:val="center"/>
          </w:tcPr>
          <w:p w14:paraId="2D1B8F1C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54DE9B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90C8C7D" w14:textId="77777777" w:rsidR="00632AD3" w:rsidRPr="007D688D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154 (0.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203)</w:t>
            </w:r>
          </w:p>
        </w:tc>
        <w:tc>
          <w:tcPr>
            <w:tcW w:w="238" w:type="pct"/>
          </w:tcPr>
          <w:p w14:paraId="21768448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47EC2301" w14:textId="77777777" w:rsidTr="00CA060C">
        <w:trPr>
          <w:jc w:val="center"/>
        </w:trPr>
        <w:tc>
          <w:tcPr>
            <w:tcW w:w="845" w:type="pct"/>
          </w:tcPr>
          <w:p w14:paraId="360CC85A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236F055B" w14:textId="77777777" w:rsidR="00632AD3" w:rsidRPr="00F1029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092 (0.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10293">
              <w:rPr>
                <w:rFonts w:ascii="Times New Roman" w:hAnsi="Times New Roman" w:cs="Times New Roman"/>
                <w:sz w:val="16"/>
                <w:szCs w:val="16"/>
              </w:rPr>
              <w:t>0.174)</w:t>
            </w:r>
          </w:p>
        </w:tc>
        <w:tc>
          <w:tcPr>
            <w:tcW w:w="305" w:type="pct"/>
            <w:vAlign w:val="center"/>
          </w:tcPr>
          <w:p w14:paraId="752D33AB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1E1BE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9</w:t>
            </w:r>
          </w:p>
        </w:tc>
        <w:tc>
          <w:tcPr>
            <w:tcW w:w="99" w:type="pct"/>
          </w:tcPr>
          <w:p w14:paraId="62242F7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13EBEBB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 (0.0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)</w:t>
            </w:r>
          </w:p>
        </w:tc>
        <w:tc>
          <w:tcPr>
            <w:tcW w:w="313" w:type="pct"/>
          </w:tcPr>
          <w:p w14:paraId="7F27CA1F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C18A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99" w:type="pct"/>
          </w:tcPr>
          <w:p w14:paraId="3481FE53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6" w:type="pct"/>
          </w:tcPr>
          <w:p w14:paraId="7A0681C0" w14:textId="77777777" w:rsidR="00632AD3" w:rsidRPr="00DC18A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83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C18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  <w:vAlign w:val="center"/>
          </w:tcPr>
          <w:p w14:paraId="66ACAD84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055</w:t>
            </w:r>
          </w:p>
        </w:tc>
        <w:tc>
          <w:tcPr>
            <w:tcW w:w="99" w:type="pct"/>
          </w:tcPr>
          <w:p w14:paraId="09898A1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C82F508" w14:textId="77777777" w:rsidR="00632AD3" w:rsidRPr="007D688D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098 (0.0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688D">
              <w:rPr>
                <w:rFonts w:ascii="Times New Roman" w:hAnsi="Times New Roman" w:cs="Times New Roman"/>
                <w:sz w:val="16"/>
                <w:szCs w:val="16"/>
              </w:rPr>
              <w:t>0.145)</w:t>
            </w:r>
          </w:p>
        </w:tc>
        <w:tc>
          <w:tcPr>
            <w:tcW w:w="238" w:type="pct"/>
          </w:tcPr>
          <w:p w14:paraId="46FF36F5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F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06FC0EA" w14:textId="77777777" w:rsidTr="00CA060C">
        <w:trPr>
          <w:jc w:val="center"/>
        </w:trPr>
        <w:tc>
          <w:tcPr>
            <w:tcW w:w="845" w:type="pct"/>
          </w:tcPr>
          <w:p w14:paraId="4907BA93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488D71BE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22 (0.0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211)</w:t>
            </w:r>
          </w:p>
        </w:tc>
        <w:tc>
          <w:tcPr>
            <w:tcW w:w="305" w:type="pct"/>
          </w:tcPr>
          <w:p w14:paraId="755165C7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99" w:type="pct"/>
          </w:tcPr>
          <w:p w14:paraId="4EBA88B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51CA7D4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77 (0.0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267)</w:t>
            </w:r>
          </w:p>
        </w:tc>
        <w:tc>
          <w:tcPr>
            <w:tcW w:w="313" w:type="pct"/>
          </w:tcPr>
          <w:p w14:paraId="175F62CF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415E5D2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C28F66A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8 (0.0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5)</w:t>
            </w:r>
          </w:p>
        </w:tc>
        <w:tc>
          <w:tcPr>
            <w:tcW w:w="298" w:type="pct"/>
          </w:tcPr>
          <w:p w14:paraId="2A821866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BEEDD5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5AF3098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48 (0.0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98)</w:t>
            </w:r>
          </w:p>
        </w:tc>
        <w:tc>
          <w:tcPr>
            <w:tcW w:w="238" w:type="pct"/>
          </w:tcPr>
          <w:p w14:paraId="5CE82211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6E1C5B90" w14:textId="77777777" w:rsidTr="00CA060C">
        <w:trPr>
          <w:jc w:val="center"/>
        </w:trPr>
        <w:tc>
          <w:tcPr>
            <w:tcW w:w="845" w:type="pct"/>
            <w:vAlign w:val="center"/>
          </w:tcPr>
          <w:p w14:paraId="6A48A99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BM</w:t>
            </w:r>
          </w:p>
        </w:tc>
        <w:tc>
          <w:tcPr>
            <w:tcW w:w="676" w:type="pct"/>
          </w:tcPr>
          <w:p w14:paraId="009E3AB5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26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513EDE1C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2</w:t>
            </w:r>
          </w:p>
        </w:tc>
        <w:tc>
          <w:tcPr>
            <w:tcW w:w="99" w:type="pct"/>
          </w:tcPr>
          <w:p w14:paraId="73DBC66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156D70C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090 (0.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77)</w:t>
            </w:r>
          </w:p>
        </w:tc>
        <w:tc>
          <w:tcPr>
            <w:tcW w:w="313" w:type="pct"/>
          </w:tcPr>
          <w:p w14:paraId="0B84D6C8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sz w:val="16"/>
                <w:szCs w:val="16"/>
              </w:rPr>
              <w:t>.041</w:t>
            </w:r>
          </w:p>
        </w:tc>
        <w:tc>
          <w:tcPr>
            <w:tcW w:w="99" w:type="pct"/>
          </w:tcPr>
          <w:p w14:paraId="02306DF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6F7056E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8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1D9813FF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8</w:t>
            </w:r>
          </w:p>
        </w:tc>
        <w:tc>
          <w:tcPr>
            <w:tcW w:w="99" w:type="pct"/>
          </w:tcPr>
          <w:p w14:paraId="6E43EF9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F4C0292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061 (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17)</w:t>
            </w:r>
          </w:p>
        </w:tc>
        <w:tc>
          <w:tcPr>
            <w:tcW w:w="238" w:type="pct"/>
          </w:tcPr>
          <w:p w14:paraId="620B7F37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1</w:t>
            </w:r>
          </w:p>
        </w:tc>
      </w:tr>
      <w:tr w:rsidR="00632AD3" w:rsidRPr="00035318" w14:paraId="58FF8219" w14:textId="77777777" w:rsidTr="00CA060C">
        <w:trPr>
          <w:jc w:val="center"/>
        </w:trPr>
        <w:tc>
          <w:tcPr>
            <w:tcW w:w="845" w:type="pct"/>
          </w:tcPr>
          <w:p w14:paraId="50F1837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RM vs. Clinical model </w:t>
            </w:r>
          </w:p>
        </w:tc>
        <w:tc>
          <w:tcPr>
            <w:tcW w:w="676" w:type="pct"/>
          </w:tcPr>
          <w:p w14:paraId="5C4C880D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72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7F0C3A2E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0</w:t>
            </w:r>
          </w:p>
        </w:tc>
        <w:tc>
          <w:tcPr>
            <w:tcW w:w="99" w:type="pct"/>
          </w:tcPr>
          <w:p w14:paraId="1320E04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F4927CF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76 (0.0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274)</w:t>
            </w:r>
          </w:p>
        </w:tc>
        <w:tc>
          <w:tcPr>
            <w:tcW w:w="313" w:type="pct"/>
          </w:tcPr>
          <w:p w14:paraId="6489217D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BD6AAD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5644880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82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233E4D6A" w14:textId="77777777" w:rsidR="00632AD3" w:rsidRPr="00846D7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4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4</w:t>
            </w:r>
          </w:p>
        </w:tc>
        <w:tc>
          <w:tcPr>
            <w:tcW w:w="99" w:type="pct"/>
          </w:tcPr>
          <w:p w14:paraId="282C992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1FD19A1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09 (0.0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62)</w:t>
            </w:r>
          </w:p>
        </w:tc>
        <w:tc>
          <w:tcPr>
            <w:tcW w:w="238" w:type="pct"/>
          </w:tcPr>
          <w:p w14:paraId="75CD1DDC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BF909D9" w14:textId="77777777" w:rsidTr="00CA060C">
        <w:trPr>
          <w:jc w:val="center"/>
        </w:trPr>
        <w:tc>
          <w:tcPr>
            <w:tcW w:w="845" w:type="pct"/>
            <w:vAlign w:val="center"/>
          </w:tcPr>
          <w:p w14:paraId="5D2ED89D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BCM</w:t>
            </w:r>
          </w:p>
        </w:tc>
        <w:tc>
          <w:tcPr>
            <w:tcW w:w="676" w:type="pct"/>
          </w:tcPr>
          <w:p w14:paraId="6938EF93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24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484BD3DC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E1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9</w:t>
            </w:r>
          </w:p>
        </w:tc>
        <w:tc>
          <w:tcPr>
            <w:tcW w:w="99" w:type="pct"/>
          </w:tcPr>
          <w:p w14:paraId="200B899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5AB6569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07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4B5E6661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  <w:tc>
          <w:tcPr>
            <w:tcW w:w="99" w:type="pct"/>
          </w:tcPr>
          <w:p w14:paraId="7F8A6D2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C8B64A9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4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0AA1976A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5</w:t>
            </w:r>
          </w:p>
        </w:tc>
        <w:tc>
          <w:tcPr>
            <w:tcW w:w="99" w:type="pct"/>
          </w:tcPr>
          <w:p w14:paraId="743A864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43DA07F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 xml:space="preserve">0.023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4B42C7D5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79</w:t>
            </w:r>
          </w:p>
        </w:tc>
      </w:tr>
      <w:tr w:rsidR="00632AD3" w:rsidRPr="00035318" w14:paraId="00FB2E57" w14:textId="77777777" w:rsidTr="00CA060C">
        <w:trPr>
          <w:jc w:val="center"/>
        </w:trPr>
        <w:tc>
          <w:tcPr>
            <w:tcW w:w="845" w:type="pct"/>
          </w:tcPr>
          <w:p w14:paraId="7BFBB101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BTM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01C27824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11 (0.0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77)</w:t>
            </w:r>
          </w:p>
        </w:tc>
        <w:tc>
          <w:tcPr>
            <w:tcW w:w="305" w:type="pct"/>
          </w:tcPr>
          <w:p w14:paraId="1C87AB76" w14:textId="77777777" w:rsidR="00632AD3" w:rsidRPr="001E1BE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804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1BC9920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EF4F8CE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52 (0.0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225)</w:t>
            </w:r>
          </w:p>
        </w:tc>
        <w:tc>
          <w:tcPr>
            <w:tcW w:w="313" w:type="pct"/>
          </w:tcPr>
          <w:p w14:paraId="36F9C8E2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79C5BF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4811914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 (0.0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7)</w:t>
            </w:r>
          </w:p>
        </w:tc>
        <w:tc>
          <w:tcPr>
            <w:tcW w:w="298" w:type="pct"/>
          </w:tcPr>
          <w:p w14:paraId="57ABE1E4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805C88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0EC02E6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36 (0.0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78)</w:t>
            </w:r>
          </w:p>
        </w:tc>
        <w:tc>
          <w:tcPr>
            <w:tcW w:w="238" w:type="pct"/>
          </w:tcPr>
          <w:p w14:paraId="4937E93A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39F20B6" w14:textId="77777777" w:rsidTr="00CA060C">
        <w:trPr>
          <w:jc w:val="center"/>
        </w:trPr>
        <w:tc>
          <w:tcPr>
            <w:tcW w:w="845" w:type="pct"/>
          </w:tcPr>
          <w:p w14:paraId="3F2D7208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BM</w:t>
            </w:r>
          </w:p>
        </w:tc>
        <w:tc>
          <w:tcPr>
            <w:tcW w:w="676" w:type="pct"/>
          </w:tcPr>
          <w:p w14:paraId="4D7C801D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47 (0.0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231)</w:t>
            </w:r>
          </w:p>
        </w:tc>
        <w:tc>
          <w:tcPr>
            <w:tcW w:w="305" w:type="pct"/>
          </w:tcPr>
          <w:p w14:paraId="3C4BAA5B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804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3DD34C6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E2637F2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39 (0.0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217)</w:t>
            </w:r>
          </w:p>
        </w:tc>
        <w:tc>
          <w:tcPr>
            <w:tcW w:w="313" w:type="pct"/>
          </w:tcPr>
          <w:p w14:paraId="4B3D31C7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5AB8AA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0F380C3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 (0.0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2)</w:t>
            </w:r>
          </w:p>
        </w:tc>
        <w:tc>
          <w:tcPr>
            <w:tcW w:w="298" w:type="pct"/>
          </w:tcPr>
          <w:p w14:paraId="389F8CFC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BF078B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353BDCD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53 (0.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202)</w:t>
            </w:r>
          </w:p>
        </w:tc>
        <w:tc>
          <w:tcPr>
            <w:tcW w:w="238" w:type="pct"/>
          </w:tcPr>
          <w:p w14:paraId="2EA53997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34757A23" w14:textId="77777777" w:rsidTr="00CA060C">
        <w:trPr>
          <w:jc w:val="center"/>
        </w:trPr>
        <w:tc>
          <w:tcPr>
            <w:tcW w:w="845" w:type="pct"/>
          </w:tcPr>
          <w:p w14:paraId="5AB6AB33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Clinical model</w:t>
            </w:r>
          </w:p>
        </w:tc>
        <w:tc>
          <w:tcPr>
            <w:tcW w:w="676" w:type="pct"/>
          </w:tcPr>
          <w:p w14:paraId="2CD2AF80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93 (0.1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265)</w:t>
            </w:r>
          </w:p>
        </w:tc>
        <w:tc>
          <w:tcPr>
            <w:tcW w:w="305" w:type="pct"/>
          </w:tcPr>
          <w:p w14:paraId="29A39186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804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3129B3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BD98F81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225 (0.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307)</w:t>
            </w:r>
          </w:p>
        </w:tc>
        <w:tc>
          <w:tcPr>
            <w:tcW w:w="313" w:type="pct"/>
          </w:tcPr>
          <w:p w14:paraId="646331BD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4C78036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326E41A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 (0.1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)</w:t>
            </w:r>
          </w:p>
        </w:tc>
        <w:tc>
          <w:tcPr>
            <w:tcW w:w="298" w:type="pct"/>
          </w:tcPr>
          <w:p w14:paraId="76098BF0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74A75D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E988CE8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201 (0.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245)</w:t>
            </w:r>
          </w:p>
        </w:tc>
        <w:tc>
          <w:tcPr>
            <w:tcW w:w="238" w:type="pct"/>
          </w:tcPr>
          <w:p w14:paraId="2D627028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6A9CAC8E" w14:textId="77777777" w:rsidTr="00CA060C">
        <w:trPr>
          <w:jc w:val="center"/>
        </w:trPr>
        <w:tc>
          <w:tcPr>
            <w:tcW w:w="845" w:type="pct"/>
          </w:tcPr>
          <w:p w14:paraId="19DB4EC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BCM</w:t>
            </w:r>
          </w:p>
        </w:tc>
        <w:tc>
          <w:tcPr>
            <w:tcW w:w="676" w:type="pct"/>
          </w:tcPr>
          <w:p w14:paraId="0D692B3E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097 (0.0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8042F">
              <w:rPr>
                <w:rFonts w:ascii="Times New Roman" w:hAnsi="Times New Roman" w:cs="Times New Roman"/>
                <w:sz w:val="16"/>
                <w:szCs w:val="16"/>
              </w:rPr>
              <w:t>0.163)</w:t>
            </w:r>
          </w:p>
        </w:tc>
        <w:tc>
          <w:tcPr>
            <w:tcW w:w="305" w:type="pct"/>
          </w:tcPr>
          <w:p w14:paraId="16AC96EF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804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99" w:type="pct"/>
          </w:tcPr>
          <w:p w14:paraId="7627052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1FD50BB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20 (0.0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122E9">
              <w:rPr>
                <w:rFonts w:ascii="Times New Roman" w:hAnsi="Times New Roman" w:cs="Times New Roman"/>
                <w:sz w:val="16"/>
                <w:szCs w:val="16"/>
              </w:rPr>
              <w:t>0.190)</w:t>
            </w:r>
          </w:p>
        </w:tc>
        <w:tc>
          <w:tcPr>
            <w:tcW w:w="313" w:type="pct"/>
          </w:tcPr>
          <w:p w14:paraId="7E0EEC2C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2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D8756D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C1A22BB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 (0.0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143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2)</w:t>
            </w:r>
          </w:p>
        </w:tc>
        <w:tc>
          <w:tcPr>
            <w:tcW w:w="298" w:type="pct"/>
          </w:tcPr>
          <w:p w14:paraId="41B3507A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A0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17232B9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B4B2BF3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15 (0.0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BDE">
              <w:rPr>
                <w:rFonts w:ascii="Times New Roman" w:hAnsi="Times New Roman" w:cs="Times New Roman"/>
                <w:sz w:val="16"/>
                <w:szCs w:val="16"/>
              </w:rPr>
              <w:t>0.157)</w:t>
            </w:r>
          </w:p>
        </w:tc>
        <w:tc>
          <w:tcPr>
            <w:tcW w:w="238" w:type="pct"/>
          </w:tcPr>
          <w:p w14:paraId="4DE1CDB0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36B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ABAA409" w14:textId="77777777" w:rsidTr="00CA060C">
        <w:trPr>
          <w:jc w:val="center"/>
        </w:trPr>
        <w:tc>
          <w:tcPr>
            <w:tcW w:w="845" w:type="pct"/>
          </w:tcPr>
          <w:p w14:paraId="1794B8B4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3F7E8132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125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732F30A8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99" w:type="pct"/>
          </w:tcPr>
          <w:p w14:paraId="746A808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4D1EA00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271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  <w:r w:rsidRPr="002E3271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2E3271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2E3271">
              <w:rPr>
                <w:rFonts w:ascii="Times New Roman" w:hAnsi="Times New Roman" w:cs="Times New Roman" w:hint="eastAsia"/>
                <w:sz w:val="16"/>
                <w:szCs w:val="16"/>
              </w:rPr>
              <w:t>0.038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740AE0EE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3271">
              <w:rPr>
                <w:rFonts w:ascii="Times New Roman" w:hAnsi="Times New Roman" w:cs="Times New Roman" w:hint="eastAsia"/>
                <w:sz w:val="16"/>
                <w:szCs w:val="16"/>
              </w:rPr>
              <w:t>.210</w:t>
            </w:r>
          </w:p>
        </w:tc>
        <w:tc>
          <w:tcPr>
            <w:tcW w:w="99" w:type="pct"/>
          </w:tcPr>
          <w:p w14:paraId="60640FF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9C60465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3B5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8</w:t>
            </w:r>
            <w:r w:rsidRPr="00563B5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563B5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63B5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3CA38C54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99" w:type="pct"/>
          </w:tcPr>
          <w:p w14:paraId="694B533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9C584D6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7985BD43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0</w:t>
            </w:r>
          </w:p>
        </w:tc>
      </w:tr>
      <w:tr w:rsidR="00632AD3" w:rsidRPr="00035318" w14:paraId="3D9EB484" w14:textId="77777777" w:rsidTr="00CA060C">
        <w:trPr>
          <w:jc w:val="center"/>
        </w:trPr>
        <w:tc>
          <w:tcPr>
            <w:tcW w:w="845" w:type="pct"/>
          </w:tcPr>
          <w:p w14:paraId="0533A7F1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29BE84A5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10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0CF37B59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99" w:type="pct"/>
          </w:tcPr>
          <w:p w14:paraId="73CFAAC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0D8270F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7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7F5F20EB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" w:type="pct"/>
          </w:tcPr>
          <w:p w14:paraId="7F7ED99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06E9C1F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9</w:t>
            </w: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6E682D7F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6</w:t>
            </w:r>
          </w:p>
        </w:tc>
        <w:tc>
          <w:tcPr>
            <w:tcW w:w="99" w:type="pct"/>
          </w:tcPr>
          <w:p w14:paraId="2DA651F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0A3D2F0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07E02957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47</w:t>
            </w:r>
          </w:p>
        </w:tc>
      </w:tr>
      <w:tr w:rsidR="00632AD3" w:rsidRPr="00035318" w14:paraId="467C1FB0" w14:textId="77777777" w:rsidTr="00CA060C">
        <w:trPr>
          <w:jc w:val="center"/>
        </w:trPr>
        <w:tc>
          <w:tcPr>
            <w:tcW w:w="845" w:type="pct"/>
          </w:tcPr>
          <w:p w14:paraId="0C7FF17D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B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23601178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559C3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  <w:r w:rsidRPr="008559C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8559C3">
              <w:rPr>
                <w:rFonts w:ascii="Times New Roman" w:hAnsi="Times New Roman" w:cs="Times New Roman" w:hint="eastAsia"/>
                <w:sz w:val="16"/>
                <w:szCs w:val="16"/>
              </w:rPr>
              <w:t>0.06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559C3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378ADFE4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559C3">
              <w:rPr>
                <w:rFonts w:ascii="Times New Roman" w:hAnsi="Times New Roman" w:cs="Times New Roman" w:hint="eastAsia"/>
                <w:sz w:val="16"/>
                <w:szCs w:val="16"/>
              </w:rPr>
              <w:t>.478</w:t>
            </w:r>
          </w:p>
        </w:tc>
        <w:tc>
          <w:tcPr>
            <w:tcW w:w="99" w:type="pct"/>
          </w:tcPr>
          <w:p w14:paraId="65BC099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9C9B96D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27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4ADB924B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2B37">
              <w:rPr>
                <w:rFonts w:ascii="Times New Roman" w:hAnsi="Times New Roman" w:cs="Times New Roman" w:hint="eastAsia"/>
                <w:sz w:val="16"/>
                <w:szCs w:val="16"/>
              </w:rPr>
              <w:t>.170</w:t>
            </w:r>
          </w:p>
        </w:tc>
        <w:tc>
          <w:tcPr>
            <w:tcW w:w="99" w:type="pct"/>
          </w:tcPr>
          <w:p w14:paraId="64881F4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5251DC4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1</w:t>
            </w: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0BF3D7C6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254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543</w:t>
            </w:r>
          </w:p>
        </w:tc>
        <w:tc>
          <w:tcPr>
            <w:tcW w:w="99" w:type="pct"/>
          </w:tcPr>
          <w:p w14:paraId="24A98C2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772FACE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22D7F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310C789E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88</w:t>
            </w:r>
          </w:p>
        </w:tc>
      </w:tr>
      <w:tr w:rsidR="00632AD3" w:rsidRPr="00035318" w14:paraId="2BFA05DD" w14:textId="77777777" w:rsidTr="00CA060C">
        <w:trPr>
          <w:jc w:val="center"/>
        </w:trPr>
        <w:tc>
          <w:tcPr>
            <w:tcW w:w="845" w:type="pct"/>
          </w:tcPr>
          <w:p w14:paraId="22D8780F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BTRB-M vs. LBT-RM</w:t>
            </w:r>
          </w:p>
        </w:tc>
        <w:tc>
          <w:tcPr>
            <w:tcW w:w="676" w:type="pct"/>
          </w:tcPr>
          <w:p w14:paraId="6582981C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0.086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5E126102" w14:textId="77777777" w:rsidR="00632AD3" w:rsidRPr="0048042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95</w:t>
            </w:r>
          </w:p>
        </w:tc>
        <w:tc>
          <w:tcPr>
            <w:tcW w:w="99" w:type="pct"/>
          </w:tcPr>
          <w:p w14:paraId="022066B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0113DEB" w14:textId="77777777" w:rsidR="00632AD3" w:rsidRPr="009122E9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0.090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20812622" w14:textId="77777777" w:rsidR="00632AD3" w:rsidRPr="006217AF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04374">
              <w:rPr>
                <w:rFonts w:ascii="Times New Roman" w:hAnsi="Times New Roman" w:cs="Times New Roman" w:hint="eastAsia"/>
                <w:sz w:val="16"/>
                <w:szCs w:val="16"/>
              </w:rPr>
              <w:t>.233</w:t>
            </w:r>
          </w:p>
        </w:tc>
        <w:tc>
          <w:tcPr>
            <w:tcW w:w="99" w:type="pct"/>
          </w:tcPr>
          <w:p w14:paraId="15A0B4F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14ABCDF" w14:textId="77777777" w:rsidR="00632AD3" w:rsidRPr="00D1430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4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0</w:t>
            </w:r>
            <w:r w:rsidRPr="00504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504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043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3B3C94BF" w14:textId="77777777" w:rsidR="00632AD3" w:rsidRPr="009A0F3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99" w:type="pct"/>
          </w:tcPr>
          <w:p w14:paraId="1E23462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A46BC5A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493"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  <w:r w:rsidRPr="00A4749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47493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7493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16B4AA68" w14:textId="77777777" w:rsidR="00632AD3" w:rsidRPr="00936BD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76</w:t>
            </w:r>
          </w:p>
        </w:tc>
      </w:tr>
      <w:tr w:rsidR="00632AD3" w:rsidRPr="00035318" w14:paraId="5A38D77E" w14:textId="77777777" w:rsidTr="00CA060C">
        <w:trPr>
          <w:jc w:val="center"/>
        </w:trPr>
        <w:tc>
          <w:tcPr>
            <w:tcW w:w="845" w:type="pct"/>
          </w:tcPr>
          <w:p w14:paraId="31BFBDF6" w14:textId="77777777" w:rsidR="00632AD3" w:rsidRPr="00035318" w:rsidRDefault="00632AD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i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ion</w:t>
            </w:r>
          </w:p>
        </w:tc>
        <w:tc>
          <w:tcPr>
            <w:tcW w:w="676" w:type="pct"/>
          </w:tcPr>
          <w:p w14:paraId="23E7559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05" w:type="pct"/>
          </w:tcPr>
          <w:p w14:paraId="7CCA754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7E027B0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03607E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13" w:type="pct"/>
          </w:tcPr>
          <w:p w14:paraId="73DA968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23CD1F1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F2FA1B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98" w:type="pct"/>
          </w:tcPr>
          <w:p w14:paraId="315C68F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4134748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466FE8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8" w:type="pct"/>
          </w:tcPr>
          <w:p w14:paraId="4E3ECC8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32AD3" w:rsidRPr="00035318" w14:paraId="6D2B035B" w14:textId="77777777" w:rsidTr="00CA060C">
        <w:trPr>
          <w:jc w:val="center"/>
        </w:trPr>
        <w:tc>
          <w:tcPr>
            <w:tcW w:w="845" w:type="pct"/>
            <w:vAlign w:val="center"/>
          </w:tcPr>
          <w:p w14:paraId="51AFDA0F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624D50C2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57 (0.0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275)</w:t>
            </w:r>
          </w:p>
        </w:tc>
        <w:tc>
          <w:tcPr>
            <w:tcW w:w="305" w:type="pct"/>
          </w:tcPr>
          <w:p w14:paraId="4B1FFE1D" w14:textId="77777777" w:rsidR="00632AD3" w:rsidRPr="00AD5971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  <w:tc>
          <w:tcPr>
            <w:tcW w:w="99" w:type="pct"/>
          </w:tcPr>
          <w:p w14:paraId="25647DF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B4262DA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09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5CD6F60C" w14:textId="77777777" w:rsidR="00632AD3" w:rsidRPr="00497515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3</w:t>
            </w:r>
          </w:p>
        </w:tc>
        <w:tc>
          <w:tcPr>
            <w:tcW w:w="99" w:type="pct"/>
          </w:tcPr>
          <w:p w14:paraId="3DAA14AF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0E84DBF" w14:textId="77777777" w:rsidR="00632AD3" w:rsidRPr="00287517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74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2AFB7FDD" w14:textId="77777777" w:rsidR="00632AD3" w:rsidRPr="002943AA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0</w:t>
            </w:r>
          </w:p>
        </w:tc>
        <w:tc>
          <w:tcPr>
            <w:tcW w:w="99" w:type="pct"/>
          </w:tcPr>
          <w:p w14:paraId="0D651535" w14:textId="77777777" w:rsidR="00632AD3" w:rsidRPr="00035318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9EB5683" w14:textId="77777777" w:rsidR="00632AD3" w:rsidRPr="00BA33C7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 (0.0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0)</w:t>
            </w:r>
          </w:p>
        </w:tc>
        <w:tc>
          <w:tcPr>
            <w:tcW w:w="238" w:type="pct"/>
          </w:tcPr>
          <w:p w14:paraId="5462CBA3" w14:textId="77777777" w:rsidR="00632AD3" w:rsidRPr="007D2FD4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</w:tr>
      <w:tr w:rsidR="00632AD3" w:rsidRPr="00035318" w14:paraId="6BB9EF42" w14:textId="77777777" w:rsidTr="00CA060C">
        <w:trPr>
          <w:jc w:val="center"/>
        </w:trPr>
        <w:tc>
          <w:tcPr>
            <w:tcW w:w="845" w:type="pct"/>
          </w:tcPr>
          <w:p w14:paraId="262C9D6A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F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189FBFF4" w14:textId="77777777" w:rsidR="00632AD3" w:rsidRPr="00124FB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24F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24F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24F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4393C251" w14:textId="77777777" w:rsidR="00632AD3" w:rsidRPr="00124FB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24F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6</w:t>
            </w:r>
          </w:p>
        </w:tc>
        <w:tc>
          <w:tcPr>
            <w:tcW w:w="99" w:type="pct"/>
          </w:tcPr>
          <w:p w14:paraId="16926CA1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A5E0FBE" w14:textId="77777777" w:rsidR="00632AD3" w:rsidRPr="00904B7B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904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904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04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558EA8CA" w14:textId="77777777" w:rsidR="00632AD3" w:rsidRPr="00904B7B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4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0</w:t>
            </w:r>
          </w:p>
        </w:tc>
        <w:tc>
          <w:tcPr>
            <w:tcW w:w="99" w:type="pct"/>
          </w:tcPr>
          <w:p w14:paraId="5CEE3322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92C92D1" w14:textId="77777777" w:rsidR="00632AD3" w:rsidRPr="00904B7B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904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34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904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04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7E09323D" w14:textId="77777777" w:rsidR="00632AD3" w:rsidRPr="00904B7B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4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0</w:t>
            </w:r>
          </w:p>
        </w:tc>
        <w:tc>
          <w:tcPr>
            <w:tcW w:w="99" w:type="pct"/>
          </w:tcPr>
          <w:p w14:paraId="41D957F4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A1006FA" w14:textId="77777777" w:rsidR="00632AD3" w:rsidRPr="00124FB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24F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77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24F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24F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63E88EC4" w14:textId="77777777" w:rsidR="00632AD3" w:rsidRPr="00124FB8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24F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9</w:t>
            </w:r>
          </w:p>
        </w:tc>
      </w:tr>
      <w:tr w:rsidR="00632AD3" w:rsidRPr="00035318" w14:paraId="07BEE6FD" w14:textId="77777777" w:rsidTr="00CA060C">
        <w:trPr>
          <w:jc w:val="center"/>
        </w:trPr>
        <w:tc>
          <w:tcPr>
            <w:tcW w:w="845" w:type="pct"/>
          </w:tcPr>
          <w:p w14:paraId="571CB30F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030E1880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61 (0.0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255)</w:t>
            </w:r>
          </w:p>
        </w:tc>
        <w:tc>
          <w:tcPr>
            <w:tcW w:w="305" w:type="pct"/>
          </w:tcPr>
          <w:p w14:paraId="4ECE9601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65D845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CAB2EF6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27 (0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35)</w:t>
            </w:r>
          </w:p>
        </w:tc>
        <w:tc>
          <w:tcPr>
            <w:tcW w:w="313" w:type="pct"/>
          </w:tcPr>
          <w:p w14:paraId="3E356B09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2</w:t>
            </w:r>
          </w:p>
        </w:tc>
        <w:tc>
          <w:tcPr>
            <w:tcW w:w="99" w:type="pct"/>
          </w:tcPr>
          <w:p w14:paraId="2257FFA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4F86DA9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9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6993AFC1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1</w:t>
            </w:r>
          </w:p>
        </w:tc>
        <w:tc>
          <w:tcPr>
            <w:tcW w:w="99" w:type="pct"/>
          </w:tcPr>
          <w:p w14:paraId="61CA644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C7566C9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 (0.0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)</w:t>
            </w:r>
          </w:p>
        </w:tc>
        <w:tc>
          <w:tcPr>
            <w:tcW w:w="238" w:type="pct"/>
          </w:tcPr>
          <w:p w14:paraId="2EF4FDF2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79CC2AEB" w14:textId="77777777" w:rsidTr="00CA060C">
        <w:trPr>
          <w:jc w:val="center"/>
        </w:trPr>
        <w:tc>
          <w:tcPr>
            <w:tcW w:w="845" w:type="pct"/>
          </w:tcPr>
          <w:p w14:paraId="41B0229F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1D2CF5C5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25 (0.0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222)</w:t>
            </w:r>
          </w:p>
        </w:tc>
        <w:tc>
          <w:tcPr>
            <w:tcW w:w="305" w:type="pct"/>
          </w:tcPr>
          <w:p w14:paraId="60DD4F65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  <w:tc>
          <w:tcPr>
            <w:tcW w:w="99" w:type="pct"/>
          </w:tcPr>
          <w:p w14:paraId="253BC4D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0FA215B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19 (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35)</w:t>
            </w:r>
          </w:p>
        </w:tc>
        <w:tc>
          <w:tcPr>
            <w:tcW w:w="313" w:type="pct"/>
          </w:tcPr>
          <w:p w14:paraId="16DE3F9B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6</w:t>
            </w:r>
          </w:p>
        </w:tc>
        <w:tc>
          <w:tcPr>
            <w:tcW w:w="99" w:type="pct"/>
          </w:tcPr>
          <w:p w14:paraId="673AE2D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91D4D06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 (0.0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1)</w:t>
            </w:r>
          </w:p>
        </w:tc>
        <w:tc>
          <w:tcPr>
            <w:tcW w:w="298" w:type="pct"/>
          </w:tcPr>
          <w:p w14:paraId="5420CB86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99" w:type="pct"/>
          </w:tcPr>
          <w:p w14:paraId="092CC68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5C9ADCC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 (0.0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5)</w:t>
            </w:r>
          </w:p>
        </w:tc>
        <w:tc>
          <w:tcPr>
            <w:tcW w:w="238" w:type="pct"/>
          </w:tcPr>
          <w:p w14:paraId="751D22C7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778D182A" w14:textId="77777777" w:rsidTr="00CA060C">
        <w:trPr>
          <w:jc w:val="center"/>
        </w:trPr>
        <w:tc>
          <w:tcPr>
            <w:tcW w:w="845" w:type="pct"/>
          </w:tcPr>
          <w:p w14:paraId="289778AD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55FD4FB3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218 (0.1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325)</w:t>
            </w:r>
          </w:p>
        </w:tc>
        <w:tc>
          <w:tcPr>
            <w:tcW w:w="305" w:type="pct"/>
          </w:tcPr>
          <w:p w14:paraId="71E77179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6F91AE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D8AEC90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82 (0.0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308)</w:t>
            </w:r>
          </w:p>
        </w:tc>
        <w:tc>
          <w:tcPr>
            <w:tcW w:w="313" w:type="pct"/>
          </w:tcPr>
          <w:p w14:paraId="45A20A75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99" w:type="pct"/>
          </w:tcPr>
          <w:p w14:paraId="7478028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B0678BF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9 (0.0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)</w:t>
            </w:r>
          </w:p>
        </w:tc>
        <w:tc>
          <w:tcPr>
            <w:tcW w:w="298" w:type="pct"/>
          </w:tcPr>
          <w:p w14:paraId="025300BF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99" w:type="pct"/>
          </w:tcPr>
          <w:p w14:paraId="45504C3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487E578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9 (0.1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4)</w:t>
            </w:r>
          </w:p>
        </w:tc>
        <w:tc>
          <w:tcPr>
            <w:tcW w:w="238" w:type="pct"/>
          </w:tcPr>
          <w:p w14:paraId="5C7B0C20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3118CA85" w14:textId="77777777" w:rsidTr="00CA060C">
        <w:trPr>
          <w:jc w:val="center"/>
        </w:trPr>
        <w:tc>
          <w:tcPr>
            <w:tcW w:w="845" w:type="pct"/>
            <w:vAlign w:val="center"/>
          </w:tcPr>
          <w:p w14:paraId="7AE4FCB7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3DBFE341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17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057E0850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.768</w:t>
            </w:r>
          </w:p>
        </w:tc>
        <w:tc>
          <w:tcPr>
            <w:tcW w:w="99" w:type="pct"/>
          </w:tcPr>
          <w:p w14:paraId="4F11946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0779EEA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039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3818733D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0</w:t>
            </w:r>
          </w:p>
        </w:tc>
        <w:tc>
          <w:tcPr>
            <w:tcW w:w="99" w:type="pct"/>
          </w:tcPr>
          <w:p w14:paraId="1D09CB4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BC8D7D0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1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030BF8B2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7</w:t>
            </w:r>
          </w:p>
        </w:tc>
        <w:tc>
          <w:tcPr>
            <w:tcW w:w="99" w:type="pct"/>
          </w:tcPr>
          <w:p w14:paraId="7D5065A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057CEB3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42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13A16127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sz w:val="16"/>
                <w:szCs w:val="16"/>
              </w:rPr>
              <w:t>.220</w:t>
            </w:r>
          </w:p>
        </w:tc>
      </w:tr>
      <w:tr w:rsidR="00632AD3" w:rsidRPr="00035318" w14:paraId="35104D4A" w14:textId="77777777" w:rsidTr="00CA060C">
        <w:trPr>
          <w:jc w:val="center"/>
        </w:trPr>
        <w:tc>
          <w:tcPr>
            <w:tcW w:w="845" w:type="pct"/>
          </w:tcPr>
          <w:p w14:paraId="1F1E106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5F673EB1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 (0.0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3)</w:t>
            </w:r>
          </w:p>
        </w:tc>
        <w:tc>
          <w:tcPr>
            <w:tcW w:w="305" w:type="pct"/>
            <w:vAlign w:val="center"/>
          </w:tcPr>
          <w:p w14:paraId="16DCE3E5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1A113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99" w:type="pct"/>
          </w:tcPr>
          <w:p w14:paraId="331F88A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BC96A6B" w14:textId="77777777" w:rsidR="00632AD3" w:rsidRPr="00C8541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 (0.0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2)</w:t>
            </w:r>
          </w:p>
        </w:tc>
        <w:tc>
          <w:tcPr>
            <w:tcW w:w="313" w:type="pct"/>
            <w:vAlign w:val="center"/>
          </w:tcPr>
          <w:p w14:paraId="59047438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F70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1AEB710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55B9D23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174 (0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266)</w:t>
            </w:r>
          </w:p>
        </w:tc>
        <w:tc>
          <w:tcPr>
            <w:tcW w:w="298" w:type="pct"/>
          </w:tcPr>
          <w:p w14:paraId="36A83D21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211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C211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F3DE6A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4C6F322" w14:textId="77777777" w:rsidR="00632AD3" w:rsidRPr="0094499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48 (0.0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98)</w:t>
            </w:r>
          </w:p>
        </w:tc>
        <w:tc>
          <w:tcPr>
            <w:tcW w:w="238" w:type="pct"/>
          </w:tcPr>
          <w:p w14:paraId="4F6A1E11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365BB96" w14:textId="77777777" w:rsidTr="00CA060C">
        <w:trPr>
          <w:jc w:val="center"/>
        </w:trPr>
        <w:tc>
          <w:tcPr>
            <w:tcW w:w="845" w:type="pct"/>
          </w:tcPr>
          <w:p w14:paraId="4D71E4ED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25683828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 (0.1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7)</w:t>
            </w:r>
          </w:p>
        </w:tc>
        <w:tc>
          <w:tcPr>
            <w:tcW w:w="305" w:type="pct"/>
            <w:vAlign w:val="center"/>
          </w:tcPr>
          <w:p w14:paraId="2A3F2B20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466473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2C7B61D" w14:textId="77777777" w:rsidR="00632AD3" w:rsidRPr="00C8541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2 (0.1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3)</w:t>
            </w:r>
          </w:p>
        </w:tc>
        <w:tc>
          <w:tcPr>
            <w:tcW w:w="313" w:type="pct"/>
            <w:vAlign w:val="center"/>
          </w:tcPr>
          <w:p w14:paraId="72A27742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DC6219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502F552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254 (0.1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354)</w:t>
            </w:r>
          </w:p>
        </w:tc>
        <w:tc>
          <w:tcPr>
            <w:tcW w:w="298" w:type="pct"/>
          </w:tcPr>
          <w:p w14:paraId="2D8A1A5D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211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C211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62237E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9C68144" w14:textId="77777777" w:rsidR="00632AD3" w:rsidRPr="0094499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257 (0.1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319)</w:t>
            </w:r>
          </w:p>
        </w:tc>
        <w:tc>
          <w:tcPr>
            <w:tcW w:w="238" w:type="pct"/>
          </w:tcPr>
          <w:p w14:paraId="1F59CEF8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7934C4F" w14:textId="77777777" w:rsidTr="00CA060C">
        <w:trPr>
          <w:jc w:val="center"/>
        </w:trPr>
        <w:tc>
          <w:tcPr>
            <w:tcW w:w="845" w:type="pct"/>
          </w:tcPr>
          <w:p w14:paraId="00DA4BE1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519D96CF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5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  <w:vAlign w:val="center"/>
          </w:tcPr>
          <w:p w14:paraId="25AF5327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1A113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99" w:type="pct"/>
          </w:tcPr>
          <w:p w14:paraId="5215B6D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6142E5F" w14:textId="77777777" w:rsidR="00632AD3" w:rsidRPr="00C8541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 (0.0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5)</w:t>
            </w:r>
          </w:p>
        </w:tc>
        <w:tc>
          <w:tcPr>
            <w:tcW w:w="313" w:type="pct"/>
            <w:vAlign w:val="center"/>
          </w:tcPr>
          <w:p w14:paraId="6F43CB4D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F70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99" w:type="pct"/>
          </w:tcPr>
          <w:p w14:paraId="16DB2C2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13AA711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150 (0.0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229)</w:t>
            </w:r>
          </w:p>
        </w:tc>
        <w:tc>
          <w:tcPr>
            <w:tcW w:w="298" w:type="pct"/>
          </w:tcPr>
          <w:p w14:paraId="72282684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211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C211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95A932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2CC5373" w14:textId="77777777" w:rsidR="00632AD3" w:rsidRPr="0094499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31 (0.0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84)</w:t>
            </w:r>
          </w:p>
        </w:tc>
        <w:tc>
          <w:tcPr>
            <w:tcW w:w="238" w:type="pct"/>
          </w:tcPr>
          <w:p w14:paraId="23AA4E87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69E0F85" w14:textId="77777777" w:rsidTr="00CA060C">
        <w:trPr>
          <w:jc w:val="center"/>
        </w:trPr>
        <w:tc>
          <w:tcPr>
            <w:tcW w:w="845" w:type="pct"/>
          </w:tcPr>
          <w:p w14:paraId="48E3668A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56E18EED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 (0.0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7)</w:t>
            </w:r>
          </w:p>
        </w:tc>
        <w:tc>
          <w:tcPr>
            <w:tcW w:w="305" w:type="pct"/>
            <w:vAlign w:val="center"/>
          </w:tcPr>
          <w:p w14:paraId="26350F4A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1A113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5C9840A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7F53E67" w14:textId="77777777" w:rsidR="00632AD3" w:rsidRPr="00C8541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 (0.09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2)</w:t>
            </w:r>
          </w:p>
        </w:tc>
        <w:tc>
          <w:tcPr>
            <w:tcW w:w="313" w:type="pct"/>
            <w:vAlign w:val="center"/>
          </w:tcPr>
          <w:p w14:paraId="7667D94B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908175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6736F0C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 xml:space="preserve">0.062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  <w:vAlign w:val="center"/>
          </w:tcPr>
          <w:p w14:paraId="6577D30F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F70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67</w:t>
            </w:r>
          </w:p>
        </w:tc>
        <w:tc>
          <w:tcPr>
            <w:tcW w:w="99" w:type="pct"/>
          </w:tcPr>
          <w:p w14:paraId="40E8CD0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E0E5292" w14:textId="77777777" w:rsidR="00632AD3" w:rsidRPr="0094499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19 (0.0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67)</w:t>
            </w:r>
          </w:p>
        </w:tc>
        <w:tc>
          <w:tcPr>
            <w:tcW w:w="238" w:type="pct"/>
          </w:tcPr>
          <w:p w14:paraId="46827A63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5F0A192" w14:textId="77777777" w:rsidTr="00CA060C">
        <w:trPr>
          <w:jc w:val="center"/>
        </w:trPr>
        <w:tc>
          <w:tcPr>
            <w:tcW w:w="845" w:type="pct"/>
          </w:tcPr>
          <w:p w14:paraId="48C615D7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7240BF9B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 (0.02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)</w:t>
            </w:r>
          </w:p>
        </w:tc>
        <w:tc>
          <w:tcPr>
            <w:tcW w:w="305" w:type="pct"/>
            <w:vAlign w:val="center"/>
          </w:tcPr>
          <w:p w14:paraId="390389BB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1A113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99" w:type="pct"/>
          </w:tcPr>
          <w:p w14:paraId="57C79E7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20179C78" w14:textId="77777777" w:rsidR="00632AD3" w:rsidRPr="00C8541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9 (0.0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5)</w:t>
            </w:r>
          </w:p>
        </w:tc>
        <w:tc>
          <w:tcPr>
            <w:tcW w:w="313" w:type="pct"/>
            <w:vAlign w:val="center"/>
          </w:tcPr>
          <w:p w14:paraId="44DA5B85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F70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99" w:type="pct"/>
          </w:tcPr>
          <w:p w14:paraId="07F5D27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C96D359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 xml:space="preserve">0.060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  <w:vAlign w:val="center"/>
          </w:tcPr>
          <w:p w14:paraId="4136F42B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F70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58</w:t>
            </w:r>
          </w:p>
        </w:tc>
        <w:tc>
          <w:tcPr>
            <w:tcW w:w="99" w:type="pct"/>
          </w:tcPr>
          <w:p w14:paraId="7441F2C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10ACDDA" w14:textId="77777777" w:rsidR="00632AD3" w:rsidRPr="0094499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03 (0.0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57)</w:t>
            </w:r>
          </w:p>
        </w:tc>
        <w:tc>
          <w:tcPr>
            <w:tcW w:w="238" w:type="pct"/>
          </w:tcPr>
          <w:p w14:paraId="3687E1DD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0D44ACBF" w14:textId="77777777" w:rsidTr="00CA060C">
        <w:trPr>
          <w:jc w:val="center"/>
        </w:trPr>
        <w:tc>
          <w:tcPr>
            <w:tcW w:w="845" w:type="pct"/>
          </w:tcPr>
          <w:p w14:paraId="4B73200D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1AA16D8A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 (0.0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A11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9)</w:t>
            </w:r>
          </w:p>
        </w:tc>
        <w:tc>
          <w:tcPr>
            <w:tcW w:w="305" w:type="pct"/>
            <w:vAlign w:val="center"/>
          </w:tcPr>
          <w:p w14:paraId="3DF4004E" w14:textId="77777777" w:rsidR="00632AD3" w:rsidRPr="001A11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1A113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54BC7A8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DB4ED0C" w14:textId="77777777" w:rsidR="00632AD3" w:rsidRPr="00C8541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2 (0.09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54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1)</w:t>
            </w:r>
          </w:p>
        </w:tc>
        <w:tc>
          <w:tcPr>
            <w:tcW w:w="313" w:type="pct"/>
            <w:vAlign w:val="center"/>
          </w:tcPr>
          <w:p w14:paraId="00F6D010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7989C1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4A96451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 xml:space="preserve">0.086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F70D5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8" w:type="pct"/>
            <w:vAlign w:val="center"/>
          </w:tcPr>
          <w:p w14:paraId="017A58B9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F70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99" w:type="pct"/>
          </w:tcPr>
          <w:p w14:paraId="4DAA728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EF92753" w14:textId="77777777" w:rsidR="00632AD3" w:rsidRPr="0094499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41 (0.0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44996">
              <w:rPr>
                <w:rFonts w:ascii="Times New Roman" w:hAnsi="Times New Roman" w:cs="Times New Roman"/>
                <w:sz w:val="16"/>
                <w:szCs w:val="16"/>
              </w:rPr>
              <w:t>0.198)</w:t>
            </w:r>
          </w:p>
        </w:tc>
        <w:tc>
          <w:tcPr>
            <w:tcW w:w="238" w:type="pct"/>
          </w:tcPr>
          <w:p w14:paraId="57665E83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07B6A0CB" w14:textId="77777777" w:rsidTr="00CA060C">
        <w:trPr>
          <w:jc w:val="center"/>
        </w:trPr>
        <w:tc>
          <w:tcPr>
            <w:tcW w:w="845" w:type="pct"/>
          </w:tcPr>
          <w:p w14:paraId="1EA3D71B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0E7FF7BC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19 (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212)</w:t>
            </w:r>
          </w:p>
        </w:tc>
        <w:tc>
          <w:tcPr>
            <w:tcW w:w="305" w:type="pct"/>
          </w:tcPr>
          <w:p w14:paraId="5E4FA15D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  <w:tc>
          <w:tcPr>
            <w:tcW w:w="99" w:type="pct"/>
          </w:tcPr>
          <w:p w14:paraId="2FEE643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787A6B6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77 (0.0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84)</w:t>
            </w:r>
          </w:p>
        </w:tc>
        <w:tc>
          <w:tcPr>
            <w:tcW w:w="313" w:type="pct"/>
          </w:tcPr>
          <w:p w14:paraId="5A13834F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39A15CD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E72A613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71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0F5A132D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5</w:t>
            </w:r>
          </w:p>
        </w:tc>
        <w:tc>
          <w:tcPr>
            <w:tcW w:w="99" w:type="pct"/>
          </w:tcPr>
          <w:p w14:paraId="0D9E6AF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17A0908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 (0.0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7)</w:t>
            </w:r>
          </w:p>
        </w:tc>
        <w:tc>
          <w:tcPr>
            <w:tcW w:w="238" w:type="pct"/>
          </w:tcPr>
          <w:p w14:paraId="11B92B16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369CEAF6" w14:textId="77777777" w:rsidTr="00CA060C">
        <w:trPr>
          <w:jc w:val="center"/>
        </w:trPr>
        <w:tc>
          <w:tcPr>
            <w:tcW w:w="845" w:type="pct"/>
            <w:vAlign w:val="center"/>
          </w:tcPr>
          <w:p w14:paraId="04434F43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BM</w:t>
            </w:r>
          </w:p>
        </w:tc>
        <w:tc>
          <w:tcPr>
            <w:tcW w:w="676" w:type="pct"/>
          </w:tcPr>
          <w:p w14:paraId="254463B5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40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4BB1CA3B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.389</w:t>
            </w:r>
          </w:p>
        </w:tc>
        <w:tc>
          <w:tcPr>
            <w:tcW w:w="99" w:type="pct"/>
          </w:tcPr>
          <w:p w14:paraId="7EA80B1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FBEE434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26 (0.0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21)</w:t>
            </w:r>
          </w:p>
        </w:tc>
        <w:tc>
          <w:tcPr>
            <w:tcW w:w="313" w:type="pct"/>
          </w:tcPr>
          <w:p w14:paraId="294546D4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  <w:tc>
          <w:tcPr>
            <w:tcW w:w="99" w:type="pct"/>
          </w:tcPr>
          <w:p w14:paraId="61BB05B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ED7EB84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5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1C730836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6</w:t>
            </w:r>
          </w:p>
        </w:tc>
        <w:tc>
          <w:tcPr>
            <w:tcW w:w="99" w:type="pct"/>
          </w:tcPr>
          <w:p w14:paraId="040ED09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765FE70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3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2EDEDBA4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sz w:val="16"/>
                <w:szCs w:val="16"/>
              </w:rPr>
              <w:t>.054</w:t>
            </w:r>
          </w:p>
        </w:tc>
      </w:tr>
      <w:tr w:rsidR="00632AD3" w:rsidRPr="00035318" w14:paraId="64185D8C" w14:textId="77777777" w:rsidTr="00CA060C">
        <w:trPr>
          <w:jc w:val="center"/>
        </w:trPr>
        <w:tc>
          <w:tcPr>
            <w:tcW w:w="845" w:type="pct"/>
          </w:tcPr>
          <w:p w14:paraId="3CEEA4AD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RM vs. Clinical model </w:t>
            </w:r>
          </w:p>
        </w:tc>
        <w:tc>
          <w:tcPr>
            <w:tcW w:w="676" w:type="pct"/>
          </w:tcPr>
          <w:p w14:paraId="2A305B5D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57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1C2DC273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.222</w:t>
            </w:r>
          </w:p>
        </w:tc>
        <w:tc>
          <w:tcPr>
            <w:tcW w:w="99" w:type="pct"/>
          </w:tcPr>
          <w:p w14:paraId="22896A1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CB752DE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89 (0.0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304)</w:t>
            </w:r>
          </w:p>
        </w:tc>
        <w:tc>
          <w:tcPr>
            <w:tcW w:w="313" w:type="pct"/>
          </w:tcPr>
          <w:p w14:paraId="6FF2BAB4" w14:textId="77777777" w:rsidR="00632AD3" w:rsidRPr="00AF70D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F70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4DF1841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565A4E6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70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6773E205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2</w:t>
            </w:r>
          </w:p>
        </w:tc>
        <w:tc>
          <w:tcPr>
            <w:tcW w:w="99" w:type="pct"/>
          </w:tcPr>
          <w:p w14:paraId="63B2CB2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D299D18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 (0.0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)</w:t>
            </w:r>
          </w:p>
        </w:tc>
        <w:tc>
          <w:tcPr>
            <w:tcW w:w="238" w:type="pct"/>
          </w:tcPr>
          <w:p w14:paraId="207C8573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632AD3" w:rsidRPr="00035318" w14:paraId="0E800882" w14:textId="77777777" w:rsidTr="00CA060C">
        <w:trPr>
          <w:jc w:val="center"/>
        </w:trPr>
        <w:tc>
          <w:tcPr>
            <w:tcW w:w="845" w:type="pct"/>
            <w:vAlign w:val="center"/>
          </w:tcPr>
          <w:p w14:paraId="15C9BCB9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BCM</w:t>
            </w:r>
          </w:p>
        </w:tc>
        <w:tc>
          <w:tcPr>
            <w:tcW w:w="676" w:type="pct"/>
          </w:tcPr>
          <w:p w14:paraId="7759B828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03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47FAC427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.948</w:t>
            </w:r>
          </w:p>
        </w:tc>
        <w:tc>
          <w:tcPr>
            <w:tcW w:w="99" w:type="pct"/>
          </w:tcPr>
          <w:p w14:paraId="7A43DC1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8603D79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14 (0.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15)</w:t>
            </w:r>
          </w:p>
        </w:tc>
        <w:tc>
          <w:tcPr>
            <w:tcW w:w="313" w:type="pct"/>
          </w:tcPr>
          <w:p w14:paraId="3F230507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6</w:t>
            </w:r>
          </w:p>
        </w:tc>
        <w:tc>
          <w:tcPr>
            <w:tcW w:w="99" w:type="pct"/>
          </w:tcPr>
          <w:p w14:paraId="3D84AE9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62BAB68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4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745B7D9C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6</w:t>
            </w:r>
          </w:p>
        </w:tc>
        <w:tc>
          <w:tcPr>
            <w:tcW w:w="99" w:type="pct"/>
          </w:tcPr>
          <w:p w14:paraId="74EEB8C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534059D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0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37C7FEA0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sz w:val="16"/>
                <w:szCs w:val="16"/>
              </w:rPr>
              <w:t>.288</w:t>
            </w:r>
          </w:p>
        </w:tc>
      </w:tr>
      <w:tr w:rsidR="00632AD3" w:rsidRPr="00035318" w14:paraId="0E9FC9AA" w14:textId="77777777" w:rsidTr="00CA060C">
        <w:trPr>
          <w:jc w:val="center"/>
        </w:trPr>
        <w:tc>
          <w:tcPr>
            <w:tcW w:w="845" w:type="pct"/>
          </w:tcPr>
          <w:p w14:paraId="60D32889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BTM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1FC6EA49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33 (0.0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207)</w:t>
            </w:r>
          </w:p>
        </w:tc>
        <w:tc>
          <w:tcPr>
            <w:tcW w:w="305" w:type="pct"/>
          </w:tcPr>
          <w:p w14:paraId="2D16B62E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B57DD5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4D47D79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11 (0.1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99)</w:t>
            </w:r>
          </w:p>
        </w:tc>
        <w:tc>
          <w:tcPr>
            <w:tcW w:w="313" w:type="pct"/>
          </w:tcPr>
          <w:p w14:paraId="76DE5D60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4BB1249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5D559F1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 (0.0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1)</w:t>
            </w:r>
          </w:p>
        </w:tc>
        <w:tc>
          <w:tcPr>
            <w:tcW w:w="298" w:type="pct"/>
          </w:tcPr>
          <w:p w14:paraId="44E86F62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405CD9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DAD8655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 (0.1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3)</w:t>
            </w:r>
          </w:p>
        </w:tc>
        <w:tc>
          <w:tcPr>
            <w:tcW w:w="238" w:type="pct"/>
          </w:tcPr>
          <w:p w14:paraId="5507283F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8FC4E1F" w14:textId="77777777" w:rsidTr="00CA060C">
        <w:trPr>
          <w:jc w:val="center"/>
        </w:trPr>
        <w:tc>
          <w:tcPr>
            <w:tcW w:w="845" w:type="pct"/>
          </w:tcPr>
          <w:p w14:paraId="23082AE5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BM</w:t>
            </w:r>
          </w:p>
        </w:tc>
        <w:tc>
          <w:tcPr>
            <w:tcW w:w="676" w:type="pct"/>
          </w:tcPr>
          <w:p w14:paraId="0B624625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28 (0.0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202)</w:t>
            </w:r>
          </w:p>
        </w:tc>
        <w:tc>
          <w:tcPr>
            <w:tcW w:w="305" w:type="pct"/>
          </w:tcPr>
          <w:p w14:paraId="5429C0B3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0D262E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2290386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99 (0.1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76)</w:t>
            </w:r>
          </w:p>
        </w:tc>
        <w:tc>
          <w:tcPr>
            <w:tcW w:w="313" w:type="pct"/>
          </w:tcPr>
          <w:p w14:paraId="7A78E9B8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BAB20F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F1CB4DE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5 (0.0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4)</w:t>
            </w:r>
          </w:p>
        </w:tc>
        <w:tc>
          <w:tcPr>
            <w:tcW w:w="298" w:type="pct"/>
          </w:tcPr>
          <w:p w14:paraId="4B537C45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5CD331D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D2AF518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 (0.1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3)</w:t>
            </w:r>
          </w:p>
        </w:tc>
        <w:tc>
          <w:tcPr>
            <w:tcW w:w="238" w:type="pct"/>
          </w:tcPr>
          <w:p w14:paraId="64096F36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0EFAD81" w14:textId="77777777" w:rsidTr="00CA060C">
        <w:trPr>
          <w:jc w:val="center"/>
        </w:trPr>
        <w:tc>
          <w:tcPr>
            <w:tcW w:w="845" w:type="pct"/>
          </w:tcPr>
          <w:p w14:paraId="624DDD7E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Clinical model</w:t>
            </w:r>
          </w:p>
        </w:tc>
        <w:tc>
          <w:tcPr>
            <w:tcW w:w="676" w:type="pct"/>
          </w:tcPr>
          <w:p w14:paraId="603709A2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45 (0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210)</w:t>
            </w:r>
          </w:p>
        </w:tc>
        <w:tc>
          <w:tcPr>
            <w:tcW w:w="305" w:type="pct"/>
          </w:tcPr>
          <w:p w14:paraId="3A79640B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DFFCBD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93AF841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61 (0.1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362)</w:t>
            </w:r>
          </w:p>
        </w:tc>
        <w:tc>
          <w:tcPr>
            <w:tcW w:w="313" w:type="pct"/>
          </w:tcPr>
          <w:p w14:paraId="26529B99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4A28091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CF155EC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0 (0.10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3)</w:t>
            </w:r>
          </w:p>
        </w:tc>
        <w:tc>
          <w:tcPr>
            <w:tcW w:w="298" w:type="pct"/>
          </w:tcPr>
          <w:p w14:paraId="517A4322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A6E47B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3C1310F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5 (0.1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3)</w:t>
            </w:r>
          </w:p>
        </w:tc>
        <w:tc>
          <w:tcPr>
            <w:tcW w:w="238" w:type="pct"/>
          </w:tcPr>
          <w:p w14:paraId="3583EB89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C461365" w14:textId="77777777" w:rsidTr="00CA060C">
        <w:trPr>
          <w:jc w:val="center"/>
        </w:trPr>
        <w:tc>
          <w:tcPr>
            <w:tcW w:w="845" w:type="pct"/>
          </w:tcPr>
          <w:p w14:paraId="25DFF353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BCM</w:t>
            </w:r>
          </w:p>
        </w:tc>
        <w:tc>
          <w:tcPr>
            <w:tcW w:w="676" w:type="pct"/>
          </w:tcPr>
          <w:p w14:paraId="1B86793E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085 (0.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0.149)</w:t>
            </w:r>
          </w:p>
        </w:tc>
        <w:tc>
          <w:tcPr>
            <w:tcW w:w="305" w:type="pct"/>
          </w:tcPr>
          <w:p w14:paraId="10E5FAF2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5971"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  <w:tc>
          <w:tcPr>
            <w:tcW w:w="99" w:type="pct"/>
          </w:tcPr>
          <w:p w14:paraId="61D8CAF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4EF3048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187 (0.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97515">
              <w:rPr>
                <w:rFonts w:ascii="Times New Roman" w:hAnsi="Times New Roman" w:cs="Times New Roman"/>
                <w:sz w:val="16"/>
                <w:szCs w:val="16"/>
              </w:rPr>
              <w:t>0.270)</w:t>
            </w:r>
          </w:p>
        </w:tc>
        <w:tc>
          <w:tcPr>
            <w:tcW w:w="313" w:type="pct"/>
          </w:tcPr>
          <w:p w14:paraId="771C3017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975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F6DDED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509A02B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 (0.0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8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)</w:t>
            </w:r>
          </w:p>
        </w:tc>
        <w:tc>
          <w:tcPr>
            <w:tcW w:w="298" w:type="pct"/>
          </w:tcPr>
          <w:p w14:paraId="5D52337D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943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358E202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8740E33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 (0.0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A3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)</w:t>
            </w:r>
          </w:p>
        </w:tc>
        <w:tc>
          <w:tcPr>
            <w:tcW w:w="238" w:type="pct"/>
          </w:tcPr>
          <w:p w14:paraId="07517D71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D2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C244014" w14:textId="77777777" w:rsidTr="00CA060C">
        <w:trPr>
          <w:jc w:val="center"/>
        </w:trPr>
        <w:tc>
          <w:tcPr>
            <w:tcW w:w="845" w:type="pct"/>
          </w:tcPr>
          <w:p w14:paraId="0762DE24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76F0B363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070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0B1ED288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.191</w:t>
            </w:r>
          </w:p>
        </w:tc>
        <w:tc>
          <w:tcPr>
            <w:tcW w:w="99" w:type="pct"/>
          </w:tcPr>
          <w:p w14:paraId="387F5EB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9621609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90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12F4128A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9" w:type="pct"/>
          </w:tcPr>
          <w:p w14:paraId="3878059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F7C0477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732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4</w:t>
            </w:r>
            <w:r w:rsidRPr="0047732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47732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47732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03C43E6C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7732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99" w:type="pct"/>
          </w:tcPr>
          <w:p w14:paraId="1A9B6C0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78B5A19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1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180C54F7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74</w:t>
            </w:r>
          </w:p>
        </w:tc>
      </w:tr>
      <w:tr w:rsidR="00632AD3" w:rsidRPr="00035318" w14:paraId="3776C2FE" w14:textId="77777777" w:rsidTr="00CA060C">
        <w:trPr>
          <w:jc w:val="center"/>
        </w:trPr>
        <w:tc>
          <w:tcPr>
            <w:tcW w:w="845" w:type="pct"/>
          </w:tcPr>
          <w:p w14:paraId="05BB0986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73690D61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12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203328D1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</w:p>
        </w:tc>
        <w:tc>
          <w:tcPr>
            <w:tcW w:w="99" w:type="pct"/>
          </w:tcPr>
          <w:p w14:paraId="65B1A70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B618DDC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98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188C145B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" w:type="pct"/>
          </w:tcPr>
          <w:p w14:paraId="50F59C0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96FC8DA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7F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1</w:t>
            </w:r>
            <w:r w:rsidRPr="000737F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0737F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737F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8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50794D41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99" w:type="pct"/>
          </w:tcPr>
          <w:p w14:paraId="58958C6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C384ACB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89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169A45DC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4</w:t>
            </w:r>
          </w:p>
        </w:tc>
      </w:tr>
      <w:tr w:rsidR="00632AD3" w:rsidRPr="00035318" w14:paraId="4025B645" w14:textId="77777777" w:rsidTr="00CA060C">
        <w:trPr>
          <w:jc w:val="center"/>
        </w:trPr>
        <w:tc>
          <w:tcPr>
            <w:tcW w:w="845" w:type="pct"/>
          </w:tcPr>
          <w:p w14:paraId="62235B58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B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01742D58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44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86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60FC2B6F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99" w:type="pct"/>
          </w:tcPr>
          <w:p w14:paraId="451B307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F1E52AA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09562804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CD2">
              <w:rPr>
                <w:rFonts w:ascii="Times New Roman" w:hAnsi="Times New Roman" w:cs="Times New Roman" w:hint="eastAsia"/>
                <w:sz w:val="16"/>
                <w:szCs w:val="16"/>
              </w:rPr>
              <w:t>.790</w:t>
            </w:r>
          </w:p>
        </w:tc>
        <w:tc>
          <w:tcPr>
            <w:tcW w:w="99" w:type="pct"/>
          </w:tcPr>
          <w:p w14:paraId="4949D64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0AE3DCE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7F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87</w:t>
            </w:r>
            <w:r w:rsidRPr="000737F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0737F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737F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2785E3C6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99" w:type="pct"/>
          </w:tcPr>
          <w:p w14:paraId="567FF7E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6560BA6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8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159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2E0991A8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632AD3" w:rsidRPr="00035318" w14:paraId="46C02033" w14:textId="77777777" w:rsidTr="00CA060C">
        <w:trPr>
          <w:jc w:val="center"/>
        </w:trPr>
        <w:tc>
          <w:tcPr>
            <w:tcW w:w="845" w:type="pct"/>
          </w:tcPr>
          <w:p w14:paraId="01CE3F8D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BTRB-M vs. LBT-RM</w:t>
            </w:r>
          </w:p>
        </w:tc>
        <w:tc>
          <w:tcPr>
            <w:tcW w:w="676" w:type="pct"/>
          </w:tcPr>
          <w:p w14:paraId="6068A677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>0.060</w:t>
            </w: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>0.104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29C6FD73" w14:textId="77777777" w:rsidR="00632AD3" w:rsidRPr="00AD5971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1</w:t>
            </w:r>
          </w:p>
        </w:tc>
        <w:tc>
          <w:tcPr>
            <w:tcW w:w="99" w:type="pct"/>
          </w:tcPr>
          <w:p w14:paraId="51F5E39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12813C1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, </w:t>
            </w: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598ACA66" w14:textId="77777777" w:rsidR="00632AD3" w:rsidRPr="00497515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63D88">
              <w:rPr>
                <w:rFonts w:ascii="Times New Roman" w:hAnsi="Times New Roman" w:cs="Times New Roman" w:hint="eastAsia"/>
                <w:sz w:val="16"/>
                <w:szCs w:val="16"/>
              </w:rPr>
              <w:t>.350</w:t>
            </w:r>
          </w:p>
        </w:tc>
        <w:tc>
          <w:tcPr>
            <w:tcW w:w="99" w:type="pct"/>
          </w:tcPr>
          <w:p w14:paraId="3C838B7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D8B0B7C" w14:textId="77777777" w:rsidR="00632AD3" w:rsidRPr="0028751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3D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6</w:t>
            </w:r>
            <w:r w:rsidRPr="00863D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863D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863D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7A445C0D" w14:textId="77777777" w:rsidR="00632AD3" w:rsidRPr="002943A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99" w:type="pct"/>
          </w:tcPr>
          <w:p w14:paraId="2B8C4DE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095F920" w14:textId="77777777" w:rsidR="00632AD3" w:rsidRPr="00BA33C7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3D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5</w:t>
            </w:r>
            <w:r w:rsidRPr="00863D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863D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863D8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8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548328C6" w14:textId="77777777" w:rsidR="00632AD3" w:rsidRPr="007D2FD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632AD3" w:rsidRPr="00035318" w14:paraId="4AF7DED7" w14:textId="77777777" w:rsidTr="00CA060C">
        <w:trPr>
          <w:jc w:val="center"/>
        </w:trPr>
        <w:tc>
          <w:tcPr>
            <w:tcW w:w="845" w:type="pct"/>
          </w:tcPr>
          <w:p w14:paraId="53A0306C" w14:textId="77777777" w:rsidR="00632AD3" w:rsidRPr="00035318" w:rsidRDefault="00632AD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 pr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0353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</w:t>
            </w:r>
          </w:p>
        </w:tc>
        <w:tc>
          <w:tcPr>
            <w:tcW w:w="676" w:type="pct"/>
          </w:tcPr>
          <w:p w14:paraId="436E8EA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05" w:type="pct"/>
          </w:tcPr>
          <w:p w14:paraId="03637A5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1A58C44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A6FAB5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13" w:type="pct"/>
          </w:tcPr>
          <w:p w14:paraId="090E167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7C8144A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633779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98" w:type="pct"/>
          </w:tcPr>
          <w:p w14:paraId="7F7F82E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" w:type="pct"/>
          </w:tcPr>
          <w:p w14:paraId="59CD570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5902DC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8" w:type="pct"/>
          </w:tcPr>
          <w:p w14:paraId="77386E9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32AD3" w:rsidRPr="00035318" w14:paraId="3E692297" w14:textId="77777777" w:rsidTr="00CA060C">
        <w:trPr>
          <w:jc w:val="center"/>
        </w:trPr>
        <w:tc>
          <w:tcPr>
            <w:tcW w:w="845" w:type="pct"/>
            <w:vAlign w:val="center"/>
          </w:tcPr>
          <w:p w14:paraId="222CB04E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27745DC7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363E7309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2</w:t>
            </w:r>
          </w:p>
        </w:tc>
        <w:tc>
          <w:tcPr>
            <w:tcW w:w="99" w:type="pct"/>
          </w:tcPr>
          <w:p w14:paraId="14CFEEA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80309A2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20 (0.0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99)</w:t>
            </w:r>
          </w:p>
        </w:tc>
        <w:tc>
          <w:tcPr>
            <w:tcW w:w="313" w:type="pct"/>
          </w:tcPr>
          <w:p w14:paraId="77954F95" w14:textId="77777777" w:rsidR="00632AD3" w:rsidRPr="00D94D9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99" w:type="pct"/>
          </w:tcPr>
          <w:p w14:paraId="361B0F2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7200C2D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 (0.0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)</w:t>
            </w:r>
          </w:p>
        </w:tc>
        <w:tc>
          <w:tcPr>
            <w:tcW w:w="298" w:type="pct"/>
          </w:tcPr>
          <w:p w14:paraId="337FF41D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5</w:t>
            </w:r>
          </w:p>
        </w:tc>
        <w:tc>
          <w:tcPr>
            <w:tcW w:w="99" w:type="pct"/>
          </w:tcPr>
          <w:p w14:paraId="4EC4C73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E1C4CAB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 (0.0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)</w:t>
            </w:r>
          </w:p>
        </w:tc>
        <w:tc>
          <w:tcPr>
            <w:tcW w:w="238" w:type="pct"/>
          </w:tcPr>
          <w:p w14:paraId="4EB63056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287CB0" w14:paraId="0A5986C7" w14:textId="77777777" w:rsidTr="00CA060C">
        <w:trPr>
          <w:jc w:val="center"/>
        </w:trPr>
        <w:tc>
          <w:tcPr>
            <w:tcW w:w="845" w:type="pct"/>
          </w:tcPr>
          <w:p w14:paraId="6260E268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F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39DA8AAC" w14:textId="77777777" w:rsidR="00632AD3" w:rsidRPr="001D400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D40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D40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D40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1006A8A0" w14:textId="77777777" w:rsidR="00632AD3" w:rsidRPr="001D4000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D40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4</w:t>
            </w:r>
          </w:p>
        </w:tc>
        <w:tc>
          <w:tcPr>
            <w:tcW w:w="99" w:type="pct"/>
          </w:tcPr>
          <w:p w14:paraId="6A7FC82E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32F868B" w14:textId="77777777" w:rsidR="00632AD3" w:rsidRPr="00B411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41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41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41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114969AD" w14:textId="77777777" w:rsidR="00632AD3" w:rsidRPr="00B411FE" w:rsidRDefault="00632AD3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41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6</w:t>
            </w:r>
          </w:p>
        </w:tc>
        <w:tc>
          <w:tcPr>
            <w:tcW w:w="99" w:type="pct"/>
          </w:tcPr>
          <w:p w14:paraId="4867C9E5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0B92AEF" w14:textId="77777777" w:rsidR="00632AD3" w:rsidRPr="002816F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1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7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1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1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6AB0FD5F" w14:textId="77777777" w:rsidR="00632AD3" w:rsidRPr="002816F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81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0</w:t>
            </w:r>
          </w:p>
        </w:tc>
        <w:tc>
          <w:tcPr>
            <w:tcW w:w="99" w:type="pct"/>
          </w:tcPr>
          <w:p w14:paraId="22F50A98" w14:textId="77777777" w:rsidR="00632AD3" w:rsidRPr="000D3DE3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DA41DF8" w14:textId="77777777" w:rsidR="00632AD3" w:rsidRPr="00287CB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87C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4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87C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87C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0C1E8824" w14:textId="77777777" w:rsidR="00632AD3" w:rsidRPr="00287CB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87C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9</w:t>
            </w:r>
          </w:p>
        </w:tc>
      </w:tr>
      <w:tr w:rsidR="00632AD3" w:rsidRPr="00035318" w14:paraId="0DE8F6CB" w14:textId="77777777" w:rsidTr="00CA060C">
        <w:trPr>
          <w:jc w:val="center"/>
        </w:trPr>
        <w:tc>
          <w:tcPr>
            <w:tcW w:w="845" w:type="pct"/>
          </w:tcPr>
          <w:p w14:paraId="27942E87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7AC9A74A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2523AF35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1</w:t>
            </w:r>
          </w:p>
        </w:tc>
        <w:tc>
          <w:tcPr>
            <w:tcW w:w="99" w:type="pct"/>
          </w:tcPr>
          <w:p w14:paraId="6505385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44ED193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086 (0.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63)</w:t>
            </w:r>
          </w:p>
        </w:tc>
        <w:tc>
          <w:tcPr>
            <w:tcW w:w="313" w:type="pct"/>
          </w:tcPr>
          <w:p w14:paraId="2ECAACD3" w14:textId="77777777" w:rsidR="00632AD3" w:rsidRPr="00D94D9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9</w:t>
            </w:r>
          </w:p>
        </w:tc>
        <w:tc>
          <w:tcPr>
            <w:tcW w:w="99" w:type="pct"/>
          </w:tcPr>
          <w:p w14:paraId="3054EBE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4E9C651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1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5769F860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7</w:t>
            </w:r>
          </w:p>
        </w:tc>
        <w:tc>
          <w:tcPr>
            <w:tcW w:w="99" w:type="pct"/>
          </w:tcPr>
          <w:p w14:paraId="176A6AB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88DDC21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0 (0.0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)</w:t>
            </w:r>
          </w:p>
        </w:tc>
        <w:tc>
          <w:tcPr>
            <w:tcW w:w="238" w:type="pct"/>
          </w:tcPr>
          <w:p w14:paraId="2542C76A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</w:tr>
      <w:tr w:rsidR="00632AD3" w:rsidRPr="00035318" w14:paraId="41D23B57" w14:textId="77777777" w:rsidTr="00CA060C">
        <w:trPr>
          <w:jc w:val="center"/>
        </w:trPr>
        <w:tc>
          <w:tcPr>
            <w:tcW w:w="845" w:type="pct"/>
          </w:tcPr>
          <w:p w14:paraId="3D506F96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51D59CEA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 (0.0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)</w:t>
            </w:r>
          </w:p>
        </w:tc>
        <w:tc>
          <w:tcPr>
            <w:tcW w:w="305" w:type="pct"/>
          </w:tcPr>
          <w:p w14:paraId="0AF1AB88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44E30C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6B35C13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11 (0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203)</w:t>
            </w:r>
          </w:p>
        </w:tc>
        <w:tc>
          <w:tcPr>
            <w:tcW w:w="313" w:type="pct"/>
          </w:tcPr>
          <w:p w14:paraId="59E02DE0" w14:textId="77777777" w:rsidR="00632AD3" w:rsidRPr="00D94D92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8</w:t>
            </w:r>
          </w:p>
        </w:tc>
        <w:tc>
          <w:tcPr>
            <w:tcW w:w="99" w:type="pct"/>
          </w:tcPr>
          <w:p w14:paraId="084CD6A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6D363D8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 (0.0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1)</w:t>
            </w:r>
          </w:p>
        </w:tc>
        <w:tc>
          <w:tcPr>
            <w:tcW w:w="298" w:type="pct"/>
          </w:tcPr>
          <w:p w14:paraId="76A9F828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1A21A8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2E19585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 (0.0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8)</w:t>
            </w:r>
          </w:p>
        </w:tc>
        <w:tc>
          <w:tcPr>
            <w:tcW w:w="238" w:type="pct"/>
          </w:tcPr>
          <w:p w14:paraId="53320AB9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0DF6F9B3" w14:textId="77777777" w:rsidTr="00CA060C">
        <w:trPr>
          <w:jc w:val="center"/>
        </w:trPr>
        <w:tc>
          <w:tcPr>
            <w:tcW w:w="845" w:type="pct"/>
          </w:tcPr>
          <w:p w14:paraId="393B542B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3418CE1D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36A7F5DE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5</w:t>
            </w:r>
          </w:p>
        </w:tc>
        <w:tc>
          <w:tcPr>
            <w:tcW w:w="99" w:type="pct"/>
          </w:tcPr>
          <w:p w14:paraId="64901C7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7A1D542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086 (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70)</w:t>
            </w:r>
          </w:p>
        </w:tc>
        <w:tc>
          <w:tcPr>
            <w:tcW w:w="313" w:type="pct"/>
          </w:tcPr>
          <w:p w14:paraId="667F0364" w14:textId="77777777" w:rsidR="00632AD3" w:rsidRPr="00D94D9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5</w:t>
            </w:r>
          </w:p>
        </w:tc>
        <w:tc>
          <w:tcPr>
            <w:tcW w:w="99" w:type="pct"/>
          </w:tcPr>
          <w:p w14:paraId="31B1F8E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3A7A7FE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79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21E47379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3</w:t>
            </w:r>
          </w:p>
        </w:tc>
        <w:tc>
          <w:tcPr>
            <w:tcW w:w="99" w:type="pct"/>
          </w:tcPr>
          <w:p w14:paraId="542EA54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C8750BD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 (0.0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)</w:t>
            </w:r>
          </w:p>
        </w:tc>
        <w:tc>
          <w:tcPr>
            <w:tcW w:w="238" w:type="pct"/>
          </w:tcPr>
          <w:p w14:paraId="0E312221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632AD3" w:rsidRPr="00035318" w14:paraId="2946BDB7" w14:textId="77777777" w:rsidTr="00CA060C">
        <w:trPr>
          <w:jc w:val="center"/>
        </w:trPr>
        <w:tc>
          <w:tcPr>
            <w:tcW w:w="845" w:type="pct"/>
            <w:vAlign w:val="center"/>
          </w:tcPr>
          <w:p w14:paraId="56D5F3DC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 vs. 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68F922B9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38B61150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51</w:t>
            </w:r>
          </w:p>
        </w:tc>
        <w:tc>
          <w:tcPr>
            <w:tcW w:w="99" w:type="pct"/>
          </w:tcPr>
          <w:p w14:paraId="3BC2F87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1C1BA60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57 (0.0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241)</w:t>
            </w:r>
          </w:p>
        </w:tc>
        <w:tc>
          <w:tcPr>
            <w:tcW w:w="313" w:type="pct"/>
          </w:tcPr>
          <w:p w14:paraId="4017DEF9" w14:textId="77777777" w:rsidR="00632AD3" w:rsidRPr="00D94D9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ED1D81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35BB7D6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8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70A83952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0</w:t>
            </w:r>
          </w:p>
        </w:tc>
        <w:tc>
          <w:tcPr>
            <w:tcW w:w="99" w:type="pct"/>
          </w:tcPr>
          <w:p w14:paraId="00AC01E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1D2430D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 (0.0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)</w:t>
            </w:r>
          </w:p>
        </w:tc>
        <w:tc>
          <w:tcPr>
            <w:tcW w:w="238" w:type="pct"/>
          </w:tcPr>
          <w:p w14:paraId="5A6329C8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751EDC49" w14:textId="77777777" w:rsidTr="00CA060C">
        <w:trPr>
          <w:jc w:val="center"/>
        </w:trPr>
        <w:tc>
          <w:tcPr>
            <w:tcW w:w="845" w:type="pct"/>
          </w:tcPr>
          <w:p w14:paraId="19E8EA14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1768B784" w14:textId="77777777" w:rsidR="00632AD3" w:rsidRPr="00840AC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144 (0.0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214)</w:t>
            </w:r>
          </w:p>
        </w:tc>
        <w:tc>
          <w:tcPr>
            <w:tcW w:w="305" w:type="pct"/>
          </w:tcPr>
          <w:p w14:paraId="275509E9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85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85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46A0A0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30ECAD0" w14:textId="77777777" w:rsidR="00632AD3" w:rsidRPr="00C20154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084 (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141)</w:t>
            </w:r>
          </w:p>
        </w:tc>
        <w:tc>
          <w:tcPr>
            <w:tcW w:w="313" w:type="pct"/>
            <w:vAlign w:val="center"/>
          </w:tcPr>
          <w:p w14:paraId="19877078" w14:textId="77777777" w:rsidR="00632AD3" w:rsidRPr="00256F2B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256F2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99" w:type="pct"/>
          </w:tcPr>
          <w:p w14:paraId="7BF27C7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09CD484" w14:textId="77777777" w:rsidR="00632AD3" w:rsidRPr="0018457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072 (0.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134)</w:t>
            </w:r>
          </w:p>
        </w:tc>
        <w:tc>
          <w:tcPr>
            <w:tcW w:w="298" w:type="pct"/>
            <w:vAlign w:val="center"/>
          </w:tcPr>
          <w:p w14:paraId="3B91A14C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C6A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99" w:type="pct"/>
          </w:tcPr>
          <w:p w14:paraId="5CE5B62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38AC6D1" w14:textId="77777777" w:rsidR="00632AD3" w:rsidRPr="00D727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00 (0.0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36)</w:t>
            </w:r>
          </w:p>
        </w:tc>
        <w:tc>
          <w:tcPr>
            <w:tcW w:w="238" w:type="pct"/>
          </w:tcPr>
          <w:p w14:paraId="2DFA4467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D094A40" w14:textId="77777777" w:rsidTr="00CA060C">
        <w:trPr>
          <w:jc w:val="center"/>
        </w:trPr>
        <w:tc>
          <w:tcPr>
            <w:tcW w:w="845" w:type="pct"/>
          </w:tcPr>
          <w:p w14:paraId="3BF5D78D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615B1FF3" w14:textId="77777777" w:rsidR="00632AD3" w:rsidRPr="00840AC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259 (0.1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342)</w:t>
            </w:r>
          </w:p>
        </w:tc>
        <w:tc>
          <w:tcPr>
            <w:tcW w:w="305" w:type="pct"/>
          </w:tcPr>
          <w:p w14:paraId="7FE5A469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85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85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7E1490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8BA84C2" w14:textId="77777777" w:rsidR="00632AD3" w:rsidRPr="00C20154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281 (0.1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363)</w:t>
            </w:r>
          </w:p>
        </w:tc>
        <w:tc>
          <w:tcPr>
            <w:tcW w:w="313" w:type="pct"/>
          </w:tcPr>
          <w:p w14:paraId="7683AE56" w14:textId="77777777" w:rsidR="00632AD3" w:rsidRPr="00256F2B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34C40B5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FF49479" w14:textId="77777777" w:rsidR="00632AD3" w:rsidRPr="0018457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245 (0.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331)</w:t>
            </w:r>
          </w:p>
        </w:tc>
        <w:tc>
          <w:tcPr>
            <w:tcW w:w="298" w:type="pct"/>
            <w:vAlign w:val="center"/>
          </w:tcPr>
          <w:p w14:paraId="44F0CDCF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5144E9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7181999" w14:textId="77777777" w:rsidR="00632AD3" w:rsidRPr="00D727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262 (0.2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310)</w:t>
            </w:r>
          </w:p>
        </w:tc>
        <w:tc>
          <w:tcPr>
            <w:tcW w:w="238" w:type="pct"/>
          </w:tcPr>
          <w:p w14:paraId="529AF080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BE38975" w14:textId="77777777" w:rsidTr="00CA060C">
        <w:trPr>
          <w:jc w:val="center"/>
        </w:trPr>
        <w:tc>
          <w:tcPr>
            <w:tcW w:w="845" w:type="pct"/>
          </w:tcPr>
          <w:p w14:paraId="0872345F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204FE00E" w14:textId="77777777" w:rsidR="00632AD3" w:rsidRPr="00840AC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121 (0.0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196)</w:t>
            </w:r>
          </w:p>
        </w:tc>
        <w:tc>
          <w:tcPr>
            <w:tcW w:w="305" w:type="pct"/>
            <w:vAlign w:val="center"/>
          </w:tcPr>
          <w:p w14:paraId="33532DC3" w14:textId="77777777" w:rsidR="00632AD3" w:rsidRPr="00840ACC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840AC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190F5FE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7DDF782F" w14:textId="77777777" w:rsidR="00632AD3" w:rsidRPr="00C20154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130 (0.0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200)</w:t>
            </w:r>
          </w:p>
        </w:tc>
        <w:tc>
          <w:tcPr>
            <w:tcW w:w="313" w:type="pct"/>
          </w:tcPr>
          <w:p w14:paraId="01129DA9" w14:textId="77777777" w:rsidR="00632AD3" w:rsidRPr="00256F2B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4237162A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65A24D2" w14:textId="77777777" w:rsidR="00632AD3" w:rsidRPr="0018457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123 (0.0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198)</w:t>
            </w:r>
          </w:p>
        </w:tc>
        <w:tc>
          <w:tcPr>
            <w:tcW w:w="298" w:type="pct"/>
            <w:vAlign w:val="center"/>
          </w:tcPr>
          <w:p w14:paraId="5B43703E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C6A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4535E03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EE6F106" w14:textId="77777777" w:rsidR="00632AD3" w:rsidRPr="00D727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26 (0.0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68)</w:t>
            </w:r>
          </w:p>
        </w:tc>
        <w:tc>
          <w:tcPr>
            <w:tcW w:w="238" w:type="pct"/>
          </w:tcPr>
          <w:p w14:paraId="3CB94D9E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583442A7" w14:textId="77777777" w:rsidTr="00CA060C">
        <w:trPr>
          <w:jc w:val="center"/>
        </w:trPr>
        <w:tc>
          <w:tcPr>
            <w:tcW w:w="845" w:type="pct"/>
          </w:tcPr>
          <w:p w14:paraId="531D05ED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1B792653" w14:textId="77777777" w:rsidR="00632AD3" w:rsidRPr="00840AC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129 (0.0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201)</w:t>
            </w:r>
          </w:p>
        </w:tc>
        <w:tc>
          <w:tcPr>
            <w:tcW w:w="305" w:type="pct"/>
          </w:tcPr>
          <w:p w14:paraId="11BFEDBC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612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12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B1005E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0BE9EF9" w14:textId="77777777" w:rsidR="00632AD3" w:rsidRPr="00C20154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153 (0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225)</w:t>
            </w:r>
          </w:p>
        </w:tc>
        <w:tc>
          <w:tcPr>
            <w:tcW w:w="313" w:type="pct"/>
          </w:tcPr>
          <w:p w14:paraId="2BE57134" w14:textId="77777777" w:rsidR="00632AD3" w:rsidRPr="00256F2B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1C349AF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929576C" w14:textId="77777777" w:rsidR="00632AD3" w:rsidRPr="0018457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078 (0.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144)</w:t>
            </w:r>
          </w:p>
        </w:tc>
        <w:tc>
          <w:tcPr>
            <w:tcW w:w="298" w:type="pct"/>
            <w:vAlign w:val="center"/>
          </w:tcPr>
          <w:p w14:paraId="320BA516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C6A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99" w:type="pct"/>
          </w:tcPr>
          <w:p w14:paraId="03C90CD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2FDFC51" w14:textId="77777777" w:rsidR="00632AD3" w:rsidRPr="00D727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21 (0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61)</w:t>
            </w:r>
          </w:p>
        </w:tc>
        <w:tc>
          <w:tcPr>
            <w:tcW w:w="238" w:type="pct"/>
          </w:tcPr>
          <w:p w14:paraId="74C582B5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247C41E" w14:textId="77777777" w:rsidTr="00CA060C">
        <w:trPr>
          <w:jc w:val="center"/>
        </w:trPr>
        <w:tc>
          <w:tcPr>
            <w:tcW w:w="845" w:type="pct"/>
          </w:tcPr>
          <w:p w14:paraId="67EDE5E5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2C996B3E" w14:textId="77777777" w:rsidR="00632AD3" w:rsidRPr="00840AC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152 (0.0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230)</w:t>
            </w:r>
          </w:p>
        </w:tc>
        <w:tc>
          <w:tcPr>
            <w:tcW w:w="305" w:type="pct"/>
          </w:tcPr>
          <w:p w14:paraId="14B3F654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612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12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6FDAEF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D2DE0EB" w14:textId="77777777" w:rsidR="00632AD3" w:rsidRPr="00C20154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145 (0.0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220)</w:t>
            </w:r>
          </w:p>
        </w:tc>
        <w:tc>
          <w:tcPr>
            <w:tcW w:w="313" w:type="pct"/>
          </w:tcPr>
          <w:p w14:paraId="441A7123" w14:textId="77777777" w:rsidR="00632AD3" w:rsidRPr="00256F2B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4573166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B2FE461" w14:textId="77777777" w:rsidR="00632AD3" w:rsidRPr="0018457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144 (0.0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217)</w:t>
            </w:r>
          </w:p>
        </w:tc>
        <w:tc>
          <w:tcPr>
            <w:tcW w:w="298" w:type="pct"/>
          </w:tcPr>
          <w:p w14:paraId="27595174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8969E7E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54B08F6" w14:textId="77777777" w:rsidR="00632AD3" w:rsidRPr="00D727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47 (0.1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90)</w:t>
            </w:r>
          </w:p>
        </w:tc>
        <w:tc>
          <w:tcPr>
            <w:tcW w:w="238" w:type="pct"/>
          </w:tcPr>
          <w:p w14:paraId="1AA3A042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526029B" w14:textId="77777777" w:rsidTr="00CA060C">
        <w:trPr>
          <w:jc w:val="center"/>
        </w:trPr>
        <w:tc>
          <w:tcPr>
            <w:tcW w:w="845" w:type="pct"/>
          </w:tcPr>
          <w:p w14:paraId="663B78F4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83E96">
              <w:rPr>
                <w:rFonts w:ascii="Times New Roman" w:hAnsi="Times New Roman" w:cs="Times New Roman"/>
                <w:sz w:val="16"/>
                <w:szCs w:val="16"/>
              </w:rPr>
              <w:t xml:space="preserve">RM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0353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676" w:type="pct"/>
          </w:tcPr>
          <w:p w14:paraId="129C227A" w14:textId="77777777" w:rsidR="00632AD3" w:rsidRPr="00840ACC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132 (0.0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40ACC">
              <w:rPr>
                <w:rFonts w:ascii="Times New Roman" w:hAnsi="Times New Roman" w:cs="Times New Roman"/>
                <w:sz w:val="16"/>
                <w:szCs w:val="16"/>
              </w:rPr>
              <w:t>0.194)</w:t>
            </w:r>
          </w:p>
        </w:tc>
        <w:tc>
          <w:tcPr>
            <w:tcW w:w="305" w:type="pct"/>
          </w:tcPr>
          <w:p w14:paraId="0AE36323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612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12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05EEDC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4D42695" w14:textId="77777777" w:rsidR="00632AD3" w:rsidRPr="00C20154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079 (0.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0154">
              <w:rPr>
                <w:rFonts w:ascii="Times New Roman" w:hAnsi="Times New Roman" w:cs="Times New Roman"/>
                <w:sz w:val="16"/>
                <w:szCs w:val="16"/>
              </w:rPr>
              <w:t>0.141)</w:t>
            </w:r>
          </w:p>
        </w:tc>
        <w:tc>
          <w:tcPr>
            <w:tcW w:w="313" w:type="pct"/>
            <w:vAlign w:val="center"/>
          </w:tcPr>
          <w:p w14:paraId="39D90CAD" w14:textId="77777777" w:rsidR="00632AD3" w:rsidRPr="00256F2B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256F2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99" w:type="pct"/>
          </w:tcPr>
          <w:p w14:paraId="56C82DE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896B836" w14:textId="77777777" w:rsidR="00632AD3" w:rsidRPr="0018457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123 (0.0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4576">
              <w:rPr>
                <w:rFonts w:ascii="Times New Roman" w:hAnsi="Times New Roman" w:cs="Times New Roman"/>
                <w:sz w:val="16"/>
                <w:szCs w:val="16"/>
              </w:rPr>
              <w:t>0.194)</w:t>
            </w:r>
          </w:p>
        </w:tc>
        <w:tc>
          <w:tcPr>
            <w:tcW w:w="298" w:type="pct"/>
          </w:tcPr>
          <w:p w14:paraId="2925C4AA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8F66774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FEBA1BD" w14:textId="77777777" w:rsidR="00632AD3" w:rsidRPr="00D72734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10 (0.0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72734">
              <w:rPr>
                <w:rFonts w:ascii="Times New Roman" w:hAnsi="Times New Roman" w:cs="Times New Roman"/>
                <w:sz w:val="16"/>
                <w:szCs w:val="16"/>
              </w:rPr>
              <w:t>0.147)</w:t>
            </w:r>
          </w:p>
        </w:tc>
        <w:tc>
          <w:tcPr>
            <w:tcW w:w="238" w:type="pct"/>
          </w:tcPr>
          <w:p w14:paraId="5DA885E8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A5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4899C538" w14:textId="77777777" w:rsidTr="00CA060C">
        <w:trPr>
          <w:jc w:val="center"/>
        </w:trPr>
        <w:tc>
          <w:tcPr>
            <w:tcW w:w="845" w:type="pct"/>
          </w:tcPr>
          <w:p w14:paraId="3E3EA84F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M</w:t>
            </w:r>
          </w:p>
        </w:tc>
        <w:tc>
          <w:tcPr>
            <w:tcW w:w="676" w:type="pct"/>
          </w:tcPr>
          <w:p w14:paraId="04CBBACA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 (0.0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)</w:t>
            </w:r>
          </w:p>
        </w:tc>
        <w:tc>
          <w:tcPr>
            <w:tcW w:w="305" w:type="pct"/>
          </w:tcPr>
          <w:p w14:paraId="16C993ED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3</w:t>
            </w:r>
          </w:p>
        </w:tc>
        <w:tc>
          <w:tcPr>
            <w:tcW w:w="99" w:type="pct"/>
          </w:tcPr>
          <w:p w14:paraId="4E3CBBF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0B030C62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090 (0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61)</w:t>
            </w:r>
          </w:p>
        </w:tc>
        <w:tc>
          <w:tcPr>
            <w:tcW w:w="313" w:type="pct"/>
          </w:tcPr>
          <w:p w14:paraId="0EFEBA6F" w14:textId="77777777" w:rsidR="00632AD3" w:rsidRPr="00256F2B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99" w:type="pct"/>
          </w:tcPr>
          <w:p w14:paraId="5D42FBF4" w14:textId="77777777" w:rsidR="00632AD3" w:rsidRPr="00035318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DC8B25A" w14:textId="77777777" w:rsidR="00632AD3" w:rsidRPr="00B60286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4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476F2A6B" w14:textId="77777777" w:rsidR="00632AD3" w:rsidRPr="00BC6A36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8</w:t>
            </w:r>
          </w:p>
        </w:tc>
        <w:tc>
          <w:tcPr>
            <w:tcW w:w="99" w:type="pct"/>
          </w:tcPr>
          <w:p w14:paraId="0EBB314D" w14:textId="77777777" w:rsidR="00632AD3" w:rsidRPr="00035318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E5F1610" w14:textId="77777777" w:rsidR="00632AD3" w:rsidRPr="00CF57CA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 (0.0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)</w:t>
            </w:r>
          </w:p>
        </w:tc>
        <w:tc>
          <w:tcPr>
            <w:tcW w:w="238" w:type="pct"/>
          </w:tcPr>
          <w:p w14:paraId="60DE3B67" w14:textId="77777777" w:rsidR="00632AD3" w:rsidRPr="00D64DB6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26BB7AEE" w14:textId="77777777" w:rsidTr="00CA060C">
        <w:trPr>
          <w:jc w:val="center"/>
        </w:trPr>
        <w:tc>
          <w:tcPr>
            <w:tcW w:w="845" w:type="pct"/>
            <w:vAlign w:val="center"/>
          </w:tcPr>
          <w:p w14:paraId="4E2FD746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BM</w:t>
            </w:r>
          </w:p>
        </w:tc>
        <w:tc>
          <w:tcPr>
            <w:tcW w:w="676" w:type="pct"/>
          </w:tcPr>
          <w:p w14:paraId="1C6281C8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0A1997F9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2</w:t>
            </w:r>
          </w:p>
        </w:tc>
        <w:tc>
          <w:tcPr>
            <w:tcW w:w="99" w:type="pct"/>
          </w:tcPr>
          <w:p w14:paraId="12E7D56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2F338EB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078 (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51)</w:t>
            </w:r>
          </w:p>
        </w:tc>
        <w:tc>
          <w:tcPr>
            <w:tcW w:w="313" w:type="pct"/>
          </w:tcPr>
          <w:p w14:paraId="27DB816A" w14:textId="77777777" w:rsidR="00632AD3" w:rsidRPr="00256F2B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99" w:type="pct"/>
          </w:tcPr>
          <w:p w14:paraId="2B00848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DE8A0F5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7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7073AB25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9</w:t>
            </w:r>
          </w:p>
        </w:tc>
        <w:tc>
          <w:tcPr>
            <w:tcW w:w="99" w:type="pct"/>
          </w:tcPr>
          <w:p w14:paraId="2079A9F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67A6EED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 (0.0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)</w:t>
            </w:r>
          </w:p>
        </w:tc>
        <w:tc>
          <w:tcPr>
            <w:tcW w:w="238" w:type="pct"/>
          </w:tcPr>
          <w:p w14:paraId="51FE6026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5</w:t>
            </w:r>
          </w:p>
        </w:tc>
      </w:tr>
      <w:tr w:rsidR="00632AD3" w:rsidRPr="00035318" w14:paraId="035873D5" w14:textId="77777777" w:rsidTr="00CA060C">
        <w:trPr>
          <w:jc w:val="center"/>
        </w:trPr>
        <w:tc>
          <w:tcPr>
            <w:tcW w:w="845" w:type="pct"/>
          </w:tcPr>
          <w:p w14:paraId="0167D03C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RM vs. Clinical model </w:t>
            </w:r>
          </w:p>
        </w:tc>
        <w:tc>
          <w:tcPr>
            <w:tcW w:w="676" w:type="pct"/>
          </w:tcPr>
          <w:p w14:paraId="06AC4420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 (0.02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)</w:t>
            </w:r>
          </w:p>
        </w:tc>
        <w:tc>
          <w:tcPr>
            <w:tcW w:w="305" w:type="pct"/>
          </w:tcPr>
          <w:p w14:paraId="19BE2731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  <w:tc>
          <w:tcPr>
            <w:tcW w:w="99" w:type="pct"/>
          </w:tcPr>
          <w:p w14:paraId="2EF23E2F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1E4855D3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238 (0.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318)</w:t>
            </w:r>
          </w:p>
        </w:tc>
        <w:tc>
          <w:tcPr>
            <w:tcW w:w="313" w:type="pct"/>
          </w:tcPr>
          <w:p w14:paraId="58113915" w14:textId="77777777" w:rsidR="00632AD3" w:rsidRPr="00256F2B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256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7C7D06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791F10E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5 (0.1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8)</w:t>
            </w:r>
          </w:p>
        </w:tc>
        <w:tc>
          <w:tcPr>
            <w:tcW w:w="298" w:type="pct"/>
          </w:tcPr>
          <w:p w14:paraId="74D97B6D" w14:textId="77777777" w:rsidR="00632AD3" w:rsidRPr="00BC6A3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C6A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5661008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25E25AA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 (0.1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)</w:t>
            </w:r>
          </w:p>
        </w:tc>
        <w:tc>
          <w:tcPr>
            <w:tcW w:w="238" w:type="pct"/>
          </w:tcPr>
          <w:p w14:paraId="50D7D6CE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0868A873" w14:textId="77777777" w:rsidTr="00CA060C">
        <w:trPr>
          <w:jc w:val="center"/>
        </w:trPr>
        <w:tc>
          <w:tcPr>
            <w:tcW w:w="845" w:type="pct"/>
            <w:vAlign w:val="center"/>
          </w:tcPr>
          <w:p w14:paraId="7360616E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RM vs. BCM</w:t>
            </w:r>
          </w:p>
        </w:tc>
        <w:tc>
          <w:tcPr>
            <w:tcW w:w="676" w:type="pct"/>
          </w:tcPr>
          <w:p w14:paraId="5386BBDC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72E1CD59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0</w:t>
            </w:r>
          </w:p>
        </w:tc>
        <w:tc>
          <w:tcPr>
            <w:tcW w:w="99" w:type="pct"/>
          </w:tcPr>
          <w:p w14:paraId="5B8FB4C9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3175AC3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083 (0.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55)</w:t>
            </w:r>
          </w:p>
        </w:tc>
        <w:tc>
          <w:tcPr>
            <w:tcW w:w="313" w:type="pct"/>
          </w:tcPr>
          <w:p w14:paraId="2201B938" w14:textId="77777777" w:rsidR="00632AD3" w:rsidRPr="00D94D92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4</w:t>
            </w:r>
          </w:p>
        </w:tc>
        <w:tc>
          <w:tcPr>
            <w:tcW w:w="99" w:type="pct"/>
          </w:tcPr>
          <w:p w14:paraId="372B4CA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13292639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6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2CAC13FA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3</w:t>
            </w:r>
          </w:p>
        </w:tc>
        <w:tc>
          <w:tcPr>
            <w:tcW w:w="99" w:type="pct"/>
          </w:tcPr>
          <w:p w14:paraId="60872B4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C94D568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 (0.0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)</w:t>
            </w:r>
          </w:p>
        </w:tc>
        <w:tc>
          <w:tcPr>
            <w:tcW w:w="238" w:type="pct"/>
          </w:tcPr>
          <w:p w14:paraId="34CBC59B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5</w:t>
            </w:r>
          </w:p>
        </w:tc>
      </w:tr>
      <w:tr w:rsidR="00632AD3" w:rsidRPr="00035318" w14:paraId="6DABACE1" w14:textId="77777777" w:rsidTr="00CA060C">
        <w:trPr>
          <w:jc w:val="center"/>
        </w:trPr>
        <w:tc>
          <w:tcPr>
            <w:tcW w:w="845" w:type="pct"/>
          </w:tcPr>
          <w:p w14:paraId="3212EECA" w14:textId="77777777" w:rsidR="00632AD3" w:rsidRPr="00035318" w:rsidRDefault="00632AD3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BTM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1B5F78E7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 (0.0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)</w:t>
            </w:r>
          </w:p>
        </w:tc>
        <w:tc>
          <w:tcPr>
            <w:tcW w:w="305" w:type="pct"/>
          </w:tcPr>
          <w:p w14:paraId="38ADEE44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99" w:type="pct"/>
          </w:tcPr>
          <w:p w14:paraId="039A70F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56EC4111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51 (0.0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206)</w:t>
            </w:r>
          </w:p>
        </w:tc>
        <w:tc>
          <w:tcPr>
            <w:tcW w:w="313" w:type="pct"/>
          </w:tcPr>
          <w:p w14:paraId="40890FC1" w14:textId="77777777" w:rsidR="00632AD3" w:rsidRPr="00D94D92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52E2C2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760306E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1 (0.09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1)</w:t>
            </w:r>
          </w:p>
        </w:tc>
        <w:tc>
          <w:tcPr>
            <w:tcW w:w="298" w:type="pct"/>
          </w:tcPr>
          <w:p w14:paraId="002EAD27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9" w:type="pct"/>
          </w:tcPr>
          <w:p w14:paraId="19B565B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5F0B1DCD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 (0.0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)</w:t>
            </w:r>
          </w:p>
        </w:tc>
        <w:tc>
          <w:tcPr>
            <w:tcW w:w="238" w:type="pct"/>
          </w:tcPr>
          <w:p w14:paraId="48833C43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004EE448" w14:textId="77777777" w:rsidTr="00CA060C">
        <w:trPr>
          <w:jc w:val="center"/>
        </w:trPr>
        <w:tc>
          <w:tcPr>
            <w:tcW w:w="845" w:type="pct"/>
          </w:tcPr>
          <w:p w14:paraId="6E142C12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BM</w:t>
            </w:r>
          </w:p>
        </w:tc>
        <w:tc>
          <w:tcPr>
            <w:tcW w:w="676" w:type="pct"/>
          </w:tcPr>
          <w:p w14:paraId="16EBA3F4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9 (0.09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1)</w:t>
            </w:r>
          </w:p>
        </w:tc>
        <w:tc>
          <w:tcPr>
            <w:tcW w:w="305" w:type="pct"/>
          </w:tcPr>
          <w:p w14:paraId="68FD9364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30C55A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B3F6200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72 (0.1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232)</w:t>
            </w:r>
          </w:p>
        </w:tc>
        <w:tc>
          <w:tcPr>
            <w:tcW w:w="313" w:type="pct"/>
          </w:tcPr>
          <w:p w14:paraId="799F94E1" w14:textId="77777777" w:rsidR="00632AD3" w:rsidRPr="00D94D92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7A1F77BE" w14:textId="77777777" w:rsidR="00632AD3" w:rsidRPr="00035318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441A58B" w14:textId="77777777" w:rsidR="00632AD3" w:rsidRPr="00B60286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 (0.1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)</w:t>
            </w:r>
          </w:p>
        </w:tc>
        <w:tc>
          <w:tcPr>
            <w:tcW w:w="298" w:type="pct"/>
          </w:tcPr>
          <w:p w14:paraId="0578802B" w14:textId="77777777" w:rsidR="00632AD3" w:rsidRPr="00B60286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9" w:type="pct"/>
          </w:tcPr>
          <w:p w14:paraId="7AD9ADB6" w14:textId="77777777" w:rsidR="00632AD3" w:rsidRPr="00035318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BEA12E3" w14:textId="77777777" w:rsidR="00632AD3" w:rsidRPr="00CF57CA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 (0.1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5)</w:t>
            </w:r>
          </w:p>
        </w:tc>
        <w:tc>
          <w:tcPr>
            <w:tcW w:w="238" w:type="pct"/>
          </w:tcPr>
          <w:p w14:paraId="2DE33401" w14:textId="77777777" w:rsidR="00632AD3" w:rsidRPr="00D64DB6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7CFB9430" w14:textId="77777777" w:rsidTr="00CA060C">
        <w:trPr>
          <w:jc w:val="center"/>
        </w:trPr>
        <w:tc>
          <w:tcPr>
            <w:tcW w:w="845" w:type="pct"/>
          </w:tcPr>
          <w:p w14:paraId="6D98506E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Clinical model</w:t>
            </w:r>
          </w:p>
        </w:tc>
        <w:tc>
          <w:tcPr>
            <w:tcW w:w="676" w:type="pct"/>
          </w:tcPr>
          <w:p w14:paraId="07528799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3 (0.1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2)</w:t>
            </w:r>
          </w:p>
        </w:tc>
        <w:tc>
          <w:tcPr>
            <w:tcW w:w="305" w:type="pct"/>
          </w:tcPr>
          <w:p w14:paraId="0428AF35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27D647B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6289170F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333 (0.2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405)</w:t>
            </w:r>
          </w:p>
        </w:tc>
        <w:tc>
          <w:tcPr>
            <w:tcW w:w="313" w:type="pct"/>
          </w:tcPr>
          <w:p w14:paraId="40467869" w14:textId="77777777" w:rsidR="00632AD3" w:rsidRPr="00D94D92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6A862571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7573CF6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4 (0.2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5)</w:t>
            </w:r>
          </w:p>
        </w:tc>
        <w:tc>
          <w:tcPr>
            <w:tcW w:w="298" w:type="pct"/>
          </w:tcPr>
          <w:p w14:paraId="28CA8C33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9" w:type="pct"/>
          </w:tcPr>
          <w:p w14:paraId="7D714A6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E40555D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 (0.2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7)</w:t>
            </w:r>
          </w:p>
        </w:tc>
        <w:tc>
          <w:tcPr>
            <w:tcW w:w="238" w:type="pct"/>
          </w:tcPr>
          <w:p w14:paraId="0517CC0C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16BBF299" w14:textId="77777777" w:rsidTr="00CA060C">
        <w:trPr>
          <w:jc w:val="center"/>
        </w:trPr>
        <w:tc>
          <w:tcPr>
            <w:tcW w:w="845" w:type="pct"/>
          </w:tcPr>
          <w:p w14:paraId="5A70FF9B" w14:textId="77777777" w:rsidR="00632AD3" w:rsidRPr="00035318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BTR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 xml:space="preserve"> vs. BCM</w:t>
            </w:r>
          </w:p>
        </w:tc>
        <w:tc>
          <w:tcPr>
            <w:tcW w:w="676" w:type="pct"/>
          </w:tcPr>
          <w:p w14:paraId="3C0AB50D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 (0.0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A3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3)</w:t>
            </w:r>
          </w:p>
        </w:tc>
        <w:tc>
          <w:tcPr>
            <w:tcW w:w="305" w:type="pct"/>
          </w:tcPr>
          <w:p w14:paraId="01D0821A" w14:textId="77777777" w:rsidR="00632AD3" w:rsidRPr="00F61060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61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371BD2C6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171B9AB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177 (0.1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sz w:val="16"/>
                <w:szCs w:val="16"/>
              </w:rPr>
              <w:t>0.238)</w:t>
            </w:r>
          </w:p>
        </w:tc>
        <w:tc>
          <w:tcPr>
            <w:tcW w:w="313" w:type="pct"/>
          </w:tcPr>
          <w:p w14:paraId="42ECA764" w14:textId="77777777" w:rsidR="00632AD3" w:rsidRPr="00D94D92" w:rsidRDefault="00632AD3" w:rsidP="00CA06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94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99" w:type="pct"/>
          </w:tcPr>
          <w:p w14:paraId="0BDE921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497C310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 (0.10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9)</w:t>
            </w:r>
          </w:p>
        </w:tc>
        <w:tc>
          <w:tcPr>
            <w:tcW w:w="298" w:type="pct"/>
          </w:tcPr>
          <w:p w14:paraId="7D2331EC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2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9" w:type="pct"/>
          </w:tcPr>
          <w:p w14:paraId="4A3F275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73D51124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 (0.1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F57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6)</w:t>
            </w:r>
          </w:p>
        </w:tc>
        <w:tc>
          <w:tcPr>
            <w:tcW w:w="238" w:type="pct"/>
          </w:tcPr>
          <w:p w14:paraId="4FFF786E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64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632AD3" w:rsidRPr="00035318" w14:paraId="7D4B98D1" w14:textId="77777777" w:rsidTr="00CA060C">
        <w:trPr>
          <w:jc w:val="center"/>
        </w:trPr>
        <w:tc>
          <w:tcPr>
            <w:tcW w:w="845" w:type="pct"/>
          </w:tcPr>
          <w:p w14:paraId="43569ADE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6C8014D5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34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-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0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08AC1596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99" w:type="pct"/>
          </w:tcPr>
          <w:p w14:paraId="4CC4C5A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3E061CE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55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4214DB27" w14:textId="77777777" w:rsidR="00632AD3" w:rsidRPr="00D94D9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" w:type="pct"/>
          </w:tcPr>
          <w:p w14:paraId="35282D4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15EBD69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32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0A954834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99" w:type="pct"/>
          </w:tcPr>
          <w:p w14:paraId="1BFFAB50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3A5BED49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32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73AADF76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2</w:t>
            </w:r>
          </w:p>
        </w:tc>
      </w:tr>
      <w:tr w:rsidR="00632AD3" w:rsidRPr="00035318" w14:paraId="52A91FA6" w14:textId="77777777" w:rsidTr="00CA060C">
        <w:trPr>
          <w:jc w:val="center"/>
        </w:trPr>
        <w:tc>
          <w:tcPr>
            <w:tcW w:w="845" w:type="pct"/>
          </w:tcPr>
          <w:p w14:paraId="583279F1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237D01AC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86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-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2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0DB5E546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99" w:type="pct"/>
          </w:tcPr>
          <w:p w14:paraId="16297457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4F60F323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555C7522" w14:textId="77777777" w:rsidR="00632AD3" w:rsidRPr="00D94D9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99" w:type="pct"/>
          </w:tcPr>
          <w:p w14:paraId="57067703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E1089E1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0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4B8643C5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99" w:type="pct"/>
          </w:tcPr>
          <w:p w14:paraId="78E2BDE5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2D9BF886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82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5399E9BF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632AD3" w:rsidRPr="00035318" w14:paraId="7B2AD847" w14:textId="77777777" w:rsidTr="00CA060C">
        <w:trPr>
          <w:jc w:val="center"/>
        </w:trPr>
        <w:tc>
          <w:tcPr>
            <w:tcW w:w="845" w:type="pct"/>
          </w:tcPr>
          <w:p w14:paraId="3D300649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B-</w:t>
            </w:r>
            <w:r w:rsidRPr="00035318">
              <w:rPr>
                <w:rFonts w:ascii="Times New Roman" w:hAnsi="Times New Roman" w:cs="Times New Roman"/>
                <w:sz w:val="16"/>
                <w:szCs w:val="16"/>
              </w:rPr>
              <w:t>M vs. 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76" w:type="pct"/>
          </w:tcPr>
          <w:p w14:paraId="766DF655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2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-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9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05" w:type="pct"/>
          </w:tcPr>
          <w:p w14:paraId="73901695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D7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0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79BF4E22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B255FDE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23DBA8AF" w14:textId="77777777" w:rsidR="00632AD3" w:rsidRPr="00D94D9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3D7FB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3CE2FDAB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B2A5685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8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E4793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52461E82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99" w:type="pct"/>
          </w:tcPr>
          <w:p w14:paraId="670D342C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009758C0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1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1601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49346C48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7</w:t>
            </w:r>
          </w:p>
        </w:tc>
      </w:tr>
      <w:tr w:rsidR="00632AD3" w:rsidRPr="00035318" w14:paraId="357B62BC" w14:textId="77777777" w:rsidTr="00CA060C">
        <w:trPr>
          <w:jc w:val="center"/>
        </w:trPr>
        <w:tc>
          <w:tcPr>
            <w:tcW w:w="845" w:type="pct"/>
          </w:tcPr>
          <w:p w14:paraId="35B80418" w14:textId="77777777" w:rsidR="00632AD3" w:rsidRDefault="00632AD3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BTRB-M vs. LBT-RM</w:t>
            </w:r>
          </w:p>
        </w:tc>
        <w:tc>
          <w:tcPr>
            <w:tcW w:w="676" w:type="pct"/>
          </w:tcPr>
          <w:p w14:paraId="6F81E090" w14:textId="77777777" w:rsidR="00632AD3" w:rsidRPr="002A35FE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079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4</w:t>
            </w:r>
            <w:r w:rsidRPr="004F079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-</w:t>
            </w:r>
            <w:r w:rsidRPr="004F079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4F079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2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</w:tcPr>
          <w:p w14:paraId="6490D7F7" w14:textId="77777777" w:rsidR="00632AD3" w:rsidRPr="00F61060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99" w:type="pct"/>
          </w:tcPr>
          <w:p w14:paraId="23BA0F0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5" w:type="pct"/>
          </w:tcPr>
          <w:p w14:paraId="33E023EA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079D"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  <w:r w:rsidRPr="004F079D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Pr="004F079D"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F079D">
              <w:rPr>
                <w:rFonts w:ascii="Times New Roman" w:hAnsi="Times New Roman" w:cs="Times New Roman" w:hint="eastAsia"/>
                <w:sz w:val="16"/>
                <w:szCs w:val="16"/>
              </w:rPr>
              <w:t>0.101</w:t>
            </w:r>
            <w:r w:rsidRPr="00044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38CE98B5" w14:textId="77777777" w:rsidR="00632AD3" w:rsidRPr="00D94D92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4</w:t>
            </w:r>
          </w:p>
        </w:tc>
        <w:tc>
          <w:tcPr>
            <w:tcW w:w="99" w:type="pct"/>
          </w:tcPr>
          <w:p w14:paraId="68C52348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6DE75E97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608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7</w:t>
            </w:r>
            <w:r w:rsidRPr="004E608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4E608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4E608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8" w:type="pct"/>
          </w:tcPr>
          <w:p w14:paraId="6024B419" w14:textId="77777777" w:rsidR="00632AD3" w:rsidRPr="00B6028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99" w:type="pct"/>
          </w:tcPr>
          <w:p w14:paraId="7B1E1CFD" w14:textId="77777777" w:rsidR="00632AD3" w:rsidRPr="00035318" w:rsidRDefault="00632AD3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76" w:type="pct"/>
          </w:tcPr>
          <w:p w14:paraId="4D4B040E" w14:textId="77777777" w:rsidR="00632AD3" w:rsidRPr="00CF57CA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78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2</w:t>
            </w:r>
            <w:r w:rsidRPr="004378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4378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4378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" w:type="pct"/>
          </w:tcPr>
          <w:p w14:paraId="51E76786" w14:textId="77777777" w:rsidR="00632AD3" w:rsidRPr="00D64DB6" w:rsidRDefault="00632AD3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7</w:t>
            </w:r>
          </w:p>
        </w:tc>
      </w:tr>
    </w:tbl>
    <w:p w14:paraId="5987A514" w14:textId="77777777" w:rsidR="00632AD3" w:rsidRPr="00C9556B" w:rsidRDefault="00632AD3" w:rsidP="00632AD3">
      <w:pPr>
        <w:rPr>
          <w:rFonts w:ascii="Times New Roman" w:hAnsi="Times New Roman" w:cs="Times New Roman"/>
          <w:sz w:val="20"/>
          <w:szCs w:val="20"/>
        </w:rPr>
      </w:pPr>
      <w:r w:rsidRPr="00C9556B">
        <w:rPr>
          <w:rFonts w:ascii="Times New Roman" w:hAnsi="Times New Roman" w:cs="Times New Roman"/>
          <w:sz w:val="20"/>
          <w:szCs w:val="20"/>
        </w:rPr>
        <w:t>Data are mean</w:t>
      </w:r>
      <w:r>
        <w:rPr>
          <w:rFonts w:ascii="Times New Roman" w:hAnsi="Times New Roman" w:cs="Times New Roman"/>
          <w:sz w:val="20"/>
          <w:szCs w:val="20"/>
        </w:rPr>
        <w:t xml:space="preserve"> (95% CI)</w:t>
      </w:r>
      <w:r w:rsidRPr="00C9556B">
        <w:rPr>
          <w:rFonts w:ascii="Times New Roman" w:hAnsi="Times New Roman" w:cs="Times New Roman"/>
          <w:sz w:val="20"/>
          <w:szCs w:val="20"/>
        </w:rPr>
        <w:t>.</w:t>
      </w:r>
    </w:p>
    <w:p w14:paraId="43D4E7DA" w14:textId="77777777" w:rsidR="00632AD3" w:rsidRPr="00C9556B" w:rsidRDefault="00632AD3" w:rsidP="00632AD3">
      <w:pPr>
        <w:rPr>
          <w:rFonts w:ascii="Times New Roman" w:hAnsi="Times New Roman" w:cs="Times New Roman"/>
          <w:sz w:val="20"/>
          <w:szCs w:val="20"/>
        </w:rPr>
      </w:pPr>
      <w:r w:rsidRPr="00EA58DF">
        <w:rPr>
          <w:rFonts w:ascii="Times New Roman" w:hAnsi="Times New Roman" w:cs="Times New Roman"/>
          <w:sz w:val="20"/>
          <w:szCs w:val="20"/>
        </w:rPr>
        <w:t>The results of test cohort 1, test cohort 2, test cohort 3, and the total test cohort corresponded to baseline, 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s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and encompassed the aforementioned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 time point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C1332">
        <w:rPr>
          <w:rFonts w:ascii="Times New Roman" w:hAnsi="Times New Roman" w:cs="Times New Roman"/>
          <w:sz w:val="20"/>
          <w:szCs w:val="20"/>
        </w:rPr>
        <w:t xml:space="preserve">ROC: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eceiver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DC1332">
        <w:rPr>
          <w:rFonts w:ascii="Times New Roman" w:hAnsi="Times New Roman" w:cs="Times New Roman"/>
          <w:sz w:val="20"/>
          <w:szCs w:val="20"/>
        </w:rPr>
        <w:t xml:space="preserve">perating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haracteristic, AUC: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C1332">
        <w:rPr>
          <w:rFonts w:ascii="Times New Roman" w:hAnsi="Times New Roman" w:cs="Times New Roman"/>
          <w:sz w:val="20"/>
          <w:szCs w:val="20"/>
        </w:rPr>
        <w:t xml:space="preserve">rea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DC1332">
        <w:rPr>
          <w:rFonts w:ascii="Times New Roman" w:hAnsi="Times New Roman" w:cs="Times New Roman"/>
          <w:sz w:val="20"/>
          <w:szCs w:val="20"/>
        </w:rPr>
        <w:t>nder the</w:t>
      </w:r>
      <w:r>
        <w:rPr>
          <w:rFonts w:ascii="Times New Roman" w:hAnsi="Times New Roman" w:cs="Times New Roman"/>
          <w:sz w:val="20"/>
          <w:szCs w:val="20"/>
        </w:rPr>
        <w:t xml:space="preserve"> ROC</w:t>
      </w:r>
      <w:r w:rsidRPr="00DC133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urve, JSN: </w:t>
      </w:r>
      <w:r>
        <w:rPr>
          <w:rFonts w:ascii="Times New Roman" w:hAnsi="Times New Roman" w:cs="Times New Roman"/>
          <w:sz w:val="20"/>
          <w:szCs w:val="20"/>
        </w:rPr>
        <w:t>J</w:t>
      </w:r>
      <w:r w:rsidRPr="00DC1332">
        <w:rPr>
          <w:rFonts w:ascii="Times New Roman" w:hAnsi="Times New Roman" w:cs="Times New Roman"/>
          <w:sz w:val="20"/>
          <w:szCs w:val="20"/>
        </w:rPr>
        <w:t xml:space="preserve">oint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C1332">
        <w:rPr>
          <w:rFonts w:ascii="Times New Roman" w:hAnsi="Times New Roman" w:cs="Times New Roman"/>
          <w:sz w:val="20"/>
          <w:szCs w:val="20"/>
        </w:rPr>
        <w:t xml:space="preserve">pace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DC1332">
        <w:rPr>
          <w:rFonts w:ascii="Times New Roman" w:hAnsi="Times New Roman" w:cs="Times New Roman"/>
          <w:sz w:val="20"/>
          <w:szCs w:val="20"/>
        </w:rPr>
        <w:t xml:space="preserve">arrowing, CI: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onfidence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C1332">
        <w:rPr>
          <w:rFonts w:ascii="Times New Roman" w:hAnsi="Times New Roman" w:cs="Times New Roman"/>
          <w:sz w:val="20"/>
          <w:szCs w:val="20"/>
        </w:rPr>
        <w:t>nterval, FE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DC1332">
        <w:rPr>
          <w:rFonts w:ascii="Times New Roman" w:hAnsi="Times New Roman" w:cs="Times New Roman"/>
          <w:sz w:val="20"/>
          <w:szCs w:val="20"/>
        </w:rPr>
        <w:t xml:space="preserve">mur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F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DC1332">
        <w:rPr>
          <w:rFonts w:ascii="Times New Roman" w:hAnsi="Times New Roman" w:cs="Times New Roman"/>
          <w:sz w:val="20"/>
          <w:szCs w:val="20"/>
        </w:rPr>
        <w:t xml:space="preserve">emor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DC1332">
        <w:rPr>
          <w:rFonts w:ascii="Times New Roman" w:hAnsi="Times New Roman" w:cs="Times New Roman"/>
          <w:sz w:val="20"/>
          <w:szCs w:val="20"/>
        </w:rPr>
        <w:t xml:space="preserve">bia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DC1332">
        <w:rPr>
          <w:rFonts w:ascii="Times New Roman" w:hAnsi="Times New Roman" w:cs="Times New Roman"/>
          <w:sz w:val="20"/>
          <w:szCs w:val="20"/>
        </w:rPr>
        <w:t xml:space="preserve">ibi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L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DC1332">
        <w:rPr>
          <w:rFonts w:ascii="Times New Roman" w:hAnsi="Times New Roman" w:cs="Times New Roman"/>
          <w:sz w:val="20"/>
          <w:szCs w:val="20"/>
        </w:rPr>
        <w:t xml:space="preserve">ater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M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di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 w:rsidRPr="00DC133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>BM: Biochemical biomarker Model, BCM: Biochemical biomarker plus Clinical variable Model, LB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B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M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Radiomics</w:t>
      </w:r>
      <w:r w:rsidRPr="00DC1332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C1332">
        <w:rPr>
          <w:rFonts w:ascii="Times New Roman" w:hAnsi="Times New Roman" w:cs="Times New Roman"/>
          <w:sz w:val="20"/>
          <w:szCs w:val="20"/>
        </w:rPr>
        <w:t xml:space="preserve">iochemical biomarker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>linical variable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DC1332">
        <w:rPr>
          <w:rFonts w:ascii="Times New Roman" w:hAnsi="Times New Roman" w:cs="Times New Roman"/>
          <w:sz w:val="20"/>
          <w:szCs w:val="20"/>
        </w:rPr>
        <w:t>odel, FE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FE</w:t>
      </w:r>
      <w:r w:rsidRPr="00DC1332">
        <w:rPr>
          <w:rFonts w:ascii="Times New Roman" w:hAnsi="Times New Roman" w:cs="Times New Roman"/>
          <w:sz w:val="20"/>
          <w:szCs w:val="20"/>
        </w:rPr>
        <w:t xml:space="preserve">mur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F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DC1332">
        <w:rPr>
          <w:rFonts w:ascii="Times New Roman" w:hAnsi="Times New Roman" w:cs="Times New Roman"/>
          <w:sz w:val="20"/>
          <w:szCs w:val="20"/>
        </w:rPr>
        <w:t xml:space="preserve">emor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I</w:t>
      </w:r>
      <w:r w:rsidRPr="00DC1332">
        <w:rPr>
          <w:rFonts w:ascii="Times New Roman" w:hAnsi="Times New Roman" w:cs="Times New Roman"/>
          <w:sz w:val="20"/>
          <w:szCs w:val="20"/>
        </w:rPr>
        <w:t xml:space="preserve">bia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DC1332">
        <w:rPr>
          <w:rFonts w:ascii="Times New Roman" w:hAnsi="Times New Roman" w:cs="Times New Roman"/>
          <w:sz w:val="20"/>
          <w:szCs w:val="20"/>
        </w:rPr>
        <w:t xml:space="preserve">ibi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L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DC1332">
        <w:rPr>
          <w:rFonts w:ascii="Times New Roman" w:hAnsi="Times New Roman" w:cs="Times New Roman"/>
          <w:sz w:val="20"/>
          <w:szCs w:val="20"/>
        </w:rPr>
        <w:t xml:space="preserve">ater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M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di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 w:rsidRPr="00DC1332">
        <w:rPr>
          <w:rFonts w:ascii="Times New Roman" w:hAnsi="Times New Roman" w:cs="Times New Roman"/>
          <w:sz w:val="20"/>
          <w:szCs w:val="20"/>
        </w:rPr>
        <w:t xml:space="preserve"> MOAKS </w:t>
      </w:r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DC1332">
        <w:rPr>
          <w:rFonts w:ascii="Times New Roman" w:hAnsi="Times New Roman" w:cs="Times New Roman"/>
          <w:sz w:val="20"/>
          <w:szCs w:val="20"/>
        </w:rPr>
        <w:t xml:space="preserve">del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B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MOAKS</w:t>
      </w:r>
      <w:r w:rsidRPr="00DC1332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C1332">
        <w:rPr>
          <w:rFonts w:ascii="Times New Roman" w:hAnsi="Times New Roman" w:cs="Times New Roman"/>
          <w:sz w:val="20"/>
          <w:szCs w:val="20"/>
        </w:rPr>
        <w:t xml:space="preserve">iochemical biomarker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linical variabl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MOAKS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agnetic resonance imaging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DC1332">
        <w:rPr>
          <w:rFonts w:ascii="Times New Roman" w:hAnsi="Times New Roman" w:cs="Times New Roman"/>
          <w:sz w:val="20"/>
          <w:szCs w:val="20"/>
        </w:rPr>
        <w:t>steo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C1332">
        <w:rPr>
          <w:rFonts w:ascii="Times New Roman" w:hAnsi="Times New Roman" w:cs="Times New Roman"/>
          <w:sz w:val="20"/>
          <w:szCs w:val="20"/>
        </w:rPr>
        <w:t xml:space="preserve">rthritis </w:t>
      </w:r>
      <w:r>
        <w:rPr>
          <w:rFonts w:ascii="Times New Roman" w:hAnsi="Times New Roman" w:cs="Times New Roman"/>
          <w:sz w:val="20"/>
          <w:szCs w:val="20"/>
        </w:rPr>
        <w:t>K</w:t>
      </w:r>
      <w:r w:rsidRPr="00DC1332">
        <w:rPr>
          <w:rFonts w:ascii="Times New Roman" w:hAnsi="Times New Roman" w:cs="Times New Roman"/>
          <w:sz w:val="20"/>
          <w:szCs w:val="20"/>
        </w:rPr>
        <w:t xml:space="preserve">ne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C1332">
        <w:rPr>
          <w:rFonts w:ascii="Times New Roman" w:hAnsi="Times New Roman" w:cs="Times New Roman"/>
          <w:sz w:val="20"/>
          <w:szCs w:val="20"/>
        </w:rPr>
        <w:t>cor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M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Radiomics</w:t>
      </w:r>
      <w:r w:rsidRPr="00DC1332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C1332">
        <w:rPr>
          <w:rFonts w:ascii="Times New Roman" w:hAnsi="Times New Roman" w:cs="Times New Roman"/>
          <w:sz w:val="20"/>
          <w:szCs w:val="20"/>
        </w:rPr>
        <w:t xml:space="preserve">iochemical biomarker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M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Radiomics</w:t>
      </w:r>
      <w:r w:rsidRPr="00DC1332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>linical variable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DC1332">
        <w:rPr>
          <w:rFonts w:ascii="Times New Roman" w:hAnsi="Times New Roman" w:cs="Times New Roman"/>
          <w:sz w:val="20"/>
          <w:szCs w:val="20"/>
        </w:rPr>
        <w:t>odel</w:t>
      </w:r>
      <w:r w:rsidRPr="00C9556B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2A980308" w14:textId="3C2E6808" w:rsidR="008D5A56" w:rsidRPr="00632AD3" w:rsidRDefault="008D5A56" w:rsidP="00632AD3"/>
    <w:sectPr w:rsidR="008D5A56" w:rsidRPr="00632AD3" w:rsidSect="004073A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E168C" w14:textId="77777777" w:rsidR="001864A6" w:rsidRDefault="001864A6" w:rsidP="000F4FA6">
      <w:pPr>
        <w:rPr>
          <w:rFonts w:hint="eastAsia"/>
        </w:rPr>
      </w:pPr>
      <w:r>
        <w:separator/>
      </w:r>
    </w:p>
  </w:endnote>
  <w:endnote w:type="continuationSeparator" w:id="0">
    <w:p w14:paraId="3E1760AD" w14:textId="77777777" w:rsidR="001864A6" w:rsidRDefault="001864A6" w:rsidP="000F4F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MMI12">
    <w:altName w:val="Cambria"/>
    <w:panose1 w:val="00000000000000000000"/>
    <w:charset w:val="00"/>
    <w:family w:val="roman"/>
    <w:notTrueType/>
    <w:pitch w:val="default"/>
  </w:font>
  <w:font w:name="CMR7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953F5" w14:textId="77777777" w:rsidR="001864A6" w:rsidRDefault="001864A6" w:rsidP="000F4FA6">
      <w:pPr>
        <w:rPr>
          <w:rFonts w:hint="eastAsia"/>
        </w:rPr>
      </w:pPr>
      <w:r>
        <w:separator/>
      </w:r>
    </w:p>
  </w:footnote>
  <w:footnote w:type="continuationSeparator" w:id="0">
    <w:p w14:paraId="233D79B0" w14:textId="77777777" w:rsidR="001864A6" w:rsidRDefault="001864A6" w:rsidP="000F4FA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A2A14"/>
    <w:multiLevelType w:val="hybridMultilevel"/>
    <w:tmpl w:val="E6F28CCA"/>
    <w:lvl w:ilvl="0" w:tplc="F2625190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D035E44"/>
    <w:multiLevelType w:val="hybridMultilevel"/>
    <w:tmpl w:val="D3C60704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F73BF4"/>
    <w:multiLevelType w:val="hybridMultilevel"/>
    <w:tmpl w:val="F6465CFC"/>
    <w:lvl w:ilvl="0" w:tplc="F262519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05E20E1"/>
    <w:multiLevelType w:val="hybridMultilevel"/>
    <w:tmpl w:val="29E23024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33212D6"/>
    <w:multiLevelType w:val="hybridMultilevel"/>
    <w:tmpl w:val="49C20CD2"/>
    <w:lvl w:ilvl="0" w:tplc="5D46AA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E5318E"/>
    <w:multiLevelType w:val="hybridMultilevel"/>
    <w:tmpl w:val="5366F80A"/>
    <w:lvl w:ilvl="0" w:tplc="6358B0B6">
      <w:start w:val="1"/>
      <w:numFmt w:val="bullet"/>
      <w:lvlText w:val=""/>
      <w:lvlJc w:val="left"/>
      <w:pPr>
        <w:ind w:left="420" w:hanging="420"/>
      </w:pPr>
      <w:rPr>
        <w:rFonts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4EC29F0"/>
    <w:multiLevelType w:val="hybridMultilevel"/>
    <w:tmpl w:val="4790D8FA"/>
    <w:lvl w:ilvl="0" w:tplc="FFFFFFFF">
      <w:start w:val="1"/>
      <w:numFmt w:val="decimal"/>
      <w:lvlText w:val="(%1)"/>
      <w:lvlJc w:val="left"/>
      <w:pPr>
        <w:ind w:left="62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7" w15:restartNumberingAfterBreak="0">
    <w:nsid w:val="318B4CB2"/>
    <w:multiLevelType w:val="hybridMultilevel"/>
    <w:tmpl w:val="29E23024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1B81C0D"/>
    <w:multiLevelType w:val="hybridMultilevel"/>
    <w:tmpl w:val="B81242E8"/>
    <w:lvl w:ilvl="0" w:tplc="F262519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349D30FE"/>
    <w:multiLevelType w:val="hybridMultilevel"/>
    <w:tmpl w:val="59CC5F88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8F00142"/>
    <w:multiLevelType w:val="hybridMultilevel"/>
    <w:tmpl w:val="9EF49A4C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C428D8B0">
      <w:start w:val="1"/>
      <w:numFmt w:val="decimal"/>
      <w:lvlText w:val="(%2)"/>
      <w:lvlJc w:val="left"/>
      <w:pPr>
        <w:ind w:left="780" w:hanging="360"/>
      </w:pPr>
      <w:rPr>
        <w:rFonts w:hint="default"/>
        <w:u w:val="single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96C1D32"/>
    <w:multiLevelType w:val="hybridMultilevel"/>
    <w:tmpl w:val="A0A6809A"/>
    <w:lvl w:ilvl="0" w:tplc="067AD1E8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DB17F90"/>
    <w:multiLevelType w:val="hybridMultilevel"/>
    <w:tmpl w:val="170453CA"/>
    <w:lvl w:ilvl="0" w:tplc="D73EDE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3252DD4"/>
    <w:multiLevelType w:val="hybridMultilevel"/>
    <w:tmpl w:val="C308C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2635902"/>
    <w:multiLevelType w:val="hybridMultilevel"/>
    <w:tmpl w:val="C3844370"/>
    <w:lvl w:ilvl="0" w:tplc="FFFFFFFF">
      <w:start w:val="1"/>
      <w:numFmt w:val="decimal"/>
      <w:lvlText w:val="(%1)"/>
      <w:lvlJc w:val="left"/>
      <w:pPr>
        <w:ind w:left="880" w:hanging="440"/>
      </w:pPr>
      <w:rPr>
        <w:rFonts w:ascii="Times New Roman" w:eastAsiaTheme="minorEastAsia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555141B9"/>
    <w:multiLevelType w:val="hybridMultilevel"/>
    <w:tmpl w:val="5F20BE7C"/>
    <w:lvl w:ilvl="0" w:tplc="509E16F2">
      <w:start w:val="1"/>
      <w:numFmt w:val="bullet"/>
      <w:lvlText w:val=""/>
      <w:lvlJc w:val="left"/>
      <w:pPr>
        <w:ind w:left="420" w:hanging="420"/>
      </w:pPr>
      <w:rPr>
        <w:rFonts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677679F"/>
    <w:multiLevelType w:val="hybridMultilevel"/>
    <w:tmpl w:val="27926810"/>
    <w:lvl w:ilvl="0" w:tplc="F2625190">
      <w:start w:val="1"/>
      <w:numFmt w:val="decimal"/>
      <w:lvlText w:val="(%1)"/>
      <w:lvlJc w:val="left"/>
      <w:pPr>
        <w:ind w:left="6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7" w15:restartNumberingAfterBreak="0">
    <w:nsid w:val="593811EB"/>
    <w:multiLevelType w:val="hybridMultilevel"/>
    <w:tmpl w:val="4AC4D58E"/>
    <w:lvl w:ilvl="0" w:tplc="067AD1E8">
      <w:start w:val="1"/>
      <w:numFmt w:val="decimal"/>
      <w:lvlText w:val="（%1）"/>
      <w:lvlJc w:val="left"/>
      <w:pPr>
        <w:ind w:left="6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18" w15:restartNumberingAfterBreak="0">
    <w:nsid w:val="5B4772C4"/>
    <w:multiLevelType w:val="hybridMultilevel"/>
    <w:tmpl w:val="3EB2B348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07B1FCD"/>
    <w:multiLevelType w:val="hybridMultilevel"/>
    <w:tmpl w:val="95E06200"/>
    <w:lvl w:ilvl="0" w:tplc="F2625190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959473D"/>
    <w:multiLevelType w:val="hybridMultilevel"/>
    <w:tmpl w:val="2E909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B556CFD"/>
    <w:multiLevelType w:val="hybridMultilevel"/>
    <w:tmpl w:val="380ECC38"/>
    <w:lvl w:ilvl="0" w:tplc="F2625190">
      <w:start w:val="1"/>
      <w:numFmt w:val="decimal"/>
      <w:lvlText w:val="(%1)"/>
      <w:lvlJc w:val="left"/>
      <w:pPr>
        <w:ind w:left="6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22" w15:restartNumberingAfterBreak="0">
    <w:nsid w:val="7A0F6908"/>
    <w:multiLevelType w:val="hybridMultilevel"/>
    <w:tmpl w:val="6A9AF0D4"/>
    <w:lvl w:ilvl="0" w:tplc="067AD1E8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A6D6CDA"/>
    <w:multiLevelType w:val="hybridMultilevel"/>
    <w:tmpl w:val="2C3072C0"/>
    <w:lvl w:ilvl="0" w:tplc="FFFFFFFF">
      <w:start w:val="1"/>
      <w:numFmt w:val="decimal"/>
      <w:lvlText w:val="(%1)"/>
      <w:lvlJc w:val="left"/>
      <w:pPr>
        <w:ind w:left="104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460" w:hanging="420"/>
      </w:pPr>
    </w:lvl>
    <w:lvl w:ilvl="2" w:tplc="0409001B" w:tentative="1">
      <w:start w:val="1"/>
      <w:numFmt w:val="lowerRoman"/>
      <w:lvlText w:val="%3."/>
      <w:lvlJc w:val="right"/>
      <w:pPr>
        <w:ind w:left="1880" w:hanging="420"/>
      </w:pPr>
    </w:lvl>
    <w:lvl w:ilvl="3" w:tplc="0409000F" w:tentative="1">
      <w:start w:val="1"/>
      <w:numFmt w:val="decimal"/>
      <w:lvlText w:val="%4."/>
      <w:lvlJc w:val="left"/>
      <w:pPr>
        <w:ind w:left="2300" w:hanging="420"/>
      </w:pPr>
    </w:lvl>
    <w:lvl w:ilvl="4" w:tplc="04090019" w:tentative="1">
      <w:start w:val="1"/>
      <w:numFmt w:val="lowerLetter"/>
      <w:lvlText w:val="%5)"/>
      <w:lvlJc w:val="left"/>
      <w:pPr>
        <w:ind w:left="2720" w:hanging="420"/>
      </w:pPr>
    </w:lvl>
    <w:lvl w:ilvl="5" w:tplc="0409001B" w:tentative="1">
      <w:start w:val="1"/>
      <w:numFmt w:val="lowerRoman"/>
      <w:lvlText w:val="%6."/>
      <w:lvlJc w:val="right"/>
      <w:pPr>
        <w:ind w:left="3140" w:hanging="420"/>
      </w:pPr>
    </w:lvl>
    <w:lvl w:ilvl="6" w:tplc="0409000F" w:tentative="1">
      <w:start w:val="1"/>
      <w:numFmt w:val="decimal"/>
      <w:lvlText w:val="%7."/>
      <w:lvlJc w:val="left"/>
      <w:pPr>
        <w:ind w:left="3560" w:hanging="420"/>
      </w:pPr>
    </w:lvl>
    <w:lvl w:ilvl="7" w:tplc="04090019" w:tentative="1">
      <w:start w:val="1"/>
      <w:numFmt w:val="lowerLetter"/>
      <w:lvlText w:val="%8)"/>
      <w:lvlJc w:val="left"/>
      <w:pPr>
        <w:ind w:left="3980" w:hanging="420"/>
      </w:pPr>
    </w:lvl>
    <w:lvl w:ilvl="8" w:tplc="0409001B" w:tentative="1">
      <w:start w:val="1"/>
      <w:numFmt w:val="lowerRoman"/>
      <w:lvlText w:val="%9."/>
      <w:lvlJc w:val="right"/>
      <w:pPr>
        <w:ind w:left="4400" w:hanging="420"/>
      </w:pPr>
    </w:lvl>
  </w:abstractNum>
  <w:abstractNum w:abstractNumId="24" w15:restartNumberingAfterBreak="0">
    <w:nsid w:val="7AD20D41"/>
    <w:multiLevelType w:val="hybridMultilevel"/>
    <w:tmpl w:val="0E5C2374"/>
    <w:lvl w:ilvl="0" w:tplc="C8CE12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38693292">
    <w:abstractNumId w:val="4"/>
  </w:num>
  <w:num w:numId="2" w16cid:durableId="1561356914">
    <w:abstractNumId w:val="15"/>
  </w:num>
  <w:num w:numId="3" w16cid:durableId="742144112">
    <w:abstractNumId w:val="24"/>
  </w:num>
  <w:num w:numId="4" w16cid:durableId="265189928">
    <w:abstractNumId w:val="5"/>
  </w:num>
  <w:num w:numId="5" w16cid:durableId="1804035201">
    <w:abstractNumId w:val="20"/>
  </w:num>
  <w:num w:numId="6" w16cid:durableId="1540900796">
    <w:abstractNumId w:val="13"/>
  </w:num>
  <w:num w:numId="7" w16cid:durableId="1856798018">
    <w:abstractNumId w:val="10"/>
  </w:num>
  <w:num w:numId="8" w16cid:durableId="51738322">
    <w:abstractNumId w:val="7"/>
  </w:num>
  <w:num w:numId="9" w16cid:durableId="2107652279">
    <w:abstractNumId w:val="2"/>
  </w:num>
  <w:num w:numId="10" w16cid:durableId="596445132">
    <w:abstractNumId w:val="16"/>
  </w:num>
  <w:num w:numId="11" w16cid:durableId="2039157908">
    <w:abstractNumId w:val="8"/>
  </w:num>
  <w:num w:numId="12" w16cid:durableId="1367414484">
    <w:abstractNumId w:val="21"/>
  </w:num>
  <w:num w:numId="13" w16cid:durableId="1059473085">
    <w:abstractNumId w:val="23"/>
  </w:num>
  <w:num w:numId="14" w16cid:durableId="100997892">
    <w:abstractNumId w:val="6"/>
  </w:num>
  <w:num w:numId="15" w16cid:durableId="1218056187">
    <w:abstractNumId w:val="11"/>
  </w:num>
  <w:num w:numId="16" w16cid:durableId="2104916041">
    <w:abstractNumId w:val="14"/>
  </w:num>
  <w:num w:numId="17" w16cid:durableId="465895620">
    <w:abstractNumId w:val="3"/>
  </w:num>
  <w:num w:numId="18" w16cid:durableId="298267287">
    <w:abstractNumId w:val="22"/>
  </w:num>
  <w:num w:numId="19" w16cid:durableId="94594751">
    <w:abstractNumId w:val="0"/>
  </w:num>
  <w:num w:numId="20" w16cid:durableId="1796677282">
    <w:abstractNumId w:val="19"/>
  </w:num>
  <w:num w:numId="21" w16cid:durableId="459614048">
    <w:abstractNumId w:val="17"/>
  </w:num>
  <w:num w:numId="22" w16cid:durableId="679549241">
    <w:abstractNumId w:val="18"/>
  </w:num>
  <w:num w:numId="23" w16cid:durableId="741096998">
    <w:abstractNumId w:val="12"/>
  </w:num>
  <w:num w:numId="24" w16cid:durableId="1531143491">
    <w:abstractNumId w:val="1"/>
  </w:num>
  <w:num w:numId="25" w16cid:durableId="7721647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sjAzNzI0sjCyMDBQ0lEKTi0uzszPAykwNa8FAKRpKjotAAAA"/>
  </w:docVars>
  <w:rsids>
    <w:rsidRoot w:val="00896F7E"/>
    <w:rsid w:val="000177EE"/>
    <w:rsid w:val="00017E6C"/>
    <w:rsid w:val="00025B8E"/>
    <w:rsid w:val="00035318"/>
    <w:rsid w:val="00035E8D"/>
    <w:rsid w:val="00044258"/>
    <w:rsid w:val="00054784"/>
    <w:rsid w:val="0006617C"/>
    <w:rsid w:val="00075695"/>
    <w:rsid w:val="00083223"/>
    <w:rsid w:val="00084248"/>
    <w:rsid w:val="00095CA0"/>
    <w:rsid w:val="000A476E"/>
    <w:rsid w:val="000A65B9"/>
    <w:rsid w:val="000A7786"/>
    <w:rsid w:val="000B6EFF"/>
    <w:rsid w:val="000C0962"/>
    <w:rsid w:val="000C4B5C"/>
    <w:rsid w:val="000D3DE3"/>
    <w:rsid w:val="000E07E8"/>
    <w:rsid w:val="000E33CD"/>
    <w:rsid w:val="000F0DFA"/>
    <w:rsid w:val="000F4FA6"/>
    <w:rsid w:val="001010AF"/>
    <w:rsid w:val="0011792E"/>
    <w:rsid w:val="00124FB8"/>
    <w:rsid w:val="00126DB2"/>
    <w:rsid w:val="0012727C"/>
    <w:rsid w:val="00136F68"/>
    <w:rsid w:val="001514BF"/>
    <w:rsid w:val="00161296"/>
    <w:rsid w:val="00161FEC"/>
    <w:rsid w:val="001649C5"/>
    <w:rsid w:val="00171954"/>
    <w:rsid w:val="00184576"/>
    <w:rsid w:val="001851D0"/>
    <w:rsid w:val="001864A6"/>
    <w:rsid w:val="001925A4"/>
    <w:rsid w:val="00197731"/>
    <w:rsid w:val="001A1134"/>
    <w:rsid w:val="001A6D2A"/>
    <w:rsid w:val="001A6D42"/>
    <w:rsid w:val="001C7B62"/>
    <w:rsid w:val="001D4000"/>
    <w:rsid w:val="001D514A"/>
    <w:rsid w:val="001E1BE6"/>
    <w:rsid w:val="001E1C6C"/>
    <w:rsid w:val="001E3CEC"/>
    <w:rsid w:val="00211CEF"/>
    <w:rsid w:val="0021395F"/>
    <w:rsid w:val="00252E54"/>
    <w:rsid w:val="00256F2B"/>
    <w:rsid w:val="002571CB"/>
    <w:rsid w:val="00257943"/>
    <w:rsid w:val="00262C4C"/>
    <w:rsid w:val="00264A33"/>
    <w:rsid w:val="00280234"/>
    <w:rsid w:val="002816FA"/>
    <w:rsid w:val="00287517"/>
    <w:rsid w:val="00287522"/>
    <w:rsid w:val="00287CB0"/>
    <w:rsid w:val="002943AA"/>
    <w:rsid w:val="002A35FE"/>
    <w:rsid w:val="002A4B24"/>
    <w:rsid w:val="002B02CB"/>
    <w:rsid w:val="002B4A04"/>
    <w:rsid w:val="002C2B1E"/>
    <w:rsid w:val="002C5E78"/>
    <w:rsid w:val="002F35D8"/>
    <w:rsid w:val="002F4CE6"/>
    <w:rsid w:val="002F59FC"/>
    <w:rsid w:val="003000E4"/>
    <w:rsid w:val="00304B6B"/>
    <w:rsid w:val="003058AC"/>
    <w:rsid w:val="00317564"/>
    <w:rsid w:val="00356B0E"/>
    <w:rsid w:val="00357C6C"/>
    <w:rsid w:val="00362CB0"/>
    <w:rsid w:val="00365A2F"/>
    <w:rsid w:val="00367E38"/>
    <w:rsid w:val="003B145A"/>
    <w:rsid w:val="003B3154"/>
    <w:rsid w:val="003C4967"/>
    <w:rsid w:val="003C71B2"/>
    <w:rsid w:val="003C763F"/>
    <w:rsid w:val="003D7DE8"/>
    <w:rsid w:val="003E237D"/>
    <w:rsid w:val="003E471C"/>
    <w:rsid w:val="003E6E81"/>
    <w:rsid w:val="003F2F1B"/>
    <w:rsid w:val="003F6F12"/>
    <w:rsid w:val="00403B53"/>
    <w:rsid w:val="004051ED"/>
    <w:rsid w:val="004073A4"/>
    <w:rsid w:val="004137D8"/>
    <w:rsid w:val="00425031"/>
    <w:rsid w:val="00426BC5"/>
    <w:rsid w:val="00431A02"/>
    <w:rsid w:val="004516DD"/>
    <w:rsid w:val="00451FBD"/>
    <w:rsid w:val="00466746"/>
    <w:rsid w:val="0048042F"/>
    <w:rsid w:val="00486A9A"/>
    <w:rsid w:val="00497515"/>
    <w:rsid w:val="004A0203"/>
    <w:rsid w:val="004B701B"/>
    <w:rsid w:val="004B714B"/>
    <w:rsid w:val="004C0A99"/>
    <w:rsid w:val="004C4B8D"/>
    <w:rsid w:val="004C6D20"/>
    <w:rsid w:val="004C710D"/>
    <w:rsid w:val="004D2D9B"/>
    <w:rsid w:val="004E1A70"/>
    <w:rsid w:val="004E371C"/>
    <w:rsid w:val="004E6310"/>
    <w:rsid w:val="004F0575"/>
    <w:rsid w:val="00523E51"/>
    <w:rsid w:val="0053122A"/>
    <w:rsid w:val="00532297"/>
    <w:rsid w:val="00532FAA"/>
    <w:rsid w:val="00541228"/>
    <w:rsid w:val="00543DF9"/>
    <w:rsid w:val="00563F9C"/>
    <w:rsid w:val="005B1834"/>
    <w:rsid w:val="005D39FA"/>
    <w:rsid w:val="005E00DB"/>
    <w:rsid w:val="005E382C"/>
    <w:rsid w:val="005F54BE"/>
    <w:rsid w:val="006058A2"/>
    <w:rsid w:val="00606A8D"/>
    <w:rsid w:val="006133BD"/>
    <w:rsid w:val="00613917"/>
    <w:rsid w:val="006217AF"/>
    <w:rsid w:val="00623855"/>
    <w:rsid w:val="00632AD3"/>
    <w:rsid w:val="00635CCE"/>
    <w:rsid w:val="00651119"/>
    <w:rsid w:val="00667604"/>
    <w:rsid w:val="0068199D"/>
    <w:rsid w:val="00690238"/>
    <w:rsid w:val="00696AC6"/>
    <w:rsid w:val="006A1DDE"/>
    <w:rsid w:val="006B3834"/>
    <w:rsid w:val="006B5FFB"/>
    <w:rsid w:val="006C3B8D"/>
    <w:rsid w:val="006D6C06"/>
    <w:rsid w:val="006F0067"/>
    <w:rsid w:val="006F3014"/>
    <w:rsid w:val="007016DB"/>
    <w:rsid w:val="0070602B"/>
    <w:rsid w:val="00714762"/>
    <w:rsid w:val="007171DB"/>
    <w:rsid w:val="0072036C"/>
    <w:rsid w:val="00726FA0"/>
    <w:rsid w:val="0074035C"/>
    <w:rsid w:val="00763C09"/>
    <w:rsid w:val="007652DA"/>
    <w:rsid w:val="00772F49"/>
    <w:rsid w:val="00784EC3"/>
    <w:rsid w:val="00791670"/>
    <w:rsid w:val="00796D4E"/>
    <w:rsid w:val="007A0A7D"/>
    <w:rsid w:val="007D2FD4"/>
    <w:rsid w:val="007D688D"/>
    <w:rsid w:val="007E1CA6"/>
    <w:rsid w:val="007E54FB"/>
    <w:rsid w:val="007E62B3"/>
    <w:rsid w:val="00820FA4"/>
    <w:rsid w:val="00840ACC"/>
    <w:rsid w:val="00846D75"/>
    <w:rsid w:val="00870DAC"/>
    <w:rsid w:val="00874BF6"/>
    <w:rsid w:val="00883978"/>
    <w:rsid w:val="008917B0"/>
    <w:rsid w:val="008924C5"/>
    <w:rsid w:val="00896F7E"/>
    <w:rsid w:val="008A3035"/>
    <w:rsid w:val="008B3BF5"/>
    <w:rsid w:val="008B3D4B"/>
    <w:rsid w:val="008D5A56"/>
    <w:rsid w:val="008F4F88"/>
    <w:rsid w:val="00903270"/>
    <w:rsid w:val="00904B7B"/>
    <w:rsid w:val="009122E9"/>
    <w:rsid w:val="00914344"/>
    <w:rsid w:val="009160D7"/>
    <w:rsid w:val="00917929"/>
    <w:rsid w:val="0092783B"/>
    <w:rsid w:val="00933E5F"/>
    <w:rsid w:val="00936BDE"/>
    <w:rsid w:val="00944996"/>
    <w:rsid w:val="00952E7F"/>
    <w:rsid w:val="00965DBD"/>
    <w:rsid w:val="0099081B"/>
    <w:rsid w:val="009A0F35"/>
    <w:rsid w:val="009A6796"/>
    <w:rsid w:val="009B0783"/>
    <w:rsid w:val="009B13E1"/>
    <w:rsid w:val="009D4C49"/>
    <w:rsid w:val="009D714C"/>
    <w:rsid w:val="009D7EF3"/>
    <w:rsid w:val="009E7F72"/>
    <w:rsid w:val="009F5AFC"/>
    <w:rsid w:val="009F6F33"/>
    <w:rsid w:val="00A22424"/>
    <w:rsid w:val="00A27640"/>
    <w:rsid w:val="00A276F5"/>
    <w:rsid w:val="00A31E06"/>
    <w:rsid w:val="00A333C3"/>
    <w:rsid w:val="00A35CE5"/>
    <w:rsid w:val="00A40C42"/>
    <w:rsid w:val="00A43808"/>
    <w:rsid w:val="00A4730E"/>
    <w:rsid w:val="00A52835"/>
    <w:rsid w:val="00A54041"/>
    <w:rsid w:val="00A565FC"/>
    <w:rsid w:val="00A62050"/>
    <w:rsid w:val="00A63988"/>
    <w:rsid w:val="00A67031"/>
    <w:rsid w:val="00A77B26"/>
    <w:rsid w:val="00A84352"/>
    <w:rsid w:val="00A929F9"/>
    <w:rsid w:val="00AD5971"/>
    <w:rsid w:val="00AD7ADE"/>
    <w:rsid w:val="00AF70D5"/>
    <w:rsid w:val="00B066E4"/>
    <w:rsid w:val="00B40245"/>
    <w:rsid w:val="00B411FE"/>
    <w:rsid w:val="00B51286"/>
    <w:rsid w:val="00B52B96"/>
    <w:rsid w:val="00B60286"/>
    <w:rsid w:val="00B60698"/>
    <w:rsid w:val="00B65156"/>
    <w:rsid w:val="00B72654"/>
    <w:rsid w:val="00B93BC5"/>
    <w:rsid w:val="00BA33C7"/>
    <w:rsid w:val="00BB00D8"/>
    <w:rsid w:val="00BC3580"/>
    <w:rsid w:val="00BC41E8"/>
    <w:rsid w:val="00BC5E0B"/>
    <w:rsid w:val="00BC6A36"/>
    <w:rsid w:val="00BE2191"/>
    <w:rsid w:val="00BE29B1"/>
    <w:rsid w:val="00BE73F6"/>
    <w:rsid w:val="00C0445D"/>
    <w:rsid w:val="00C109A7"/>
    <w:rsid w:val="00C133D8"/>
    <w:rsid w:val="00C13B89"/>
    <w:rsid w:val="00C17687"/>
    <w:rsid w:val="00C20154"/>
    <w:rsid w:val="00C20629"/>
    <w:rsid w:val="00C27C57"/>
    <w:rsid w:val="00C27C96"/>
    <w:rsid w:val="00C336BF"/>
    <w:rsid w:val="00C463D8"/>
    <w:rsid w:val="00C53523"/>
    <w:rsid w:val="00C700D3"/>
    <w:rsid w:val="00C75B48"/>
    <w:rsid w:val="00C85412"/>
    <w:rsid w:val="00C90077"/>
    <w:rsid w:val="00C95207"/>
    <w:rsid w:val="00CA2E53"/>
    <w:rsid w:val="00CB6717"/>
    <w:rsid w:val="00CE1C44"/>
    <w:rsid w:val="00CF57CA"/>
    <w:rsid w:val="00D04053"/>
    <w:rsid w:val="00D1430C"/>
    <w:rsid w:val="00D263D6"/>
    <w:rsid w:val="00D4181C"/>
    <w:rsid w:val="00D45646"/>
    <w:rsid w:val="00D52AA2"/>
    <w:rsid w:val="00D5729A"/>
    <w:rsid w:val="00D64DB6"/>
    <w:rsid w:val="00D72734"/>
    <w:rsid w:val="00D73C01"/>
    <w:rsid w:val="00D757FC"/>
    <w:rsid w:val="00D878BA"/>
    <w:rsid w:val="00D94D92"/>
    <w:rsid w:val="00DA1DE0"/>
    <w:rsid w:val="00DB43B2"/>
    <w:rsid w:val="00DB7F03"/>
    <w:rsid w:val="00DC18AE"/>
    <w:rsid w:val="00DE5051"/>
    <w:rsid w:val="00DF4584"/>
    <w:rsid w:val="00E4496F"/>
    <w:rsid w:val="00E516A8"/>
    <w:rsid w:val="00E55E4A"/>
    <w:rsid w:val="00E75AEE"/>
    <w:rsid w:val="00E82F65"/>
    <w:rsid w:val="00E86236"/>
    <w:rsid w:val="00EC2FF3"/>
    <w:rsid w:val="00ED7A99"/>
    <w:rsid w:val="00EE1E2A"/>
    <w:rsid w:val="00F05A1F"/>
    <w:rsid w:val="00F07C4A"/>
    <w:rsid w:val="00F10293"/>
    <w:rsid w:val="00F12368"/>
    <w:rsid w:val="00F15355"/>
    <w:rsid w:val="00F22C52"/>
    <w:rsid w:val="00F24972"/>
    <w:rsid w:val="00F34D94"/>
    <w:rsid w:val="00F50D7F"/>
    <w:rsid w:val="00F5412B"/>
    <w:rsid w:val="00F61060"/>
    <w:rsid w:val="00F729AC"/>
    <w:rsid w:val="00F80806"/>
    <w:rsid w:val="00F83B69"/>
    <w:rsid w:val="00F93E95"/>
    <w:rsid w:val="00FA3065"/>
    <w:rsid w:val="00FB2D4D"/>
    <w:rsid w:val="00FB4DDF"/>
    <w:rsid w:val="00FC01AB"/>
    <w:rsid w:val="00FC268E"/>
    <w:rsid w:val="00FE313D"/>
    <w:rsid w:val="00FF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3EA18"/>
  <w15:chartTrackingRefBased/>
  <w15:docId w15:val="{ECC974B3-E7C7-45F9-BD43-68DF80FF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A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F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FA6"/>
    <w:rPr>
      <w:sz w:val="18"/>
      <w:szCs w:val="18"/>
    </w:rPr>
  </w:style>
  <w:style w:type="character" w:styleId="a8">
    <w:name w:val="Placeholder Text"/>
    <w:basedOn w:val="a0"/>
    <w:uiPriority w:val="99"/>
    <w:semiHidden/>
    <w:rsid w:val="0012727C"/>
    <w:rPr>
      <w:color w:val="808080"/>
    </w:rPr>
  </w:style>
  <w:style w:type="character" w:customStyle="1" w:styleId="fontstyle01">
    <w:name w:val="fontstyle01"/>
    <w:basedOn w:val="a0"/>
    <w:rsid w:val="00632AD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9">
    <w:name w:val="List Paragraph"/>
    <w:basedOn w:val="a"/>
    <w:uiPriority w:val="34"/>
    <w:qFormat/>
    <w:rsid w:val="00632AD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32AD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32AD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2AD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32AD3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632AD3"/>
    <w:rPr>
      <w:color w:val="0563C1" w:themeColor="hyperlink"/>
      <w:u w:val="single"/>
    </w:rPr>
  </w:style>
  <w:style w:type="paragraph" w:styleId="ab">
    <w:name w:val="No Spacing"/>
    <w:uiPriority w:val="1"/>
    <w:qFormat/>
    <w:rsid w:val="00632AD3"/>
    <w:pPr>
      <w:widowControl w:val="0"/>
      <w:jc w:val="both"/>
    </w:pPr>
  </w:style>
  <w:style w:type="character" w:customStyle="1" w:styleId="fontstyle21">
    <w:name w:val="fontstyle21"/>
    <w:basedOn w:val="a0"/>
    <w:rsid w:val="00632AD3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632AD3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32AD3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32AD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32AD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32AD3"/>
    <w:rPr>
      <w:b/>
      <w:bCs/>
    </w:rPr>
  </w:style>
  <w:style w:type="character" w:customStyle="1" w:styleId="fontstyle11">
    <w:name w:val="fontstyle11"/>
    <w:basedOn w:val="a0"/>
    <w:rsid w:val="00632AD3"/>
    <w:rPr>
      <w:rFonts w:ascii="CMR7" w:hAnsi="CMR7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a0"/>
    <w:rsid w:val="00632AD3"/>
    <w:rPr>
      <w:rFonts w:ascii="CMMI7" w:hAnsi="CMMI7" w:hint="default"/>
      <w:b w:val="0"/>
      <w:bCs w:val="0"/>
      <w:i w:val="0"/>
      <w:iCs w:val="0"/>
      <w:color w:val="242021"/>
      <w:sz w:val="14"/>
      <w:szCs w:val="14"/>
    </w:rPr>
  </w:style>
  <w:style w:type="paragraph" w:styleId="af1">
    <w:name w:val="Revision"/>
    <w:hidden/>
    <w:uiPriority w:val="99"/>
    <w:semiHidden/>
    <w:rsid w:val="00632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5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3</TotalTime>
  <Pages>4</Pages>
  <Words>2174</Words>
  <Characters>12394</Characters>
  <Application>Microsoft Office Word</Application>
  <DocSecurity>0</DocSecurity>
  <Lines>103</Lines>
  <Paragraphs>29</Paragraphs>
  <ScaleCrop>false</ScaleCrop>
  <Company/>
  <LinksUpToDate>false</LinksUpToDate>
  <CharactersWithSpaces>1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197</cp:revision>
  <dcterms:created xsi:type="dcterms:W3CDTF">2022-09-10T04:05:00Z</dcterms:created>
  <dcterms:modified xsi:type="dcterms:W3CDTF">2025-07-0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11584edea2601ea4d2bea4b1ad289d2f50c550fd4c5cfc7aa9635e88fd644</vt:lpwstr>
  </property>
</Properties>
</file>